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B1AE72" w14:textId="77777777" w:rsidR="00177E7A" w:rsidRPr="000630B7" w:rsidRDefault="00177E7A" w:rsidP="00DD3438">
      <w:pPr>
        <w:rPr>
          <w:b/>
          <w:bCs/>
        </w:rPr>
      </w:pPr>
      <w:r w:rsidRPr="000630B7">
        <w:rPr>
          <w:b/>
          <w:bCs/>
        </w:rPr>
        <w:t>Table 1. The top 100 most-cited papers in PPGLs filed.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7"/>
        <w:gridCol w:w="1562"/>
        <w:gridCol w:w="2555"/>
        <w:gridCol w:w="1419"/>
        <w:gridCol w:w="709"/>
        <w:gridCol w:w="1214"/>
      </w:tblGrid>
      <w:tr w:rsidR="000F76A9" w:rsidRPr="00DD3438" w14:paraId="12F86FFD" w14:textId="77777777" w:rsidTr="000F22ED">
        <w:trPr>
          <w:trHeight w:val="280"/>
        </w:trPr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81B0C6A" w14:textId="77777777" w:rsidR="000F76A9" w:rsidRPr="00DD3438" w:rsidRDefault="000F76A9" w:rsidP="00DD3438">
            <w:r w:rsidRPr="00DD3438">
              <w:t>Rank</w:t>
            </w:r>
          </w:p>
        </w:tc>
        <w:tc>
          <w:tcPr>
            <w:tcW w:w="94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0B80120" w14:textId="77777777" w:rsidR="000F76A9" w:rsidRPr="00DD3438" w:rsidRDefault="000F76A9" w:rsidP="00DD3438">
            <w:r w:rsidRPr="00DD3438">
              <w:t>First author</w:t>
            </w:r>
          </w:p>
        </w:tc>
        <w:tc>
          <w:tcPr>
            <w:tcW w:w="153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E0FC819" w14:textId="77777777" w:rsidR="000F76A9" w:rsidRPr="00DD3438" w:rsidRDefault="000F76A9" w:rsidP="00DD3438">
            <w:r w:rsidRPr="00DD3438">
              <w:t>Paper Title</w:t>
            </w:r>
          </w:p>
        </w:tc>
        <w:tc>
          <w:tcPr>
            <w:tcW w:w="85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E7C25A6" w14:textId="77777777" w:rsidR="000F76A9" w:rsidRPr="00DD3438" w:rsidRDefault="000F76A9" w:rsidP="00DD3438">
            <w:r w:rsidRPr="00DD3438">
              <w:t>Publication</w:t>
            </w:r>
          </w:p>
          <w:p w14:paraId="6BBD29FB" w14:textId="77777777" w:rsidR="000F76A9" w:rsidRPr="00DD3438" w:rsidRDefault="000F76A9" w:rsidP="00DD3438">
            <w:r w:rsidRPr="00DD3438">
              <w:t>Year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3006E1E" w14:textId="77777777" w:rsidR="000F76A9" w:rsidRPr="00DD3438" w:rsidRDefault="000F76A9" w:rsidP="00DD3438">
            <w:r w:rsidRPr="00DD3438">
              <w:t>Total Cited times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28D54BB" w14:textId="77777777" w:rsidR="000F76A9" w:rsidRPr="00DD3438" w:rsidRDefault="000F76A9" w:rsidP="00DD3438">
            <w:r w:rsidRPr="00DD3438">
              <w:t>Cited times per year</w:t>
            </w:r>
          </w:p>
        </w:tc>
      </w:tr>
      <w:tr w:rsidR="000F76A9" w:rsidRPr="00DD3438" w14:paraId="7315911C" w14:textId="77777777" w:rsidTr="000F22ED">
        <w:trPr>
          <w:trHeight w:val="280"/>
        </w:trPr>
        <w:tc>
          <w:tcPr>
            <w:tcW w:w="509" w:type="pct"/>
            <w:tcBorders>
              <w:top w:val="single" w:sz="4" w:space="0" w:color="auto"/>
            </w:tcBorders>
            <w:noWrap/>
          </w:tcPr>
          <w:p w14:paraId="5FECFF85" w14:textId="77777777" w:rsidR="000F76A9" w:rsidRPr="00DD3438" w:rsidRDefault="000F76A9" w:rsidP="00DD3438">
            <w:r w:rsidRPr="00DD3438">
              <w:t>1</w:t>
            </w:r>
          </w:p>
        </w:tc>
        <w:tc>
          <w:tcPr>
            <w:tcW w:w="940" w:type="pct"/>
            <w:tcBorders>
              <w:top w:val="single" w:sz="4" w:space="0" w:color="auto"/>
            </w:tcBorders>
            <w:noWrap/>
          </w:tcPr>
          <w:p w14:paraId="22137D84" w14:textId="77777777" w:rsidR="000F76A9" w:rsidRPr="00DD3438" w:rsidRDefault="000F76A9" w:rsidP="00DD3438">
            <w:proofErr w:type="spellStart"/>
            <w:r w:rsidRPr="00DD3438">
              <w:t>Baysal</w:t>
            </w:r>
            <w:proofErr w:type="spellEnd"/>
            <w:r w:rsidRPr="00DD3438">
              <w:t>, BE</w:t>
            </w:r>
          </w:p>
        </w:tc>
        <w:tc>
          <w:tcPr>
            <w:tcW w:w="1538" w:type="pct"/>
            <w:tcBorders>
              <w:top w:val="single" w:sz="4" w:space="0" w:color="auto"/>
            </w:tcBorders>
            <w:noWrap/>
          </w:tcPr>
          <w:p w14:paraId="60C2EF84" w14:textId="77777777" w:rsidR="000F76A9" w:rsidRPr="00DD3438" w:rsidRDefault="000F76A9" w:rsidP="00DD3438">
            <w:r w:rsidRPr="00DD3438">
              <w:t>Mutations in SDHD, a mitochondrial complex II gene, in hereditary paraganglioma</w:t>
            </w:r>
          </w:p>
        </w:tc>
        <w:tc>
          <w:tcPr>
            <w:tcW w:w="854" w:type="pct"/>
            <w:tcBorders>
              <w:top w:val="single" w:sz="4" w:space="0" w:color="auto"/>
            </w:tcBorders>
            <w:noWrap/>
          </w:tcPr>
          <w:p w14:paraId="316B8E7E" w14:textId="77777777" w:rsidR="000F76A9" w:rsidRPr="00DD3438" w:rsidRDefault="000F76A9" w:rsidP="00DD3438">
            <w:r w:rsidRPr="00DD3438">
              <w:t>2000</w:t>
            </w:r>
          </w:p>
        </w:tc>
        <w:tc>
          <w:tcPr>
            <w:tcW w:w="427" w:type="pct"/>
            <w:tcBorders>
              <w:top w:val="single" w:sz="4" w:space="0" w:color="auto"/>
            </w:tcBorders>
            <w:noWrap/>
          </w:tcPr>
          <w:p w14:paraId="06465510" w14:textId="77777777" w:rsidR="000F76A9" w:rsidRPr="00DD3438" w:rsidRDefault="000F76A9" w:rsidP="00DD3438">
            <w:r w:rsidRPr="00DD3438">
              <w:t>1144</w:t>
            </w:r>
          </w:p>
        </w:tc>
        <w:tc>
          <w:tcPr>
            <w:tcW w:w="731" w:type="pct"/>
            <w:tcBorders>
              <w:top w:val="single" w:sz="4" w:space="0" w:color="auto"/>
            </w:tcBorders>
            <w:noWrap/>
          </w:tcPr>
          <w:p w14:paraId="5339FFC2" w14:textId="77777777" w:rsidR="000F76A9" w:rsidRPr="00DD3438" w:rsidRDefault="000F76A9" w:rsidP="00DD3438">
            <w:r w:rsidRPr="00DD3438">
              <w:t xml:space="preserve">57.20 </w:t>
            </w:r>
          </w:p>
        </w:tc>
      </w:tr>
      <w:tr w:rsidR="000F76A9" w:rsidRPr="00DD3438" w14:paraId="344C4A6D" w14:textId="77777777" w:rsidTr="000F22ED">
        <w:trPr>
          <w:trHeight w:val="280"/>
        </w:trPr>
        <w:tc>
          <w:tcPr>
            <w:tcW w:w="509" w:type="pct"/>
            <w:noWrap/>
          </w:tcPr>
          <w:p w14:paraId="1D6CE4FF" w14:textId="77777777" w:rsidR="000F76A9" w:rsidRPr="00DD3438" w:rsidRDefault="000F76A9" w:rsidP="00DD3438">
            <w:r w:rsidRPr="00DD3438">
              <w:t>2</w:t>
            </w:r>
          </w:p>
        </w:tc>
        <w:tc>
          <w:tcPr>
            <w:tcW w:w="940" w:type="pct"/>
            <w:noWrap/>
          </w:tcPr>
          <w:p w14:paraId="7599CDFF" w14:textId="77777777" w:rsidR="000F76A9" w:rsidRPr="00DD3438" w:rsidRDefault="000F76A9" w:rsidP="00DD3438">
            <w:r w:rsidRPr="00DD3438">
              <w:t>Neumann, HPH</w:t>
            </w:r>
          </w:p>
        </w:tc>
        <w:tc>
          <w:tcPr>
            <w:tcW w:w="1538" w:type="pct"/>
            <w:noWrap/>
          </w:tcPr>
          <w:p w14:paraId="288094CB" w14:textId="77777777" w:rsidR="000F76A9" w:rsidRPr="00DD3438" w:rsidRDefault="000F76A9" w:rsidP="00DD3438">
            <w:r w:rsidRPr="00DD3438">
              <w:t xml:space="preserve">Germ-line mutations in </w:t>
            </w:r>
            <w:proofErr w:type="spellStart"/>
            <w:r w:rsidRPr="00DD3438">
              <w:t>nonsyndromic</w:t>
            </w:r>
            <w:proofErr w:type="spellEnd"/>
            <w:r w:rsidRPr="00DD3438">
              <w:t xml:space="preserve"> pheochromocytoma.</w:t>
            </w:r>
          </w:p>
        </w:tc>
        <w:tc>
          <w:tcPr>
            <w:tcW w:w="854" w:type="pct"/>
            <w:noWrap/>
          </w:tcPr>
          <w:p w14:paraId="67D8EB9D" w14:textId="77777777" w:rsidR="000F76A9" w:rsidRPr="00DD3438" w:rsidRDefault="000F76A9" w:rsidP="00DD3438">
            <w:r w:rsidRPr="00DD3438">
              <w:t>2002</w:t>
            </w:r>
          </w:p>
        </w:tc>
        <w:tc>
          <w:tcPr>
            <w:tcW w:w="427" w:type="pct"/>
            <w:noWrap/>
          </w:tcPr>
          <w:p w14:paraId="07D3C4E6" w14:textId="77777777" w:rsidR="000F76A9" w:rsidRPr="00DD3438" w:rsidRDefault="000F76A9" w:rsidP="00DD3438">
            <w:r w:rsidRPr="00DD3438">
              <w:t>910</w:t>
            </w:r>
          </w:p>
        </w:tc>
        <w:tc>
          <w:tcPr>
            <w:tcW w:w="731" w:type="pct"/>
            <w:noWrap/>
          </w:tcPr>
          <w:p w14:paraId="62355D61" w14:textId="77777777" w:rsidR="000F76A9" w:rsidRPr="00DD3438" w:rsidRDefault="000F76A9" w:rsidP="00DD3438">
            <w:r w:rsidRPr="00DD3438">
              <w:t xml:space="preserve">50.56 </w:t>
            </w:r>
          </w:p>
        </w:tc>
      </w:tr>
      <w:tr w:rsidR="000F76A9" w:rsidRPr="00DD3438" w14:paraId="30D837A4" w14:textId="77777777" w:rsidTr="000F22ED">
        <w:trPr>
          <w:trHeight w:val="280"/>
        </w:trPr>
        <w:tc>
          <w:tcPr>
            <w:tcW w:w="509" w:type="pct"/>
            <w:noWrap/>
          </w:tcPr>
          <w:p w14:paraId="6DCFF88F" w14:textId="77777777" w:rsidR="000F76A9" w:rsidRPr="00DD3438" w:rsidRDefault="000F76A9" w:rsidP="00DD3438">
            <w:r w:rsidRPr="00DD3438">
              <w:t>3</w:t>
            </w:r>
          </w:p>
        </w:tc>
        <w:tc>
          <w:tcPr>
            <w:tcW w:w="940" w:type="pct"/>
            <w:noWrap/>
          </w:tcPr>
          <w:p w14:paraId="5E7F724B" w14:textId="77777777" w:rsidR="000F76A9" w:rsidRPr="00DD3438" w:rsidRDefault="000F76A9" w:rsidP="00DD3438">
            <w:r w:rsidRPr="00DD3438">
              <w:t>Lenders, JWM</w:t>
            </w:r>
          </w:p>
        </w:tc>
        <w:tc>
          <w:tcPr>
            <w:tcW w:w="1538" w:type="pct"/>
            <w:noWrap/>
          </w:tcPr>
          <w:p w14:paraId="5A509A42" w14:textId="77777777" w:rsidR="000F76A9" w:rsidRPr="00DD3438" w:rsidRDefault="000F76A9" w:rsidP="00DD3438">
            <w:r w:rsidRPr="00DD3438">
              <w:t>Pheochromocytoma and Paraganglioma: An Endocrine Society Clinical Practice Guideline</w:t>
            </w:r>
          </w:p>
        </w:tc>
        <w:tc>
          <w:tcPr>
            <w:tcW w:w="854" w:type="pct"/>
            <w:noWrap/>
          </w:tcPr>
          <w:p w14:paraId="613ACF35" w14:textId="77777777" w:rsidR="000F76A9" w:rsidRPr="00DD3438" w:rsidRDefault="000F76A9" w:rsidP="00DD3438">
            <w:r w:rsidRPr="00DD3438">
              <w:t>2014</w:t>
            </w:r>
          </w:p>
        </w:tc>
        <w:tc>
          <w:tcPr>
            <w:tcW w:w="427" w:type="pct"/>
            <w:noWrap/>
          </w:tcPr>
          <w:p w14:paraId="282C2069" w14:textId="77777777" w:rsidR="000F76A9" w:rsidRPr="00DD3438" w:rsidRDefault="000F76A9" w:rsidP="00DD3438">
            <w:r w:rsidRPr="00DD3438">
              <w:t>814</w:t>
            </w:r>
          </w:p>
        </w:tc>
        <w:tc>
          <w:tcPr>
            <w:tcW w:w="731" w:type="pct"/>
            <w:noWrap/>
          </w:tcPr>
          <w:p w14:paraId="3FE43529" w14:textId="77777777" w:rsidR="000F76A9" w:rsidRPr="00DD3438" w:rsidRDefault="000F76A9" w:rsidP="00DD3438">
            <w:r w:rsidRPr="00DD3438">
              <w:t xml:space="preserve">135.67 </w:t>
            </w:r>
          </w:p>
        </w:tc>
      </w:tr>
      <w:tr w:rsidR="000F76A9" w:rsidRPr="00DD3438" w14:paraId="6D5C4F80" w14:textId="77777777" w:rsidTr="000F22ED">
        <w:trPr>
          <w:trHeight w:val="280"/>
        </w:trPr>
        <w:tc>
          <w:tcPr>
            <w:tcW w:w="509" w:type="pct"/>
            <w:noWrap/>
          </w:tcPr>
          <w:p w14:paraId="71DB6EEF" w14:textId="77777777" w:rsidR="000F76A9" w:rsidRPr="00DD3438" w:rsidRDefault="000F76A9" w:rsidP="00DD3438">
            <w:r w:rsidRPr="00DD3438">
              <w:t>4</w:t>
            </w:r>
          </w:p>
        </w:tc>
        <w:tc>
          <w:tcPr>
            <w:tcW w:w="940" w:type="pct"/>
            <w:noWrap/>
          </w:tcPr>
          <w:p w14:paraId="0A3BB74C" w14:textId="77777777" w:rsidR="000F76A9" w:rsidRPr="00DD3438" w:rsidRDefault="000F76A9" w:rsidP="00DD3438">
            <w:proofErr w:type="spellStart"/>
            <w:r w:rsidRPr="00DD3438">
              <w:t>Astuti</w:t>
            </w:r>
            <w:proofErr w:type="spellEnd"/>
            <w:r w:rsidRPr="00DD3438">
              <w:t>, D</w:t>
            </w:r>
          </w:p>
        </w:tc>
        <w:tc>
          <w:tcPr>
            <w:tcW w:w="1538" w:type="pct"/>
            <w:noWrap/>
          </w:tcPr>
          <w:p w14:paraId="2FF38473" w14:textId="77777777" w:rsidR="000F76A9" w:rsidRPr="00DD3438" w:rsidRDefault="000F76A9" w:rsidP="00DD3438">
            <w:r w:rsidRPr="00DD3438">
              <w:t>Gene mutations in the succinate dehydrogenase subunit SDHB cause susceptibility to familial pheochromocytoma and to familial paraganglioma</w:t>
            </w:r>
          </w:p>
        </w:tc>
        <w:tc>
          <w:tcPr>
            <w:tcW w:w="854" w:type="pct"/>
            <w:noWrap/>
          </w:tcPr>
          <w:p w14:paraId="2C2CFF34" w14:textId="77777777" w:rsidR="000F76A9" w:rsidRPr="00DD3438" w:rsidRDefault="000F76A9" w:rsidP="00DD3438">
            <w:r w:rsidRPr="00DD3438">
              <w:t>2001</w:t>
            </w:r>
          </w:p>
        </w:tc>
        <w:tc>
          <w:tcPr>
            <w:tcW w:w="427" w:type="pct"/>
            <w:noWrap/>
          </w:tcPr>
          <w:p w14:paraId="5547360C" w14:textId="77777777" w:rsidR="000F76A9" w:rsidRPr="00DD3438" w:rsidRDefault="000F76A9" w:rsidP="00DD3438">
            <w:r w:rsidRPr="00DD3438">
              <w:t>768</w:t>
            </w:r>
          </w:p>
        </w:tc>
        <w:tc>
          <w:tcPr>
            <w:tcW w:w="731" w:type="pct"/>
            <w:noWrap/>
          </w:tcPr>
          <w:p w14:paraId="27F14121" w14:textId="77777777" w:rsidR="000F76A9" w:rsidRPr="00DD3438" w:rsidRDefault="000F76A9" w:rsidP="00DD3438">
            <w:r w:rsidRPr="00DD3438">
              <w:t xml:space="preserve">40.42 </w:t>
            </w:r>
          </w:p>
        </w:tc>
      </w:tr>
      <w:tr w:rsidR="000F76A9" w:rsidRPr="00DD3438" w14:paraId="1A2BE2DD" w14:textId="77777777" w:rsidTr="000F22ED">
        <w:trPr>
          <w:trHeight w:val="280"/>
        </w:trPr>
        <w:tc>
          <w:tcPr>
            <w:tcW w:w="509" w:type="pct"/>
            <w:noWrap/>
          </w:tcPr>
          <w:p w14:paraId="0962CA67" w14:textId="77777777" w:rsidR="000F76A9" w:rsidRPr="00DD3438" w:rsidRDefault="000F76A9" w:rsidP="00DD3438">
            <w:r w:rsidRPr="00DD3438">
              <w:t>5</w:t>
            </w:r>
          </w:p>
        </w:tc>
        <w:tc>
          <w:tcPr>
            <w:tcW w:w="940" w:type="pct"/>
            <w:noWrap/>
          </w:tcPr>
          <w:p w14:paraId="2DFB9049" w14:textId="77777777" w:rsidR="000F76A9" w:rsidRPr="00DD3438" w:rsidRDefault="000F76A9" w:rsidP="00DD3438">
            <w:r w:rsidRPr="00DD3438">
              <w:t>Lenders, JWM</w:t>
            </w:r>
          </w:p>
        </w:tc>
        <w:tc>
          <w:tcPr>
            <w:tcW w:w="1538" w:type="pct"/>
            <w:noWrap/>
          </w:tcPr>
          <w:p w14:paraId="26DB0335" w14:textId="77777777" w:rsidR="000F76A9" w:rsidRPr="00DD3438" w:rsidRDefault="000F76A9" w:rsidP="00DD3438">
            <w:r w:rsidRPr="00DD3438">
              <w:t>Biochemical diagnosis of pheochromocytoma - Which test is best?</w:t>
            </w:r>
          </w:p>
        </w:tc>
        <w:tc>
          <w:tcPr>
            <w:tcW w:w="854" w:type="pct"/>
            <w:noWrap/>
          </w:tcPr>
          <w:p w14:paraId="3B16D50E" w14:textId="77777777" w:rsidR="000F76A9" w:rsidRPr="00DD3438" w:rsidRDefault="000F76A9" w:rsidP="00DD3438">
            <w:r w:rsidRPr="00DD3438">
              <w:t>2002</w:t>
            </w:r>
          </w:p>
        </w:tc>
        <w:tc>
          <w:tcPr>
            <w:tcW w:w="427" w:type="pct"/>
            <w:noWrap/>
          </w:tcPr>
          <w:p w14:paraId="75F85AE4" w14:textId="77777777" w:rsidR="000F76A9" w:rsidRPr="00DD3438" w:rsidRDefault="000F76A9" w:rsidP="00DD3438">
            <w:r w:rsidRPr="00DD3438">
              <w:t>697</w:t>
            </w:r>
          </w:p>
        </w:tc>
        <w:tc>
          <w:tcPr>
            <w:tcW w:w="731" w:type="pct"/>
            <w:noWrap/>
          </w:tcPr>
          <w:p w14:paraId="53C3D0BE" w14:textId="77777777" w:rsidR="000F76A9" w:rsidRPr="00DD3438" w:rsidRDefault="000F76A9" w:rsidP="00DD3438">
            <w:r w:rsidRPr="00DD3438">
              <w:t xml:space="preserve">38.72 </w:t>
            </w:r>
          </w:p>
        </w:tc>
      </w:tr>
      <w:tr w:rsidR="000F76A9" w:rsidRPr="00DD3438" w14:paraId="4C52666D" w14:textId="77777777" w:rsidTr="000F22ED">
        <w:trPr>
          <w:trHeight w:val="280"/>
        </w:trPr>
        <w:tc>
          <w:tcPr>
            <w:tcW w:w="509" w:type="pct"/>
            <w:noWrap/>
          </w:tcPr>
          <w:p w14:paraId="20AB09F6" w14:textId="77777777" w:rsidR="000F76A9" w:rsidRPr="00DD3438" w:rsidRDefault="000F76A9" w:rsidP="00DD3438">
            <w:r w:rsidRPr="00DD3438">
              <w:t>6</w:t>
            </w:r>
          </w:p>
        </w:tc>
        <w:tc>
          <w:tcPr>
            <w:tcW w:w="940" w:type="pct"/>
            <w:noWrap/>
          </w:tcPr>
          <w:p w14:paraId="5CA9D564" w14:textId="77777777" w:rsidR="000F76A9" w:rsidRPr="00DD3438" w:rsidRDefault="000F76A9" w:rsidP="00DD3438">
            <w:r w:rsidRPr="00DD3438">
              <w:t>Niemann, S</w:t>
            </w:r>
          </w:p>
        </w:tc>
        <w:tc>
          <w:tcPr>
            <w:tcW w:w="1538" w:type="pct"/>
            <w:noWrap/>
          </w:tcPr>
          <w:p w14:paraId="7A6C51EA" w14:textId="77777777" w:rsidR="000F76A9" w:rsidRPr="00DD3438" w:rsidRDefault="000F76A9" w:rsidP="00DD3438">
            <w:r w:rsidRPr="00DD3438">
              <w:t>Mutations in SDHC cause autosomal dominant paraganglioma, type 3</w:t>
            </w:r>
          </w:p>
        </w:tc>
        <w:tc>
          <w:tcPr>
            <w:tcW w:w="854" w:type="pct"/>
            <w:noWrap/>
          </w:tcPr>
          <w:p w14:paraId="288F7020" w14:textId="77777777" w:rsidR="000F76A9" w:rsidRPr="00DD3438" w:rsidRDefault="000F76A9" w:rsidP="00DD3438">
            <w:r w:rsidRPr="00DD3438">
              <w:t>2000</w:t>
            </w:r>
          </w:p>
        </w:tc>
        <w:tc>
          <w:tcPr>
            <w:tcW w:w="427" w:type="pct"/>
            <w:noWrap/>
          </w:tcPr>
          <w:p w14:paraId="21CD47AE" w14:textId="77777777" w:rsidR="000F76A9" w:rsidRPr="00DD3438" w:rsidRDefault="000F76A9" w:rsidP="00DD3438">
            <w:r w:rsidRPr="00DD3438">
              <w:t>666</w:t>
            </w:r>
          </w:p>
        </w:tc>
        <w:tc>
          <w:tcPr>
            <w:tcW w:w="731" w:type="pct"/>
            <w:noWrap/>
          </w:tcPr>
          <w:p w14:paraId="5B439FB2" w14:textId="77777777" w:rsidR="000F76A9" w:rsidRPr="00DD3438" w:rsidRDefault="000F76A9" w:rsidP="00DD3438">
            <w:r w:rsidRPr="00DD3438">
              <w:t xml:space="preserve">33.30 </w:t>
            </w:r>
          </w:p>
        </w:tc>
      </w:tr>
      <w:tr w:rsidR="000F76A9" w:rsidRPr="00DD3438" w14:paraId="1881C04F" w14:textId="77777777" w:rsidTr="000F22ED">
        <w:trPr>
          <w:trHeight w:val="280"/>
        </w:trPr>
        <w:tc>
          <w:tcPr>
            <w:tcW w:w="509" w:type="pct"/>
            <w:noWrap/>
          </w:tcPr>
          <w:p w14:paraId="1030399E" w14:textId="77777777" w:rsidR="000F76A9" w:rsidRPr="00DD3438" w:rsidRDefault="000F76A9" w:rsidP="00DD3438">
            <w:r w:rsidRPr="00DD3438">
              <w:t>7</w:t>
            </w:r>
          </w:p>
        </w:tc>
        <w:tc>
          <w:tcPr>
            <w:tcW w:w="940" w:type="pct"/>
            <w:noWrap/>
          </w:tcPr>
          <w:p w14:paraId="251F29F5" w14:textId="77777777" w:rsidR="000F76A9" w:rsidRPr="00DD3438" w:rsidRDefault="000F76A9" w:rsidP="00DD3438">
            <w:r w:rsidRPr="00DD3438">
              <w:t>Neumann, HPH</w:t>
            </w:r>
          </w:p>
        </w:tc>
        <w:tc>
          <w:tcPr>
            <w:tcW w:w="1538" w:type="pct"/>
            <w:noWrap/>
          </w:tcPr>
          <w:p w14:paraId="37996163" w14:textId="77777777" w:rsidR="000F76A9" w:rsidRPr="00DD3438" w:rsidRDefault="000F76A9" w:rsidP="00DD3438">
            <w:r w:rsidRPr="00DD3438">
              <w:t>Distinct clinical features of paraganglioma syndromes associated with SDHB and SDHD gene mutations</w:t>
            </w:r>
          </w:p>
        </w:tc>
        <w:tc>
          <w:tcPr>
            <w:tcW w:w="854" w:type="pct"/>
            <w:noWrap/>
          </w:tcPr>
          <w:p w14:paraId="1239F473" w14:textId="77777777" w:rsidR="000F76A9" w:rsidRPr="00DD3438" w:rsidRDefault="000F76A9" w:rsidP="00DD3438">
            <w:r w:rsidRPr="00DD3438">
              <w:t>2004</w:t>
            </w:r>
          </w:p>
        </w:tc>
        <w:tc>
          <w:tcPr>
            <w:tcW w:w="427" w:type="pct"/>
            <w:noWrap/>
          </w:tcPr>
          <w:p w14:paraId="54639F51" w14:textId="77777777" w:rsidR="000F76A9" w:rsidRPr="00DD3438" w:rsidRDefault="000F76A9" w:rsidP="00DD3438">
            <w:r w:rsidRPr="00DD3438">
              <w:t>614</w:t>
            </w:r>
          </w:p>
        </w:tc>
        <w:tc>
          <w:tcPr>
            <w:tcW w:w="731" w:type="pct"/>
            <w:noWrap/>
          </w:tcPr>
          <w:p w14:paraId="0CE3C178" w14:textId="77777777" w:rsidR="000F76A9" w:rsidRPr="00DD3438" w:rsidRDefault="000F76A9" w:rsidP="00DD3438">
            <w:r w:rsidRPr="00DD3438">
              <w:t xml:space="preserve">38.38 </w:t>
            </w:r>
          </w:p>
        </w:tc>
      </w:tr>
      <w:tr w:rsidR="000F76A9" w:rsidRPr="00DD3438" w14:paraId="4CF26BF4" w14:textId="77777777" w:rsidTr="000F22ED">
        <w:trPr>
          <w:trHeight w:val="280"/>
        </w:trPr>
        <w:tc>
          <w:tcPr>
            <w:tcW w:w="509" w:type="pct"/>
            <w:noWrap/>
          </w:tcPr>
          <w:p w14:paraId="44BB5484" w14:textId="77777777" w:rsidR="000F76A9" w:rsidRPr="00DD3438" w:rsidRDefault="000F76A9" w:rsidP="00DD3438">
            <w:r w:rsidRPr="00DD3438">
              <w:t>8</w:t>
            </w:r>
          </w:p>
        </w:tc>
        <w:tc>
          <w:tcPr>
            <w:tcW w:w="940" w:type="pct"/>
            <w:noWrap/>
          </w:tcPr>
          <w:p w14:paraId="61A6202C" w14:textId="77777777" w:rsidR="000F76A9" w:rsidRPr="00DD3438" w:rsidRDefault="000F76A9" w:rsidP="00DD3438">
            <w:r w:rsidRPr="00DD3438">
              <w:t>Hao, HX</w:t>
            </w:r>
          </w:p>
        </w:tc>
        <w:tc>
          <w:tcPr>
            <w:tcW w:w="1538" w:type="pct"/>
            <w:noWrap/>
          </w:tcPr>
          <w:p w14:paraId="3D2D181E" w14:textId="77777777" w:rsidR="000F76A9" w:rsidRPr="00DD3438" w:rsidRDefault="000F76A9" w:rsidP="00DD3438">
            <w:r w:rsidRPr="00DD3438">
              <w:t>SDH5, a Gene Required for Flavination of Succinate Dehydrogenase, Is Mutated in Paraganglioma</w:t>
            </w:r>
          </w:p>
        </w:tc>
        <w:tc>
          <w:tcPr>
            <w:tcW w:w="854" w:type="pct"/>
            <w:noWrap/>
          </w:tcPr>
          <w:p w14:paraId="06031277" w14:textId="77777777" w:rsidR="000F76A9" w:rsidRPr="00DD3438" w:rsidRDefault="000F76A9" w:rsidP="00DD3438">
            <w:r w:rsidRPr="00DD3438">
              <w:t>2009</w:t>
            </w:r>
          </w:p>
        </w:tc>
        <w:tc>
          <w:tcPr>
            <w:tcW w:w="427" w:type="pct"/>
            <w:noWrap/>
          </w:tcPr>
          <w:p w14:paraId="3EE8115C" w14:textId="77777777" w:rsidR="000F76A9" w:rsidRPr="00DD3438" w:rsidRDefault="000F76A9" w:rsidP="00DD3438">
            <w:r w:rsidRPr="00DD3438">
              <w:t>481</w:t>
            </w:r>
          </w:p>
        </w:tc>
        <w:tc>
          <w:tcPr>
            <w:tcW w:w="731" w:type="pct"/>
            <w:noWrap/>
          </w:tcPr>
          <w:p w14:paraId="67EEBDC0" w14:textId="77777777" w:rsidR="000F76A9" w:rsidRPr="00DD3438" w:rsidRDefault="000F76A9" w:rsidP="00DD3438">
            <w:r w:rsidRPr="00DD3438">
              <w:t xml:space="preserve">43.73 </w:t>
            </w:r>
          </w:p>
        </w:tc>
      </w:tr>
      <w:tr w:rsidR="000F76A9" w:rsidRPr="00DD3438" w14:paraId="4D9D8E7F" w14:textId="77777777" w:rsidTr="000F22ED">
        <w:trPr>
          <w:trHeight w:val="280"/>
        </w:trPr>
        <w:tc>
          <w:tcPr>
            <w:tcW w:w="509" w:type="pct"/>
            <w:noWrap/>
          </w:tcPr>
          <w:p w14:paraId="0B245D7D" w14:textId="77777777" w:rsidR="000F76A9" w:rsidRPr="00DD3438" w:rsidRDefault="000F76A9" w:rsidP="00DD3438">
            <w:r w:rsidRPr="00DD3438">
              <w:t>9</w:t>
            </w:r>
          </w:p>
        </w:tc>
        <w:tc>
          <w:tcPr>
            <w:tcW w:w="940" w:type="pct"/>
            <w:noWrap/>
          </w:tcPr>
          <w:p w14:paraId="0D2342D4" w14:textId="77777777" w:rsidR="000F76A9" w:rsidRPr="00DD3438" w:rsidRDefault="000F76A9" w:rsidP="00DD3438">
            <w:proofErr w:type="spellStart"/>
            <w:r w:rsidRPr="00DD3438">
              <w:t>Burnichon</w:t>
            </w:r>
            <w:proofErr w:type="spellEnd"/>
            <w:r w:rsidRPr="00DD3438">
              <w:t>, N</w:t>
            </w:r>
          </w:p>
        </w:tc>
        <w:tc>
          <w:tcPr>
            <w:tcW w:w="1538" w:type="pct"/>
            <w:noWrap/>
          </w:tcPr>
          <w:p w14:paraId="1CC77E42" w14:textId="77777777" w:rsidR="000F76A9" w:rsidRPr="00DD3438" w:rsidRDefault="000F76A9" w:rsidP="00DD3438">
            <w:r w:rsidRPr="00DD3438">
              <w:t>SDHA is a tumor suppressor gene causing paraganglioma</w:t>
            </w:r>
          </w:p>
        </w:tc>
        <w:tc>
          <w:tcPr>
            <w:tcW w:w="854" w:type="pct"/>
            <w:noWrap/>
          </w:tcPr>
          <w:p w14:paraId="2C436925" w14:textId="77777777" w:rsidR="000F76A9" w:rsidRPr="00DD3438" w:rsidRDefault="000F76A9" w:rsidP="00DD3438">
            <w:r w:rsidRPr="00DD3438">
              <w:t>2010</w:t>
            </w:r>
          </w:p>
        </w:tc>
        <w:tc>
          <w:tcPr>
            <w:tcW w:w="427" w:type="pct"/>
            <w:noWrap/>
          </w:tcPr>
          <w:p w14:paraId="312568A4" w14:textId="77777777" w:rsidR="000F76A9" w:rsidRPr="00DD3438" w:rsidRDefault="000F76A9" w:rsidP="00DD3438">
            <w:r w:rsidRPr="00DD3438">
              <w:t>437</w:t>
            </w:r>
          </w:p>
        </w:tc>
        <w:tc>
          <w:tcPr>
            <w:tcW w:w="731" w:type="pct"/>
            <w:noWrap/>
          </w:tcPr>
          <w:p w14:paraId="032C17E6" w14:textId="77777777" w:rsidR="000F76A9" w:rsidRPr="00DD3438" w:rsidRDefault="000F76A9" w:rsidP="00DD3438">
            <w:r w:rsidRPr="00DD3438">
              <w:t xml:space="preserve">43.70 </w:t>
            </w:r>
          </w:p>
        </w:tc>
      </w:tr>
      <w:tr w:rsidR="000F76A9" w:rsidRPr="00DD3438" w14:paraId="14C634BA" w14:textId="77777777" w:rsidTr="000F22ED">
        <w:trPr>
          <w:trHeight w:val="280"/>
        </w:trPr>
        <w:tc>
          <w:tcPr>
            <w:tcW w:w="509" w:type="pct"/>
            <w:noWrap/>
          </w:tcPr>
          <w:p w14:paraId="307083F8" w14:textId="77777777" w:rsidR="000F76A9" w:rsidRPr="00DD3438" w:rsidRDefault="000F76A9" w:rsidP="00DD3438">
            <w:r w:rsidRPr="00DD3438">
              <w:t>10</w:t>
            </w:r>
          </w:p>
        </w:tc>
        <w:tc>
          <w:tcPr>
            <w:tcW w:w="940" w:type="pct"/>
            <w:noWrap/>
          </w:tcPr>
          <w:p w14:paraId="678385CD" w14:textId="77777777" w:rsidR="000F76A9" w:rsidRPr="00DD3438" w:rsidRDefault="000F76A9" w:rsidP="00DD3438">
            <w:r w:rsidRPr="00DD3438">
              <w:t>Amar, L</w:t>
            </w:r>
          </w:p>
        </w:tc>
        <w:tc>
          <w:tcPr>
            <w:tcW w:w="1538" w:type="pct"/>
            <w:noWrap/>
          </w:tcPr>
          <w:p w14:paraId="3BB0F8F7" w14:textId="77777777" w:rsidR="000F76A9" w:rsidRPr="00DD3438" w:rsidRDefault="000F76A9" w:rsidP="00DD3438">
            <w:r w:rsidRPr="00DD3438">
              <w:t>Genetic testing in pheochromocytoma or functional paraganglioma</w:t>
            </w:r>
          </w:p>
        </w:tc>
        <w:tc>
          <w:tcPr>
            <w:tcW w:w="854" w:type="pct"/>
            <w:noWrap/>
          </w:tcPr>
          <w:p w14:paraId="0F4C005D" w14:textId="77777777" w:rsidR="000F76A9" w:rsidRPr="00DD3438" w:rsidRDefault="000F76A9" w:rsidP="00DD3438">
            <w:r w:rsidRPr="00DD3438">
              <w:t>2005</w:t>
            </w:r>
          </w:p>
        </w:tc>
        <w:tc>
          <w:tcPr>
            <w:tcW w:w="427" w:type="pct"/>
            <w:noWrap/>
          </w:tcPr>
          <w:p w14:paraId="71B6A116" w14:textId="77777777" w:rsidR="000F76A9" w:rsidRPr="00DD3438" w:rsidRDefault="000F76A9" w:rsidP="00DD3438">
            <w:r w:rsidRPr="00DD3438">
              <w:t>429</w:t>
            </w:r>
          </w:p>
        </w:tc>
        <w:tc>
          <w:tcPr>
            <w:tcW w:w="731" w:type="pct"/>
            <w:noWrap/>
          </w:tcPr>
          <w:p w14:paraId="064EB6C4" w14:textId="77777777" w:rsidR="000F76A9" w:rsidRPr="00DD3438" w:rsidRDefault="000F76A9" w:rsidP="00DD3438">
            <w:r w:rsidRPr="00DD3438">
              <w:t xml:space="preserve">28.60 </w:t>
            </w:r>
          </w:p>
        </w:tc>
      </w:tr>
      <w:tr w:rsidR="000F76A9" w:rsidRPr="00DD3438" w14:paraId="4824B7AC" w14:textId="77777777" w:rsidTr="000F22ED">
        <w:trPr>
          <w:trHeight w:val="280"/>
        </w:trPr>
        <w:tc>
          <w:tcPr>
            <w:tcW w:w="509" w:type="pct"/>
            <w:noWrap/>
          </w:tcPr>
          <w:p w14:paraId="12E18DE7" w14:textId="77777777" w:rsidR="000F76A9" w:rsidRPr="00DD3438" w:rsidRDefault="000F76A9" w:rsidP="00DD3438">
            <w:r w:rsidRPr="00DD3438">
              <w:t>11</w:t>
            </w:r>
          </w:p>
        </w:tc>
        <w:tc>
          <w:tcPr>
            <w:tcW w:w="940" w:type="pct"/>
            <w:noWrap/>
          </w:tcPr>
          <w:p w14:paraId="720D9196" w14:textId="77777777" w:rsidR="000F76A9" w:rsidRPr="00DD3438" w:rsidRDefault="000F76A9" w:rsidP="00DD3438">
            <w:proofErr w:type="spellStart"/>
            <w:r w:rsidRPr="00DD3438">
              <w:t>Pacak</w:t>
            </w:r>
            <w:proofErr w:type="spellEnd"/>
            <w:r w:rsidRPr="00DD3438">
              <w:t>, K</w:t>
            </w:r>
          </w:p>
        </w:tc>
        <w:tc>
          <w:tcPr>
            <w:tcW w:w="1538" w:type="pct"/>
            <w:noWrap/>
          </w:tcPr>
          <w:p w14:paraId="0D9709F4" w14:textId="77777777" w:rsidR="000F76A9" w:rsidRPr="00DD3438" w:rsidRDefault="000F76A9" w:rsidP="00DD3438">
            <w:r w:rsidRPr="00DD3438">
              <w:t xml:space="preserve">Pheochromocytoma: recommendations for clinical practice from the </w:t>
            </w:r>
            <w:r w:rsidRPr="00DD3438">
              <w:lastRenderedPageBreak/>
              <w:t>First International Symposium</w:t>
            </w:r>
          </w:p>
        </w:tc>
        <w:tc>
          <w:tcPr>
            <w:tcW w:w="854" w:type="pct"/>
            <w:noWrap/>
          </w:tcPr>
          <w:p w14:paraId="76657CD3" w14:textId="77777777" w:rsidR="000F76A9" w:rsidRPr="00DD3438" w:rsidRDefault="000F76A9" w:rsidP="00DD3438">
            <w:r w:rsidRPr="00DD3438">
              <w:lastRenderedPageBreak/>
              <w:t>2007</w:t>
            </w:r>
          </w:p>
        </w:tc>
        <w:tc>
          <w:tcPr>
            <w:tcW w:w="427" w:type="pct"/>
            <w:noWrap/>
          </w:tcPr>
          <w:p w14:paraId="2E72AAC8" w14:textId="77777777" w:rsidR="000F76A9" w:rsidRPr="00DD3438" w:rsidRDefault="000F76A9" w:rsidP="00DD3438">
            <w:r w:rsidRPr="00DD3438">
              <w:t>415</w:t>
            </w:r>
          </w:p>
        </w:tc>
        <w:tc>
          <w:tcPr>
            <w:tcW w:w="731" w:type="pct"/>
            <w:noWrap/>
          </w:tcPr>
          <w:p w14:paraId="000E8584" w14:textId="77777777" w:rsidR="000F76A9" w:rsidRPr="00DD3438" w:rsidRDefault="000F76A9" w:rsidP="00DD3438">
            <w:r w:rsidRPr="00DD3438">
              <w:t xml:space="preserve">31.92 </w:t>
            </w:r>
          </w:p>
        </w:tc>
      </w:tr>
      <w:tr w:rsidR="000F76A9" w:rsidRPr="00DD3438" w14:paraId="3914A9E8" w14:textId="77777777" w:rsidTr="000F22ED">
        <w:trPr>
          <w:trHeight w:val="280"/>
        </w:trPr>
        <w:tc>
          <w:tcPr>
            <w:tcW w:w="509" w:type="pct"/>
            <w:noWrap/>
          </w:tcPr>
          <w:p w14:paraId="43A72D75" w14:textId="77777777" w:rsidR="000F76A9" w:rsidRPr="00DD3438" w:rsidRDefault="000F76A9" w:rsidP="00DD3438">
            <w:r w:rsidRPr="00DD3438">
              <w:t>12</w:t>
            </w:r>
          </w:p>
        </w:tc>
        <w:tc>
          <w:tcPr>
            <w:tcW w:w="940" w:type="pct"/>
            <w:noWrap/>
          </w:tcPr>
          <w:p w14:paraId="7F87BF29" w14:textId="77777777" w:rsidR="000F76A9" w:rsidRPr="00DD3438" w:rsidRDefault="000F76A9" w:rsidP="00DD3438">
            <w:r w:rsidRPr="00DD3438">
              <w:t>Lee, S</w:t>
            </w:r>
          </w:p>
        </w:tc>
        <w:tc>
          <w:tcPr>
            <w:tcW w:w="1538" w:type="pct"/>
            <w:noWrap/>
          </w:tcPr>
          <w:p w14:paraId="15BD8A0C" w14:textId="77777777" w:rsidR="000F76A9" w:rsidRPr="00DD3438" w:rsidRDefault="000F76A9" w:rsidP="00DD3438">
            <w:r w:rsidRPr="00DD3438">
              <w:t>Neuronal apoptosis linked to EgIN3 prolyl hydroxylase and familial pheochromocytoma genes: Developmental culling and cancer</w:t>
            </w:r>
          </w:p>
        </w:tc>
        <w:tc>
          <w:tcPr>
            <w:tcW w:w="854" w:type="pct"/>
            <w:noWrap/>
          </w:tcPr>
          <w:p w14:paraId="2365B578" w14:textId="77777777" w:rsidR="000F76A9" w:rsidRPr="00DD3438" w:rsidRDefault="000F76A9" w:rsidP="00DD3438">
            <w:r w:rsidRPr="00DD3438">
              <w:t>2005</w:t>
            </w:r>
          </w:p>
        </w:tc>
        <w:tc>
          <w:tcPr>
            <w:tcW w:w="427" w:type="pct"/>
            <w:noWrap/>
          </w:tcPr>
          <w:p w14:paraId="0FEF7E89" w14:textId="77777777" w:rsidR="000F76A9" w:rsidRPr="00DD3438" w:rsidRDefault="000F76A9" w:rsidP="00DD3438">
            <w:r w:rsidRPr="00DD3438">
              <w:t>387</w:t>
            </w:r>
          </w:p>
        </w:tc>
        <w:tc>
          <w:tcPr>
            <w:tcW w:w="731" w:type="pct"/>
            <w:noWrap/>
          </w:tcPr>
          <w:p w14:paraId="71D5FB40" w14:textId="77777777" w:rsidR="000F76A9" w:rsidRPr="00DD3438" w:rsidRDefault="000F76A9" w:rsidP="00DD3438">
            <w:r w:rsidRPr="00DD3438">
              <w:t xml:space="preserve">25.80 </w:t>
            </w:r>
          </w:p>
        </w:tc>
      </w:tr>
      <w:tr w:rsidR="000F76A9" w:rsidRPr="00DD3438" w14:paraId="7FB76586" w14:textId="77777777" w:rsidTr="000F22ED">
        <w:trPr>
          <w:trHeight w:val="280"/>
        </w:trPr>
        <w:tc>
          <w:tcPr>
            <w:tcW w:w="509" w:type="pct"/>
            <w:noWrap/>
          </w:tcPr>
          <w:p w14:paraId="68C6F33C" w14:textId="77777777" w:rsidR="000F76A9" w:rsidRPr="00DD3438" w:rsidRDefault="000F76A9" w:rsidP="00DD3438">
            <w:r w:rsidRPr="00DD3438">
              <w:t>13</w:t>
            </w:r>
          </w:p>
        </w:tc>
        <w:tc>
          <w:tcPr>
            <w:tcW w:w="940" w:type="pct"/>
            <w:noWrap/>
          </w:tcPr>
          <w:p w14:paraId="336E295A" w14:textId="77777777" w:rsidR="000F76A9" w:rsidRPr="00DD3438" w:rsidRDefault="000F76A9" w:rsidP="00DD3438">
            <w:r w:rsidRPr="00DD3438">
              <w:t>Benn, DE</w:t>
            </w:r>
          </w:p>
        </w:tc>
        <w:tc>
          <w:tcPr>
            <w:tcW w:w="1538" w:type="pct"/>
            <w:noWrap/>
          </w:tcPr>
          <w:p w14:paraId="24353265" w14:textId="77777777" w:rsidR="000F76A9" w:rsidRPr="00DD3438" w:rsidRDefault="000F76A9" w:rsidP="00DD3438">
            <w:r w:rsidRPr="00DD3438">
              <w:t>Clinical presentation and penetrance of pheochromocytoma/paraganglioma syndromes</w:t>
            </w:r>
          </w:p>
        </w:tc>
        <w:tc>
          <w:tcPr>
            <w:tcW w:w="854" w:type="pct"/>
            <w:noWrap/>
          </w:tcPr>
          <w:p w14:paraId="27DB1839" w14:textId="77777777" w:rsidR="000F76A9" w:rsidRPr="00DD3438" w:rsidRDefault="000F76A9" w:rsidP="00DD3438">
            <w:r w:rsidRPr="00DD3438">
              <w:t>2006</w:t>
            </w:r>
          </w:p>
        </w:tc>
        <w:tc>
          <w:tcPr>
            <w:tcW w:w="427" w:type="pct"/>
            <w:noWrap/>
          </w:tcPr>
          <w:p w14:paraId="1B3CF9C8" w14:textId="77777777" w:rsidR="000F76A9" w:rsidRPr="00DD3438" w:rsidRDefault="000F76A9" w:rsidP="00DD3438">
            <w:r w:rsidRPr="00DD3438">
              <w:t>383</w:t>
            </w:r>
          </w:p>
        </w:tc>
        <w:tc>
          <w:tcPr>
            <w:tcW w:w="731" w:type="pct"/>
            <w:noWrap/>
          </w:tcPr>
          <w:p w14:paraId="0D47348B" w14:textId="77777777" w:rsidR="000F76A9" w:rsidRPr="00DD3438" w:rsidRDefault="000F76A9" w:rsidP="00DD3438">
            <w:r w:rsidRPr="00DD3438">
              <w:t xml:space="preserve">27.36 </w:t>
            </w:r>
          </w:p>
        </w:tc>
      </w:tr>
      <w:tr w:rsidR="000F76A9" w:rsidRPr="00DD3438" w14:paraId="1489C873" w14:textId="77777777" w:rsidTr="000F22ED">
        <w:trPr>
          <w:trHeight w:val="280"/>
        </w:trPr>
        <w:tc>
          <w:tcPr>
            <w:tcW w:w="509" w:type="pct"/>
            <w:noWrap/>
          </w:tcPr>
          <w:p w14:paraId="39BECC40" w14:textId="77777777" w:rsidR="000F76A9" w:rsidRPr="00DD3438" w:rsidRDefault="000F76A9" w:rsidP="00DD3438">
            <w:r w:rsidRPr="00DD3438">
              <w:t>14</w:t>
            </w:r>
          </w:p>
        </w:tc>
        <w:tc>
          <w:tcPr>
            <w:tcW w:w="940" w:type="pct"/>
            <w:noWrap/>
          </w:tcPr>
          <w:p w14:paraId="67AE95C7" w14:textId="77777777" w:rsidR="000F76A9" w:rsidRPr="00DD3438" w:rsidRDefault="000F76A9" w:rsidP="00DD3438">
            <w:proofErr w:type="spellStart"/>
            <w:r w:rsidRPr="00DD3438">
              <w:t>Letouze</w:t>
            </w:r>
            <w:proofErr w:type="spellEnd"/>
            <w:r w:rsidRPr="00DD3438">
              <w:t>, E</w:t>
            </w:r>
          </w:p>
        </w:tc>
        <w:tc>
          <w:tcPr>
            <w:tcW w:w="1538" w:type="pct"/>
            <w:noWrap/>
          </w:tcPr>
          <w:p w14:paraId="2FB4EE07" w14:textId="77777777" w:rsidR="000F76A9" w:rsidRPr="00DD3438" w:rsidRDefault="000F76A9" w:rsidP="00DD3438">
            <w:r w:rsidRPr="00DD3438">
              <w:t xml:space="preserve">SDH Mutations Establish a </w:t>
            </w:r>
            <w:proofErr w:type="spellStart"/>
            <w:r w:rsidRPr="00DD3438">
              <w:t>Hypermethylator</w:t>
            </w:r>
            <w:proofErr w:type="spellEnd"/>
            <w:r w:rsidRPr="00DD3438">
              <w:t xml:space="preserve"> Phenotype in Paraganglioma</w:t>
            </w:r>
          </w:p>
        </w:tc>
        <w:tc>
          <w:tcPr>
            <w:tcW w:w="854" w:type="pct"/>
            <w:noWrap/>
          </w:tcPr>
          <w:p w14:paraId="4B1C4A40" w14:textId="77777777" w:rsidR="000F76A9" w:rsidRPr="00DD3438" w:rsidRDefault="000F76A9" w:rsidP="00DD3438">
            <w:r w:rsidRPr="00DD3438">
              <w:t>2013</w:t>
            </w:r>
          </w:p>
        </w:tc>
        <w:tc>
          <w:tcPr>
            <w:tcW w:w="427" w:type="pct"/>
            <w:noWrap/>
          </w:tcPr>
          <w:p w14:paraId="17594C93" w14:textId="77777777" w:rsidR="000F76A9" w:rsidRPr="00DD3438" w:rsidRDefault="000F76A9" w:rsidP="00DD3438">
            <w:r w:rsidRPr="00DD3438">
              <w:t>374</w:t>
            </w:r>
          </w:p>
        </w:tc>
        <w:tc>
          <w:tcPr>
            <w:tcW w:w="731" w:type="pct"/>
            <w:noWrap/>
          </w:tcPr>
          <w:p w14:paraId="57DB5647" w14:textId="77777777" w:rsidR="000F76A9" w:rsidRPr="00DD3438" w:rsidRDefault="000F76A9" w:rsidP="00DD3438">
            <w:r w:rsidRPr="00DD3438">
              <w:t xml:space="preserve">53.43 </w:t>
            </w:r>
          </w:p>
        </w:tc>
      </w:tr>
      <w:tr w:rsidR="000F76A9" w:rsidRPr="00DD3438" w14:paraId="73E861BF" w14:textId="77777777" w:rsidTr="000F22ED">
        <w:trPr>
          <w:trHeight w:val="280"/>
        </w:trPr>
        <w:tc>
          <w:tcPr>
            <w:tcW w:w="509" w:type="pct"/>
            <w:noWrap/>
          </w:tcPr>
          <w:p w14:paraId="04DB916A" w14:textId="77777777" w:rsidR="000F76A9" w:rsidRPr="00DD3438" w:rsidRDefault="000F76A9" w:rsidP="00DD3438">
            <w:r w:rsidRPr="00DD3438">
              <w:t>15</w:t>
            </w:r>
          </w:p>
        </w:tc>
        <w:tc>
          <w:tcPr>
            <w:tcW w:w="940" w:type="pct"/>
            <w:noWrap/>
          </w:tcPr>
          <w:p w14:paraId="7666345F" w14:textId="77777777" w:rsidR="000F76A9" w:rsidRPr="00DD3438" w:rsidRDefault="000F76A9" w:rsidP="00DD3438">
            <w:r w:rsidRPr="00DD3438">
              <w:t>Thompson, LDR</w:t>
            </w:r>
          </w:p>
        </w:tc>
        <w:tc>
          <w:tcPr>
            <w:tcW w:w="1538" w:type="pct"/>
            <w:noWrap/>
          </w:tcPr>
          <w:p w14:paraId="49F40870" w14:textId="77777777" w:rsidR="000F76A9" w:rsidRPr="00DD3438" w:rsidRDefault="000F76A9" w:rsidP="00DD3438">
            <w:r w:rsidRPr="00DD3438">
              <w:t>Pheochromocytoma of the adrenal gland scaled score (PASS) to separate benign from malignant neoplasms - A clinicopathologic and immunophenotypic study of 100 cases</w:t>
            </w:r>
          </w:p>
        </w:tc>
        <w:tc>
          <w:tcPr>
            <w:tcW w:w="854" w:type="pct"/>
            <w:noWrap/>
          </w:tcPr>
          <w:p w14:paraId="31F48821" w14:textId="77777777" w:rsidR="000F76A9" w:rsidRPr="00DD3438" w:rsidRDefault="000F76A9" w:rsidP="00DD3438">
            <w:r w:rsidRPr="00DD3438">
              <w:t>2002</w:t>
            </w:r>
          </w:p>
        </w:tc>
        <w:tc>
          <w:tcPr>
            <w:tcW w:w="427" w:type="pct"/>
            <w:noWrap/>
          </w:tcPr>
          <w:p w14:paraId="0D1732DB" w14:textId="77777777" w:rsidR="000F76A9" w:rsidRPr="00DD3438" w:rsidRDefault="000F76A9" w:rsidP="00DD3438">
            <w:r w:rsidRPr="00DD3438">
              <w:t>337</w:t>
            </w:r>
          </w:p>
        </w:tc>
        <w:tc>
          <w:tcPr>
            <w:tcW w:w="731" w:type="pct"/>
            <w:noWrap/>
          </w:tcPr>
          <w:p w14:paraId="4E06BF5E" w14:textId="77777777" w:rsidR="000F76A9" w:rsidRPr="00DD3438" w:rsidRDefault="000F76A9" w:rsidP="00DD3438">
            <w:r w:rsidRPr="00DD3438">
              <w:t xml:space="preserve">18.72 </w:t>
            </w:r>
          </w:p>
        </w:tc>
      </w:tr>
      <w:tr w:rsidR="000F76A9" w:rsidRPr="00DD3438" w14:paraId="1C9163EC" w14:textId="77777777" w:rsidTr="000F22ED">
        <w:trPr>
          <w:trHeight w:val="280"/>
        </w:trPr>
        <w:tc>
          <w:tcPr>
            <w:tcW w:w="509" w:type="pct"/>
            <w:noWrap/>
          </w:tcPr>
          <w:p w14:paraId="34FACC1B" w14:textId="77777777" w:rsidR="000F76A9" w:rsidRPr="00DD3438" w:rsidRDefault="000F76A9" w:rsidP="00DD3438">
            <w:r w:rsidRPr="00DD3438">
              <w:t>16</w:t>
            </w:r>
          </w:p>
        </w:tc>
        <w:tc>
          <w:tcPr>
            <w:tcW w:w="940" w:type="pct"/>
            <w:noWrap/>
          </w:tcPr>
          <w:p w14:paraId="1474FB0F" w14:textId="77777777" w:rsidR="000F76A9" w:rsidRPr="00DD3438" w:rsidRDefault="000F76A9" w:rsidP="00DD3438">
            <w:r w:rsidRPr="00DD3438">
              <w:t>Comino-Mendez, I</w:t>
            </w:r>
          </w:p>
        </w:tc>
        <w:tc>
          <w:tcPr>
            <w:tcW w:w="1538" w:type="pct"/>
            <w:noWrap/>
          </w:tcPr>
          <w:p w14:paraId="66D01A5B" w14:textId="77777777" w:rsidR="000F76A9" w:rsidRPr="00DD3438" w:rsidRDefault="000F76A9" w:rsidP="00DD3438">
            <w:r w:rsidRPr="00DD3438">
              <w:t>Exome sequencing identifies MAX mutations as a cause of hereditary pheochromocytoma</w:t>
            </w:r>
          </w:p>
        </w:tc>
        <w:tc>
          <w:tcPr>
            <w:tcW w:w="854" w:type="pct"/>
            <w:noWrap/>
          </w:tcPr>
          <w:p w14:paraId="588FFFD5" w14:textId="77777777" w:rsidR="000F76A9" w:rsidRPr="00DD3438" w:rsidRDefault="000F76A9" w:rsidP="00DD3438">
            <w:r w:rsidRPr="00DD3438">
              <w:t>2011</w:t>
            </w:r>
          </w:p>
        </w:tc>
        <w:tc>
          <w:tcPr>
            <w:tcW w:w="427" w:type="pct"/>
            <w:noWrap/>
          </w:tcPr>
          <w:p w14:paraId="27566200" w14:textId="77777777" w:rsidR="000F76A9" w:rsidRPr="00DD3438" w:rsidRDefault="000F76A9" w:rsidP="00DD3438">
            <w:r w:rsidRPr="00DD3438">
              <w:t>331</w:t>
            </w:r>
          </w:p>
        </w:tc>
        <w:tc>
          <w:tcPr>
            <w:tcW w:w="731" w:type="pct"/>
            <w:noWrap/>
          </w:tcPr>
          <w:p w14:paraId="37FA68C0" w14:textId="77777777" w:rsidR="000F76A9" w:rsidRPr="00DD3438" w:rsidRDefault="000F76A9" w:rsidP="00DD3438">
            <w:r w:rsidRPr="00DD3438">
              <w:t xml:space="preserve">36.78 </w:t>
            </w:r>
          </w:p>
        </w:tc>
      </w:tr>
      <w:tr w:rsidR="000F76A9" w:rsidRPr="00DD3438" w14:paraId="2D552C90" w14:textId="77777777" w:rsidTr="000F22ED">
        <w:trPr>
          <w:trHeight w:val="280"/>
        </w:trPr>
        <w:tc>
          <w:tcPr>
            <w:tcW w:w="509" w:type="pct"/>
            <w:noWrap/>
          </w:tcPr>
          <w:p w14:paraId="10B303DE" w14:textId="77777777" w:rsidR="000F76A9" w:rsidRPr="00DD3438" w:rsidRDefault="000F76A9" w:rsidP="00DD3438">
            <w:r w:rsidRPr="00DD3438">
              <w:t>17</w:t>
            </w:r>
          </w:p>
        </w:tc>
        <w:tc>
          <w:tcPr>
            <w:tcW w:w="940" w:type="pct"/>
            <w:noWrap/>
          </w:tcPr>
          <w:p w14:paraId="3EA818CA" w14:textId="77777777" w:rsidR="000F76A9" w:rsidRPr="00DD3438" w:rsidRDefault="000F76A9" w:rsidP="00DD3438">
            <w:r w:rsidRPr="00DD3438">
              <w:t xml:space="preserve">van </w:t>
            </w:r>
            <w:proofErr w:type="spellStart"/>
            <w:r w:rsidRPr="00DD3438">
              <w:t>Nederveen</w:t>
            </w:r>
            <w:proofErr w:type="spellEnd"/>
            <w:r w:rsidRPr="00DD3438">
              <w:t>, FH</w:t>
            </w:r>
          </w:p>
        </w:tc>
        <w:tc>
          <w:tcPr>
            <w:tcW w:w="1538" w:type="pct"/>
            <w:noWrap/>
          </w:tcPr>
          <w:p w14:paraId="51CBDF9D" w14:textId="77777777" w:rsidR="000F76A9" w:rsidRPr="00DD3438" w:rsidRDefault="000F76A9" w:rsidP="00DD3438">
            <w:r w:rsidRPr="00DD3438">
              <w:t>An immunohistochemical procedure to detect patients with paraganglioma and phaeochromocytoma with germline SDHB, SDHC, or SDHD gene mutations: a retrospective and prospective analysis</w:t>
            </w:r>
          </w:p>
        </w:tc>
        <w:tc>
          <w:tcPr>
            <w:tcW w:w="854" w:type="pct"/>
            <w:noWrap/>
          </w:tcPr>
          <w:p w14:paraId="154E68E6" w14:textId="77777777" w:rsidR="000F76A9" w:rsidRPr="00DD3438" w:rsidRDefault="000F76A9" w:rsidP="00DD3438">
            <w:r w:rsidRPr="00DD3438">
              <w:t>2009</w:t>
            </w:r>
          </w:p>
        </w:tc>
        <w:tc>
          <w:tcPr>
            <w:tcW w:w="427" w:type="pct"/>
            <w:noWrap/>
          </w:tcPr>
          <w:p w14:paraId="7C1AF161" w14:textId="77777777" w:rsidR="000F76A9" w:rsidRPr="00DD3438" w:rsidRDefault="000F76A9" w:rsidP="00DD3438">
            <w:r w:rsidRPr="00DD3438">
              <w:t>329</w:t>
            </w:r>
          </w:p>
        </w:tc>
        <w:tc>
          <w:tcPr>
            <w:tcW w:w="731" w:type="pct"/>
            <w:noWrap/>
          </w:tcPr>
          <w:p w14:paraId="30AB0E6D" w14:textId="77777777" w:rsidR="000F76A9" w:rsidRPr="00DD3438" w:rsidRDefault="000F76A9" w:rsidP="00DD3438">
            <w:r w:rsidRPr="00DD3438">
              <w:t xml:space="preserve">29.91 </w:t>
            </w:r>
          </w:p>
        </w:tc>
      </w:tr>
      <w:tr w:rsidR="000F76A9" w:rsidRPr="00DD3438" w14:paraId="32082D20" w14:textId="77777777" w:rsidTr="000F22ED">
        <w:trPr>
          <w:trHeight w:val="280"/>
        </w:trPr>
        <w:tc>
          <w:tcPr>
            <w:tcW w:w="509" w:type="pct"/>
            <w:noWrap/>
          </w:tcPr>
          <w:p w14:paraId="379B564C" w14:textId="77777777" w:rsidR="000F76A9" w:rsidRPr="00DD3438" w:rsidRDefault="000F76A9" w:rsidP="00DD3438">
            <w:r w:rsidRPr="00DD3438">
              <w:t>18</w:t>
            </w:r>
          </w:p>
        </w:tc>
        <w:tc>
          <w:tcPr>
            <w:tcW w:w="940" w:type="pct"/>
            <w:noWrap/>
          </w:tcPr>
          <w:p w14:paraId="5D4A6E1C" w14:textId="77777777" w:rsidR="000F76A9" w:rsidRPr="00DD3438" w:rsidRDefault="000F76A9" w:rsidP="00DD3438">
            <w:proofErr w:type="spellStart"/>
            <w:r w:rsidRPr="00DD3438">
              <w:t>Dahia</w:t>
            </w:r>
            <w:proofErr w:type="spellEnd"/>
            <w:r w:rsidRPr="00DD3438">
              <w:t>, PLM</w:t>
            </w:r>
          </w:p>
        </w:tc>
        <w:tc>
          <w:tcPr>
            <w:tcW w:w="1538" w:type="pct"/>
            <w:noWrap/>
          </w:tcPr>
          <w:p w14:paraId="0B6F1379" w14:textId="77777777" w:rsidR="000F76A9" w:rsidRPr="00DD3438" w:rsidRDefault="000F76A9" w:rsidP="00DD3438">
            <w:r w:rsidRPr="00DD3438">
              <w:t>A HIF1 alpha regulatory loop links hypoxia and mitochondrial signals in pheochromocytomas</w:t>
            </w:r>
          </w:p>
        </w:tc>
        <w:tc>
          <w:tcPr>
            <w:tcW w:w="854" w:type="pct"/>
            <w:noWrap/>
          </w:tcPr>
          <w:p w14:paraId="3F4AC0A1" w14:textId="77777777" w:rsidR="000F76A9" w:rsidRPr="00DD3438" w:rsidRDefault="000F76A9" w:rsidP="00DD3438">
            <w:r w:rsidRPr="00DD3438">
              <w:t>2005</w:t>
            </w:r>
          </w:p>
        </w:tc>
        <w:tc>
          <w:tcPr>
            <w:tcW w:w="427" w:type="pct"/>
            <w:noWrap/>
          </w:tcPr>
          <w:p w14:paraId="31CCB8C1" w14:textId="77777777" w:rsidR="000F76A9" w:rsidRPr="00DD3438" w:rsidRDefault="000F76A9" w:rsidP="00DD3438">
            <w:r w:rsidRPr="00DD3438">
              <w:t>320</w:t>
            </w:r>
          </w:p>
        </w:tc>
        <w:tc>
          <w:tcPr>
            <w:tcW w:w="731" w:type="pct"/>
            <w:noWrap/>
          </w:tcPr>
          <w:p w14:paraId="15D89CE8" w14:textId="77777777" w:rsidR="000F76A9" w:rsidRPr="00DD3438" w:rsidRDefault="000F76A9" w:rsidP="00DD3438">
            <w:r w:rsidRPr="00DD3438">
              <w:t xml:space="preserve">21.33 </w:t>
            </w:r>
          </w:p>
        </w:tc>
      </w:tr>
      <w:tr w:rsidR="000F76A9" w:rsidRPr="00DD3438" w14:paraId="21D968BA" w14:textId="77777777" w:rsidTr="000F22ED">
        <w:trPr>
          <w:trHeight w:val="280"/>
        </w:trPr>
        <w:tc>
          <w:tcPr>
            <w:tcW w:w="509" w:type="pct"/>
            <w:noWrap/>
          </w:tcPr>
          <w:p w14:paraId="7EB7EAFB" w14:textId="77777777" w:rsidR="000F76A9" w:rsidRPr="00DD3438" w:rsidRDefault="000F76A9" w:rsidP="00DD3438">
            <w:r w:rsidRPr="00DD3438">
              <w:t>19</w:t>
            </w:r>
          </w:p>
        </w:tc>
        <w:tc>
          <w:tcPr>
            <w:tcW w:w="940" w:type="pct"/>
            <w:noWrap/>
          </w:tcPr>
          <w:p w14:paraId="70BE8E86" w14:textId="77777777" w:rsidR="000F76A9" w:rsidRPr="00DD3438" w:rsidRDefault="000F76A9" w:rsidP="00DD3438">
            <w:r w:rsidRPr="00DD3438">
              <w:t>Bravo, EL</w:t>
            </w:r>
          </w:p>
        </w:tc>
        <w:tc>
          <w:tcPr>
            <w:tcW w:w="1538" w:type="pct"/>
            <w:noWrap/>
          </w:tcPr>
          <w:p w14:paraId="596EA7E2" w14:textId="77777777" w:rsidR="000F76A9" w:rsidRPr="00DD3438" w:rsidRDefault="000F76A9" w:rsidP="00DD3438">
            <w:r w:rsidRPr="00DD3438">
              <w:t>Pheochromocytoma: State-of-the-art and future prospects</w:t>
            </w:r>
          </w:p>
        </w:tc>
        <w:tc>
          <w:tcPr>
            <w:tcW w:w="854" w:type="pct"/>
            <w:noWrap/>
          </w:tcPr>
          <w:p w14:paraId="052B7706" w14:textId="77777777" w:rsidR="000F76A9" w:rsidRPr="00DD3438" w:rsidRDefault="000F76A9" w:rsidP="00DD3438">
            <w:r w:rsidRPr="00DD3438">
              <w:t>2003</w:t>
            </w:r>
          </w:p>
        </w:tc>
        <w:tc>
          <w:tcPr>
            <w:tcW w:w="427" w:type="pct"/>
            <w:noWrap/>
          </w:tcPr>
          <w:p w14:paraId="6F81E690" w14:textId="77777777" w:rsidR="000F76A9" w:rsidRPr="00DD3438" w:rsidRDefault="000F76A9" w:rsidP="00DD3438">
            <w:r w:rsidRPr="00DD3438">
              <w:t>306</w:t>
            </w:r>
          </w:p>
        </w:tc>
        <w:tc>
          <w:tcPr>
            <w:tcW w:w="731" w:type="pct"/>
            <w:noWrap/>
          </w:tcPr>
          <w:p w14:paraId="657703CB" w14:textId="77777777" w:rsidR="000F76A9" w:rsidRPr="00DD3438" w:rsidRDefault="000F76A9" w:rsidP="00DD3438">
            <w:r w:rsidRPr="00DD3438">
              <w:t xml:space="preserve">18.00 </w:t>
            </w:r>
          </w:p>
        </w:tc>
      </w:tr>
      <w:tr w:rsidR="000F76A9" w:rsidRPr="00DD3438" w14:paraId="05427D42" w14:textId="77777777" w:rsidTr="000F22ED">
        <w:trPr>
          <w:trHeight w:val="280"/>
        </w:trPr>
        <w:tc>
          <w:tcPr>
            <w:tcW w:w="509" w:type="pct"/>
            <w:noWrap/>
          </w:tcPr>
          <w:p w14:paraId="2C936337" w14:textId="77777777" w:rsidR="000F76A9" w:rsidRPr="00DD3438" w:rsidRDefault="000F76A9" w:rsidP="00DD3438">
            <w:r w:rsidRPr="00DD3438">
              <w:t>20</w:t>
            </w:r>
          </w:p>
        </w:tc>
        <w:tc>
          <w:tcPr>
            <w:tcW w:w="940" w:type="pct"/>
            <w:noWrap/>
          </w:tcPr>
          <w:p w14:paraId="2D51FEF0" w14:textId="77777777" w:rsidR="000F76A9" w:rsidRPr="00DD3438" w:rsidRDefault="000F76A9" w:rsidP="00DD3438">
            <w:r w:rsidRPr="00DD3438">
              <w:t>Erickson, D</w:t>
            </w:r>
          </w:p>
        </w:tc>
        <w:tc>
          <w:tcPr>
            <w:tcW w:w="1538" w:type="pct"/>
            <w:noWrap/>
          </w:tcPr>
          <w:p w14:paraId="3DADFB61" w14:textId="77777777" w:rsidR="000F76A9" w:rsidRPr="00DD3438" w:rsidRDefault="000F76A9" w:rsidP="00DD3438">
            <w:r w:rsidRPr="00DD3438">
              <w:t xml:space="preserve">Benign paragangliomas: </w:t>
            </w:r>
            <w:r w:rsidRPr="00DD3438">
              <w:lastRenderedPageBreak/>
              <w:t>Clinical presentation and treatment outcomes in 236 patients</w:t>
            </w:r>
          </w:p>
        </w:tc>
        <w:tc>
          <w:tcPr>
            <w:tcW w:w="854" w:type="pct"/>
            <w:noWrap/>
          </w:tcPr>
          <w:p w14:paraId="569188EF" w14:textId="77777777" w:rsidR="000F76A9" w:rsidRPr="00DD3438" w:rsidRDefault="000F76A9" w:rsidP="00DD3438">
            <w:r w:rsidRPr="00DD3438">
              <w:lastRenderedPageBreak/>
              <w:t>2001</w:t>
            </w:r>
          </w:p>
        </w:tc>
        <w:tc>
          <w:tcPr>
            <w:tcW w:w="427" w:type="pct"/>
            <w:noWrap/>
          </w:tcPr>
          <w:p w14:paraId="283F2AB8" w14:textId="77777777" w:rsidR="000F76A9" w:rsidRPr="00DD3438" w:rsidRDefault="000F76A9" w:rsidP="00DD3438">
            <w:r w:rsidRPr="00DD3438">
              <w:t>299</w:t>
            </w:r>
          </w:p>
        </w:tc>
        <w:tc>
          <w:tcPr>
            <w:tcW w:w="731" w:type="pct"/>
            <w:noWrap/>
          </w:tcPr>
          <w:p w14:paraId="1A568BEB" w14:textId="77777777" w:rsidR="000F76A9" w:rsidRPr="00DD3438" w:rsidRDefault="000F76A9" w:rsidP="00DD3438">
            <w:r w:rsidRPr="00DD3438">
              <w:t xml:space="preserve">15.74 </w:t>
            </w:r>
          </w:p>
        </w:tc>
      </w:tr>
      <w:tr w:rsidR="000F76A9" w:rsidRPr="00DD3438" w14:paraId="6568C64A" w14:textId="77777777" w:rsidTr="000F22ED">
        <w:trPr>
          <w:trHeight w:val="280"/>
        </w:trPr>
        <w:tc>
          <w:tcPr>
            <w:tcW w:w="509" w:type="pct"/>
            <w:noWrap/>
          </w:tcPr>
          <w:p w14:paraId="62CBFA02" w14:textId="77777777" w:rsidR="000F76A9" w:rsidRPr="00DD3438" w:rsidRDefault="000F76A9" w:rsidP="00DD3438">
            <w:r w:rsidRPr="00DD3438">
              <w:t>21</w:t>
            </w:r>
          </w:p>
        </w:tc>
        <w:tc>
          <w:tcPr>
            <w:tcW w:w="940" w:type="pct"/>
            <w:noWrap/>
          </w:tcPr>
          <w:p w14:paraId="4642FEEF" w14:textId="77777777" w:rsidR="000F76A9" w:rsidRPr="00DD3438" w:rsidRDefault="000F76A9" w:rsidP="00DD3438">
            <w:r w:rsidRPr="00DD3438">
              <w:t>Sawka, AM</w:t>
            </w:r>
          </w:p>
        </w:tc>
        <w:tc>
          <w:tcPr>
            <w:tcW w:w="1538" w:type="pct"/>
            <w:noWrap/>
          </w:tcPr>
          <w:p w14:paraId="133AF95C" w14:textId="77777777" w:rsidR="000F76A9" w:rsidRPr="00DD3438" w:rsidRDefault="000F76A9" w:rsidP="00DD3438">
            <w:r w:rsidRPr="00DD3438">
              <w:t xml:space="preserve">A comparison of biochemical tests for pheochromocytoma: Measurement of fractionated plasma </w:t>
            </w:r>
            <w:proofErr w:type="spellStart"/>
            <w:r w:rsidRPr="00DD3438">
              <w:t>metanephrines</w:t>
            </w:r>
            <w:proofErr w:type="spellEnd"/>
            <w:r w:rsidRPr="00DD3438">
              <w:t xml:space="preserve"> compared with the combination of 24-hour urinary </w:t>
            </w:r>
            <w:proofErr w:type="spellStart"/>
            <w:r w:rsidRPr="00DD3438">
              <w:t>metanephrines</w:t>
            </w:r>
            <w:proofErr w:type="spellEnd"/>
            <w:r w:rsidRPr="00DD3438">
              <w:t xml:space="preserve"> and catecholamines</w:t>
            </w:r>
          </w:p>
        </w:tc>
        <w:tc>
          <w:tcPr>
            <w:tcW w:w="854" w:type="pct"/>
            <w:noWrap/>
          </w:tcPr>
          <w:p w14:paraId="587CEC6D" w14:textId="77777777" w:rsidR="000F76A9" w:rsidRPr="00DD3438" w:rsidRDefault="000F76A9" w:rsidP="00DD3438">
            <w:r w:rsidRPr="00DD3438">
              <w:t>2003</w:t>
            </w:r>
          </w:p>
        </w:tc>
        <w:tc>
          <w:tcPr>
            <w:tcW w:w="427" w:type="pct"/>
            <w:noWrap/>
          </w:tcPr>
          <w:p w14:paraId="4B86FFAB" w14:textId="77777777" w:rsidR="000F76A9" w:rsidRPr="00DD3438" w:rsidRDefault="000F76A9" w:rsidP="00DD3438">
            <w:r w:rsidRPr="00DD3438">
              <w:t>295</w:t>
            </w:r>
          </w:p>
        </w:tc>
        <w:tc>
          <w:tcPr>
            <w:tcW w:w="731" w:type="pct"/>
            <w:noWrap/>
          </w:tcPr>
          <w:p w14:paraId="150B1672" w14:textId="77777777" w:rsidR="000F76A9" w:rsidRPr="00DD3438" w:rsidRDefault="000F76A9" w:rsidP="00DD3438">
            <w:r w:rsidRPr="00DD3438">
              <w:t xml:space="preserve">17.35 </w:t>
            </w:r>
          </w:p>
        </w:tc>
      </w:tr>
      <w:tr w:rsidR="000F76A9" w:rsidRPr="00DD3438" w14:paraId="250C4A3F" w14:textId="77777777" w:rsidTr="000F22ED">
        <w:trPr>
          <w:trHeight w:val="280"/>
        </w:trPr>
        <w:tc>
          <w:tcPr>
            <w:tcW w:w="509" w:type="pct"/>
            <w:noWrap/>
          </w:tcPr>
          <w:p w14:paraId="7F8BEB88" w14:textId="77777777" w:rsidR="000F76A9" w:rsidRPr="00DD3438" w:rsidRDefault="000F76A9" w:rsidP="00DD3438">
            <w:r w:rsidRPr="00DD3438">
              <w:t>22</w:t>
            </w:r>
          </w:p>
        </w:tc>
        <w:tc>
          <w:tcPr>
            <w:tcW w:w="940" w:type="pct"/>
            <w:noWrap/>
          </w:tcPr>
          <w:p w14:paraId="35D7BAC4" w14:textId="77777777" w:rsidR="000F76A9" w:rsidRPr="00DD3438" w:rsidRDefault="000F76A9" w:rsidP="00DD3438">
            <w:r w:rsidRPr="00DD3438">
              <w:t>Goldstein, RE</w:t>
            </w:r>
          </w:p>
        </w:tc>
        <w:tc>
          <w:tcPr>
            <w:tcW w:w="1538" w:type="pct"/>
            <w:noWrap/>
          </w:tcPr>
          <w:p w14:paraId="3024BC82" w14:textId="77777777" w:rsidR="000F76A9" w:rsidRPr="00DD3438" w:rsidRDefault="000F76A9" w:rsidP="00DD3438">
            <w:r w:rsidRPr="00DD3438">
              <w:t>Clinical experience over 48 years with pheochromocytoma</w:t>
            </w:r>
          </w:p>
        </w:tc>
        <w:tc>
          <w:tcPr>
            <w:tcW w:w="854" w:type="pct"/>
            <w:noWrap/>
          </w:tcPr>
          <w:p w14:paraId="0C608FC3" w14:textId="77777777" w:rsidR="000F76A9" w:rsidRPr="00DD3438" w:rsidRDefault="000F76A9" w:rsidP="00DD3438">
            <w:r w:rsidRPr="00DD3438">
              <w:t>1999</w:t>
            </w:r>
          </w:p>
        </w:tc>
        <w:tc>
          <w:tcPr>
            <w:tcW w:w="427" w:type="pct"/>
            <w:noWrap/>
          </w:tcPr>
          <w:p w14:paraId="6F77D8B8" w14:textId="77777777" w:rsidR="000F76A9" w:rsidRPr="00DD3438" w:rsidRDefault="000F76A9" w:rsidP="00DD3438">
            <w:r w:rsidRPr="00DD3438">
              <w:t>285</w:t>
            </w:r>
          </w:p>
        </w:tc>
        <w:tc>
          <w:tcPr>
            <w:tcW w:w="731" w:type="pct"/>
            <w:noWrap/>
          </w:tcPr>
          <w:p w14:paraId="63C2037A" w14:textId="77777777" w:rsidR="000F76A9" w:rsidRPr="00DD3438" w:rsidRDefault="000F76A9" w:rsidP="00DD3438">
            <w:r w:rsidRPr="00DD3438">
              <w:t xml:space="preserve">13.57 </w:t>
            </w:r>
          </w:p>
        </w:tc>
      </w:tr>
      <w:tr w:rsidR="000F76A9" w:rsidRPr="00DD3438" w14:paraId="290A873D" w14:textId="77777777" w:rsidTr="000F22ED">
        <w:trPr>
          <w:trHeight w:val="280"/>
        </w:trPr>
        <w:tc>
          <w:tcPr>
            <w:tcW w:w="509" w:type="pct"/>
            <w:noWrap/>
          </w:tcPr>
          <w:p w14:paraId="63890E14" w14:textId="77777777" w:rsidR="000F76A9" w:rsidRPr="00DD3438" w:rsidRDefault="000F76A9" w:rsidP="00DD3438">
            <w:r w:rsidRPr="00DD3438">
              <w:t>23</w:t>
            </w:r>
          </w:p>
        </w:tc>
        <w:tc>
          <w:tcPr>
            <w:tcW w:w="940" w:type="pct"/>
            <w:noWrap/>
          </w:tcPr>
          <w:p w14:paraId="1BEE0224" w14:textId="77777777" w:rsidR="000F76A9" w:rsidRPr="00DD3438" w:rsidRDefault="000F76A9" w:rsidP="00DD3438">
            <w:r w:rsidRPr="00DD3438">
              <w:t>Gimenez-</w:t>
            </w:r>
            <w:proofErr w:type="spellStart"/>
            <w:r w:rsidRPr="00DD3438">
              <w:t>Roqueplo</w:t>
            </w:r>
            <w:proofErr w:type="spellEnd"/>
            <w:r w:rsidRPr="00DD3438">
              <w:t>, AP</w:t>
            </w:r>
          </w:p>
        </w:tc>
        <w:tc>
          <w:tcPr>
            <w:tcW w:w="1538" w:type="pct"/>
            <w:noWrap/>
          </w:tcPr>
          <w:p w14:paraId="14D4CFA2" w14:textId="77777777" w:rsidR="000F76A9" w:rsidRPr="00DD3438" w:rsidRDefault="000F76A9" w:rsidP="00DD3438">
            <w:r w:rsidRPr="00DD3438">
              <w:t>The R22X mutation of the SDHD gene in hereditary paraganglioma abolishes the enzymatic activity of complex II in the mitochondrial respiratory chain and activates the hypoxia pathway</w:t>
            </w:r>
          </w:p>
        </w:tc>
        <w:tc>
          <w:tcPr>
            <w:tcW w:w="854" w:type="pct"/>
            <w:noWrap/>
          </w:tcPr>
          <w:p w14:paraId="432E484D" w14:textId="77777777" w:rsidR="000F76A9" w:rsidRPr="00DD3438" w:rsidRDefault="000F76A9" w:rsidP="00DD3438">
            <w:r w:rsidRPr="00DD3438">
              <w:t>2001</w:t>
            </w:r>
          </w:p>
        </w:tc>
        <w:tc>
          <w:tcPr>
            <w:tcW w:w="427" w:type="pct"/>
            <w:noWrap/>
          </w:tcPr>
          <w:p w14:paraId="619892A1" w14:textId="77777777" w:rsidR="000F76A9" w:rsidRPr="00DD3438" w:rsidRDefault="000F76A9" w:rsidP="00DD3438">
            <w:r w:rsidRPr="00DD3438">
              <w:t>282</w:t>
            </w:r>
          </w:p>
        </w:tc>
        <w:tc>
          <w:tcPr>
            <w:tcW w:w="731" w:type="pct"/>
            <w:noWrap/>
          </w:tcPr>
          <w:p w14:paraId="353E1077" w14:textId="77777777" w:rsidR="000F76A9" w:rsidRPr="00DD3438" w:rsidRDefault="000F76A9" w:rsidP="00DD3438">
            <w:r w:rsidRPr="00DD3438">
              <w:t xml:space="preserve">14.84 </w:t>
            </w:r>
          </w:p>
        </w:tc>
      </w:tr>
      <w:tr w:rsidR="000F76A9" w:rsidRPr="00DD3438" w14:paraId="58FC18B4" w14:textId="77777777" w:rsidTr="000F22ED">
        <w:trPr>
          <w:trHeight w:val="280"/>
        </w:trPr>
        <w:tc>
          <w:tcPr>
            <w:tcW w:w="509" w:type="pct"/>
            <w:noWrap/>
          </w:tcPr>
          <w:p w14:paraId="13F2F91E" w14:textId="77777777" w:rsidR="000F76A9" w:rsidRPr="00DD3438" w:rsidRDefault="000F76A9" w:rsidP="00DD3438">
            <w:r w:rsidRPr="00DD3438">
              <w:t>24</w:t>
            </w:r>
          </w:p>
        </w:tc>
        <w:tc>
          <w:tcPr>
            <w:tcW w:w="940" w:type="pct"/>
            <w:noWrap/>
          </w:tcPr>
          <w:p w14:paraId="6B4BB216" w14:textId="77777777" w:rsidR="000F76A9" w:rsidRPr="00DD3438" w:rsidRDefault="000F76A9" w:rsidP="00DD3438">
            <w:proofErr w:type="spellStart"/>
            <w:r w:rsidRPr="00DD3438">
              <w:t>Eisenhofer</w:t>
            </w:r>
            <w:proofErr w:type="spellEnd"/>
            <w:r w:rsidRPr="00DD3438">
              <w:t>, G</w:t>
            </w:r>
          </w:p>
        </w:tc>
        <w:tc>
          <w:tcPr>
            <w:tcW w:w="1538" w:type="pct"/>
            <w:noWrap/>
          </w:tcPr>
          <w:p w14:paraId="51FBED0D" w14:textId="77777777" w:rsidR="000F76A9" w:rsidRPr="00DD3438" w:rsidRDefault="000F76A9" w:rsidP="00DD3438">
            <w:r w:rsidRPr="00DD3438">
              <w:t>Biochemical diagnosis of pheochromocytoma: How to distinguish true- from false-positive test results</w:t>
            </w:r>
          </w:p>
        </w:tc>
        <w:tc>
          <w:tcPr>
            <w:tcW w:w="854" w:type="pct"/>
            <w:noWrap/>
          </w:tcPr>
          <w:p w14:paraId="48C1FDB0" w14:textId="77777777" w:rsidR="000F76A9" w:rsidRPr="00DD3438" w:rsidRDefault="000F76A9" w:rsidP="00DD3438">
            <w:r w:rsidRPr="00DD3438">
              <w:t>2003</w:t>
            </w:r>
          </w:p>
        </w:tc>
        <w:tc>
          <w:tcPr>
            <w:tcW w:w="427" w:type="pct"/>
            <w:noWrap/>
          </w:tcPr>
          <w:p w14:paraId="552E2D57" w14:textId="77777777" w:rsidR="000F76A9" w:rsidRPr="00DD3438" w:rsidRDefault="000F76A9" w:rsidP="00DD3438">
            <w:r w:rsidRPr="00DD3438">
              <w:t>278</w:t>
            </w:r>
          </w:p>
        </w:tc>
        <w:tc>
          <w:tcPr>
            <w:tcW w:w="731" w:type="pct"/>
            <w:noWrap/>
          </w:tcPr>
          <w:p w14:paraId="678E4BBA" w14:textId="77777777" w:rsidR="000F76A9" w:rsidRPr="00DD3438" w:rsidRDefault="000F76A9" w:rsidP="00DD3438">
            <w:r w:rsidRPr="00DD3438">
              <w:t xml:space="preserve">16.35 </w:t>
            </w:r>
          </w:p>
        </w:tc>
      </w:tr>
      <w:tr w:rsidR="000F76A9" w:rsidRPr="00DD3438" w14:paraId="4D2816E0" w14:textId="77777777" w:rsidTr="000F22ED">
        <w:trPr>
          <w:trHeight w:val="280"/>
        </w:trPr>
        <w:tc>
          <w:tcPr>
            <w:tcW w:w="509" w:type="pct"/>
            <w:noWrap/>
          </w:tcPr>
          <w:p w14:paraId="5A4C8E13" w14:textId="77777777" w:rsidR="000F76A9" w:rsidRPr="00DD3438" w:rsidRDefault="000F76A9" w:rsidP="00DD3438">
            <w:r w:rsidRPr="00DD3438">
              <w:t>25</w:t>
            </w:r>
          </w:p>
        </w:tc>
        <w:tc>
          <w:tcPr>
            <w:tcW w:w="940" w:type="pct"/>
            <w:noWrap/>
          </w:tcPr>
          <w:p w14:paraId="45F36331" w14:textId="77777777" w:rsidR="000F76A9" w:rsidRPr="00DD3438" w:rsidRDefault="000F76A9" w:rsidP="00DD3438">
            <w:r w:rsidRPr="00DD3438">
              <w:t>Carney, JA</w:t>
            </w:r>
          </w:p>
        </w:tc>
        <w:tc>
          <w:tcPr>
            <w:tcW w:w="1538" w:type="pct"/>
            <w:noWrap/>
          </w:tcPr>
          <w:p w14:paraId="2531250C" w14:textId="77777777" w:rsidR="000F76A9" w:rsidRPr="00DD3438" w:rsidRDefault="000F76A9" w:rsidP="00DD3438">
            <w:r w:rsidRPr="00DD3438">
              <w:t>Gastric stromal sarcoma, pulmonary chondroma, and extra-adrenal paraganglioma (Carney triad): Natural history, adrenocortical component, and possible familial occurrence</w:t>
            </w:r>
          </w:p>
        </w:tc>
        <w:tc>
          <w:tcPr>
            <w:tcW w:w="854" w:type="pct"/>
            <w:noWrap/>
          </w:tcPr>
          <w:p w14:paraId="6966F375" w14:textId="77777777" w:rsidR="000F76A9" w:rsidRPr="00DD3438" w:rsidRDefault="000F76A9" w:rsidP="00DD3438">
            <w:r w:rsidRPr="00DD3438">
              <w:t>1999</w:t>
            </w:r>
          </w:p>
        </w:tc>
        <w:tc>
          <w:tcPr>
            <w:tcW w:w="427" w:type="pct"/>
            <w:noWrap/>
          </w:tcPr>
          <w:p w14:paraId="2D96AEE4" w14:textId="77777777" w:rsidR="000F76A9" w:rsidRPr="00DD3438" w:rsidRDefault="000F76A9" w:rsidP="00DD3438">
            <w:r w:rsidRPr="00DD3438">
              <w:t>267</w:t>
            </w:r>
          </w:p>
        </w:tc>
        <w:tc>
          <w:tcPr>
            <w:tcW w:w="731" w:type="pct"/>
            <w:noWrap/>
          </w:tcPr>
          <w:p w14:paraId="08C01D13" w14:textId="77777777" w:rsidR="000F76A9" w:rsidRPr="00DD3438" w:rsidRDefault="000F76A9" w:rsidP="00DD3438">
            <w:r w:rsidRPr="00DD3438">
              <w:t xml:space="preserve">12.71 </w:t>
            </w:r>
          </w:p>
        </w:tc>
      </w:tr>
      <w:tr w:rsidR="000F76A9" w:rsidRPr="00DD3438" w14:paraId="238C5FD4" w14:textId="77777777" w:rsidTr="000F22ED">
        <w:trPr>
          <w:trHeight w:val="280"/>
        </w:trPr>
        <w:tc>
          <w:tcPr>
            <w:tcW w:w="509" w:type="pct"/>
            <w:noWrap/>
          </w:tcPr>
          <w:p w14:paraId="16027954" w14:textId="77777777" w:rsidR="000F76A9" w:rsidRPr="00DD3438" w:rsidRDefault="000F76A9" w:rsidP="00DD3438">
            <w:r w:rsidRPr="00DD3438">
              <w:t>26</w:t>
            </w:r>
          </w:p>
        </w:tc>
        <w:tc>
          <w:tcPr>
            <w:tcW w:w="940" w:type="pct"/>
            <w:noWrap/>
          </w:tcPr>
          <w:p w14:paraId="77F538D8" w14:textId="77777777" w:rsidR="000F76A9" w:rsidRPr="00DD3438" w:rsidRDefault="000F76A9" w:rsidP="00DD3438">
            <w:r w:rsidRPr="00DD3438">
              <w:t>Chen, H</w:t>
            </w:r>
          </w:p>
        </w:tc>
        <w:tc>
          <w:tcPr>
            <w:tcW w:w="1538" w:type="pct"/>
            <w:noWrap/>
          </w:tcPr>
          <w:p w14:paraId="1592B28E" w14:textId="77777777" w:rsidR="000F76A9" w:rsidRPr="00DD3438" w:rsidRDefault="000F76A9" w:rsidP="00DD3438">
            <w:r w:rsidRPr="00DD3438">
              <w:t xml:space="preserve">The North American Neuroendocrine Tumor Society Consensus Guideline for the Diagnosis and Management of Neuroendocrine Tumors Pheochromocytoma, Paraganglioma, and </w:t>
            </w:r>
            <w:r w:rsidRPr="00DD3438">
              <w:lastRenderedPageBreak/>
              <w:t>Medullary Thyroid Cancer</w:t>
            </w:r>
          </w:p>
        </w:tc>
        <w:tc>
          <w:tcPr>
            <w:tcW w:w="854" w:type="pct"/>
            <w:noWrap/>
          </w:tcPr>
          <w:p w14:paraId="37D89D45" w14:textId="77777777" w:rsidR="000F76A9" w:rsidRPr="00DD3438" w:rsidRDefault="000F76A9" w:rsidP="00DD3438">
            <w:r w:rsidRPr="00DD3438">
              <w:lastRenderedPageBreak/>
              <w:t>2010</w:t>
            </w:r>
          </w:p>
        </w:tc>
        <w:tc>
          <w:tcPr>
            <w:tcW w:w="427" w:type="pct"/>
            <w:noWrap/>
          </w:tcPr>
          <w:p w14:paraId="0C1635F0" w14:textId="77777777" w:rsidR="000F76A9" w:rsidRPr="00DD3438" w:rsidRDefault="000F76A9" w:rsidP="00DD3438">
            <w:r w:rsidRPr="00DD3438">
              <w:t>263</w:t>
            </w:r>
          </w:p>
        </w:tc>
        <w:tc>
          <w:tcPr>
            <w:tcW w:w="731" w:type="pct"/>
            <w:noWrap/>
          </w:tcPr>
          <w:p w14:paraId="4B1FF1CF" w14:textId="77777777" w:rsidR="000F76A9" w:rsidRPr="00DD3438" w:rsidRDefault="000F76A9" w:rsidP="00DD3438">
            <w:r w:rsidRPr="00DD3438">
              <w:t xml:space="preserve">26.30 </w:t>
            </w:r>
          </w:p>
        </w:tc>
      </w:tr>
      <w:tr w:rsidR="000F76A9" w:rsidRPr="00DD3438" w14:paraId="0D0AF3EA" w14:textId="77777777" w:rsidTr="000F22ED">
        <w:trPr>
          <w:trHeight w:val="280"/>
        </w:trPr>
        <w:tc>
          <w:tcPr>
            <w:tcW w:w="509" w:type="pct"/>
            <w:noWrap/>
          </w:tcPr>
          <w:p w14:paraId="5B450262" w14:textId="77777777" w:rsidR="000F76A9" w:rsidRPr="00DD3438" w:rsidRDefault="000F76A9" w:rsidP="00DD3438">
            <w:r w:rsidRPr="00DD3438">
              <w:t>27</w:t>
            </w:r>
          </w:p>
        </w:tc>
        <w:tc>
          <w:tcPr>
            <w:tcW w:w="940" w:type="pct"/>
            <w:noWrap/>
          </w:tcPr>
          <w:p w14:paraId="0179568D" w14:textId="77777777" w:rsidR="000F76A9" w:rsidRPr="00DD3438" w:rsidRDefault="000F76A9" w:rsidP="00DD3438">
            <w:r w:rsidRPr="00DD3438">
              <w:t>Qin, YJ</w:t>
            </w:r>
          </w:p>
        </w:tc>
        <w:tc>
          <w:tcPr>
            <w:tcW w:w="1538" w:type="pct"/>
            <w:noWrap/>
          </w:tcPr>
          <w:p w14:paraId="26FA16BF" w14:textId="77777777" w:rsidR="000F76A9" w:rsidRPr="00DD3438" w:rsidRDefault="000F76A9" w:rsidP="00DD3438">
            <w:r w:rsidRPr="00DD3438">
              <w:t>Germline mutations in TMEM127 confer susceptibility to pheochromocytoma</w:t>
            </w:r>
          </w:p>
        </w:tc>
        <w:tc>
          <w:tcPr>
            <w:tcW w:w="854" w:type="pct"/>
            <w:noWrap/>
          </w:tcPr>
          <w:p w14:paraId="634767B7" w14:textId="77777777" w:rsidR="000F76A9" w:rsidRPr="00DD3438" w:rsidRDefault="000F76A9" w:rsidP="00DD3438">
            <w:r w:rsidRPr="00DD3438">
              <w:t>2010</w:t>
            </w:r>
          </w:p>
        </w:tc>
        <w:tc>
          <w:tcPr>
            <w:tcW w:w="427" w:type="pct"/>
            <w:noWrap/>
          </w:tcPr>
          <w:p w14:paraId="4562C404" w14:textId="77777777" w:rsidR="000F76A9" w:rsidRPr="00DD3438" w:rsidRDefault="000F76A9" w:rsidP="00DD3438">
            <w:r w:rsidRPr="00DD3438">
              <w:t>261</w:t>
            </w:r>
          </w:p>
        </w:tc>
        <w:tc>
          <w:tcPr>
            <w:tcW w:w="731" w:type="pct"/>
            <w:noWrap/>
          </w:tcPr>
          <w:p w14:paraId="7906983A" w14:textId="77777777" w:rsidR="000F76A9" w:rsidRPr="00DD3438" w:rsidRDefault="000F76A9" w:rsidP="00DD3438">
            <w:r w:rsidRPr="00DD3438">
              <w:t xml:space="preserve">26.10 </w:t>
            </w:r>
          </w:p>
        </w:tc>
      </w:tr>
      <w:tr w:rsidR="000F76A9" w:rsidRPr="00DD3438" w14:paraId="1D256951" w14:textId="77777777" w:rsidTr="000F22ED">
        <w:trPr>
          <w:trHeight w:val="280"/>
        </w:trPr>
        <w:tc>
          <w:tcPr>
            <w:tcW w:w="509" w:type="pct"/>
            <w:noWrap/>
          </w:tcPr>
          <w:p w14:paraId="783C21CF" w14:textId="77777777" w:rsidR="000F76A9" w:rsidRPr="00DD3438" w:rsidRDefault="000F76A9" w:rsidP="00DD3438">
            <w:r w:rsidRPr="00DD3438">
              <w:t>28</w:t>
            </w:r>
          </w:p>
        </w:tc>
        <w:tc>
          <w:tcPr>
            <w:tcW w:w="940" w:type="pct"/>
            <w:noWrap/>
          </w:tcPr>
          <w:p w14:paraId="35E9FF2E" w14:textId="77777777" w:rsidR="000F76A9" w:rsidRPr="00DD3438" w:rsidRDefault="000F76A9" w:rsidP="00DD3438">
            <w:proofErr w:type="spellStart"/>
            <w:r w:rsidRPr="00DD3438">
              <w:t>Vanharanta</w:t>
            </w:r>
            <w:proofErr w:type="spellEnd"/>
            <w:r w:rsidRPr="00DD3438">
              <w:t>, S</w:t>
            </w:r>
          </w:p>
        </w:tc>
        <w:tc>
          <w:tcPr>
            <w:tcW w:w="1538" w:type="pct"/>
            <w:noWrap/>
          </w:tcPr>
          <w:p w14:paraId="6CEF60A6" w14:textId="77777777" w:rsidR="000F76A9" w:rsidRPr="00DD3438" w:rsidRDefault="000F76A9" w:rsidP="00DD3438">
            <w:r w:rsidRPr="00DD3438">
              <w:t xml:space="preserve">Early-onset renal cell carcinoma as a novel extra </w:t>
            </w:r>
            <w:proofErr w:type="spellStart"/>
            <w:r w:rsidRPr="00DD3438">
              <w:t>paraganglial</w:t>
            </w:r>
            <w:proofErr w:type="spellEnd"/>
            <w:r w:rsidRPr="00DD3438">
              <w:t xml:space="preserve"> component of SDHB-associated heritable paraganglioma</w:t>
            </w:r>
          </w:p>
        </w:tc>
        <w:tc>
          <w:tcPr>
            <w:tcW w:w="854" w:type="pct"/>
            <w:noWrap/>
          </w:tcPr>
          <w:p w14:paraId="365BB173" w14:textId="77777777" w:rsidR="000F76A9" w:rsidRPr="00DD3438" w:rsidRDefault="000F76A9" w:rsidP="00DD3438">
            <w:r w:rsidRPr="00DD3438">
              <w:t>2004</w:t>
            </w:r>
          </w:p>
        </w:tc>
        <w:tc>
          <w:tcPr>
            <w:tcW w:w="427" w:type="pct"/>
            <w:noWrap/>
          </w:tcPr>
          <w:p w14:paraId="76B3470A" w14:textId="77777777" w:rsidR="000F76A9" w:rsidRPr="00DD3438" w:rsidRDefault="000F76A9" w:rsidP="00DD3438">
            <w:r w:rsidRPr="00DD3438">
              <w:t>261</w:t>
            </w:r>
          </w:p>
        </w:tc>
        <w:tc>
          <w:tcPr>
            <w:tcW w:w="731" w:type="pct"/>
            <w:noWrap/>
          </w:tcPr>
          <w:p w14:paraId="56B948A9" w14:textId="77777777" w:rsidR="000F76A9" w:rsidRPr="00DD3438" w:rsidRDefault="000F76A9" w:rsidP="00DD3438">
            <w:r w:rsidRPr="00DD3438">
              <w:t xml:space="preserve">16.31 </w:t>
            </w:r>
          </w:p>
        </w:tc>
      </w:tr>
      <w:tr w:rsidR="000F76A9" w:rsidRPr="00DD3438" w14:paraId="11B6B6B9" w14:textId="77777777" w:rsidTr="000F22ED">
        <w:trPr>
          <w:trHeight w:val="280"/>
        </w:trPr>
        <w:tc>
          <w:tcPr>
            <w:tcW w:w="509" w:type="pct"/>
            <w:noWrap/>
          </w:tcPr>
          <w:p w14:paraId="3F460DCF" w14:textId="77777777" w:rsidR="000F76A9" w:rsidRPr="00DD3438" w:rsidRDefault="000F76A9" w:rsidP="00DD3438">
            <w:r w:rsidRPr="00DD3438">
              <w:t>29</w:t>
            </w:r>
          </w:p>
        </w:tc>
        <w:tc>
          <w:tcPr>
            <w:tcW w:w="940" w:type="pct"/>
            <w:noWrap/>
          </w:tcPr>
          <w:p w14:paraId="7D8C9FAD" w14:textId="77777777" w:rsidR="000F76A9" w:rsidRPr="00DD3438" w:rsidRDefault="000F76A9" w:rsidP="00DD3438">
            <w:proofErr w:type="spellStart"/>
            <w:r w:rsidRPr="00DD3438">
              <w:t>Dahia</w:t>
            </w:r>
            <w:proofErr w:type="spellEnd"/>
            <w:r w:rsidRPr="00DD3438">
              <w:t>, PLM</w:t>
            </w:r>
          </w:p>
        </w:tc>
        <w:tc>
          <w:tcPr>
            <w:tcW w:w="1538" w:type="pct"/>
            <w:noWrap/>
          </w:tcPr>
          <w:p w14:paraId="16D6BC1E" w14:textId="77777777" w:rsidR="000F76A9" w:rsidRPr="00DD3438" w:rsidRDefault="000F76A9" w:rsidP="00DD3438">
            <w:r w:rsidRPr="00DD3438">
              <w:t>Pheochromocytoma and paraganglioma pathogenesis: learning from genetic heterogeneity</w:t>
            </w:r>
          </w:p>
        </w:tc>
        <w:tc>
          <w:tcPr>
            <w:tcW w:w="854" w:type="pct"/>
            <w:noWrap/>
          </w:tcPr>
          <w:p w14:paraId="46FB7F93" w14:textId="77777777" w:rsidR="000F76A9" w:rsidRPr="00DD3438" w:rsidRDefault="000F76A9" w:rsidP="00DD3438">
            <w:r w:rsidRPr="00DD3438">
              <w:t>2014</w:t>
            </w:r>
          </w:p>
        </w:tc>
        <w:tc>
          <w:tcPr>
            <w:tcW w:w="427" w:type="pct"/>
            <w:noWrap/>
          </w:tcPr>
          <w:p w14:paraId="3959F87A" w14:textId="77777777" w:rsidR="000F76A9" w:rsidRPr="00DD3438" w:rsidRDefault="000F76A9" w:rsidP="00DD3438">
            <w:r w:rsidRPr="00DD3438">
              <w:t>256</w:t>
            </w:r>
          </w:p>
        </w:tc>
        <w:tc>
          <w:tcPr>
            <w:tcW w:w="731" w:type="pct"/>
            <w:noWrap/>
          </w:tcPr>
          <w:p w14:paraId="4B9E4480" w14:textId="77777777" w:rsidR="000F76A9" w:rsidRPr="00DD3438" w:rsidRDefault="000F76A9" w:rsidP="00DD3438">
            <w:r w:rsidRPr="00DD3438">
              <w:t xml:space="preserve">42.67 </w:t>
            </w:r>
          </w:p>
        </w:tc>
      </w:tr>
      <w:tr w:rsidR="000F76A9" w:rsidRPr="00DD3438" w14:paraId="4EF4D04F" w14:textId="77777777" w:rsidTr="000F22ED">
        <w:trPr>
          <w:trHeight w:val="280"/>
        </w:trPr>
        <w:tc>
          <w:tcPr>
            <w:tcW w:w="509" w:type="pct"/>
            <w:noWrap/>
          </w:tcPr>
          <w:p w14:paraId="298C90FA" w14:textId="77777777" w:rsidR="000F76A9" w:rsidRPr="00DD3438" w:rsidRDefault="000F76A9" w:rsidP="00DD3438">
            <w:r w:rsidRPr="00DD3438">
              <w:t>30</w:t>
            </w:r>
          </w:p>
        </w:tc>
        <w:tc>
          <w:tcPr>
            <w:tcW w:w="940" w:type="pct"/>
            <w:noWrap/>
          </w:tcPr>
          <w:p w14:paraId="10A2A263" w14:textId="77777777" w:rsidR="000F76A9" w:rsidRPr="00DD3438" w:rsidRDefault="000F76A9" w:rsidP="00DD3438">
            <w:proofErr w:type="spellStart"/>
            <w:r w:rsidRPr="00DD3438">
              <w:t>Pacak</w:t>
            </w:r>
            <w:proofErr w:type="spellEnd"/>
            <w:r w:rsidRPr="00DD3438">
              <w:t>, K</w:t>
            </w:r>
          </w:p>
        </w:tc>
        <w:tc>
          <w:tcPr>
            <w:tcW w:w="1538" w:type="pct"/>
            <w:noWrap/>
          </w:tcPr>
          <w:p w14:paraId="4A3C6217" w14:textId="77777777" w:rsidR="000F76A9" w:rsidRPr="00DD3438" w:rsidRDefault="000F76A9" w:rsidP="00DD3438">
            <w:r w:rsidRPr="00DD3438">
              <w:t>Approach to the patient - Preoperative management of the pheochromocytoma patient</w:t>
            </w:r>
          </w:p>
        </w:tc>
        <w:tc>
          <w:tcPr>
            <w:tcW w:w="854" w:type="pct"/>
            <w:noWrap/>
          </w:tcPr>
          <w:p w14:paraId="098BFA0E" w14:textId="77777777" w:rsidR="000F76A9" w:rsidRPr="00DD3438" w:rsidRDefault="000F76A9" w:rsidP="00DD3438">
            <w:r w:rsidRPr="00DD3438">
              <w:t>2007</w:t>
            </w:r>
          </w:p>
        </w:tc>
        <w:tc>
          <w:tcPr>
            <w:tcW w:w="427" w:type="pct"/>
            <w:noWrap/>
          </w:tcPr>
          <w:p w14:paraId="5A049B90" w14:textId="77777777" w:rsidR="000F76A9" w:rsidRPr="00DD3438" w:rsidRDefault="000F76A9" w:rsidP="00DD3438">
            <w:r w:rsidRPr="00DD3438">
              <w:t>250</w:t>
            </w:r>
          </w:p>
        </w:tc>
        <w:tc>
          <w:tcPr>
            <w:tcW w:w="731" w:type="pct"/>
            <w:noWrap/>
          </w:tcPr>
          <w:p w14:paraId="7DD0D127" w14:textId="77777777" w:rsidR="000F76A9" w:rsidRPr="00DD3438" w:rsidRDefault="000F76A9" w:rsidP="00DD3438">
            <w:r w:rsidRPr="00DD3438">
              <w:t xml:space="preserve">19.23 </w:t>
            </w:r>
          </w:p>
        </w:tc>
      </w:tr>
      <w:tr w:rsidR="000F76A9" w:rsidRPr="00DD3438" w14:paraId="0D720E21" w14:textId="77777777" w:rsidTr="000F22ED">
        <w:trPr>
          <w:trHeight w:val="280"/>
        </w:trPr>
        <w:tc>
          <w:tcPr>
            <w:tcW w:w="509" w:type="pct"/>
            <w:noWrap/>
          </w:tcPr>
          <w:p w14:paraId="20E84C61" w14:textId="77777777" w:rsidR="000F76A9" w:rsidRPr="00DD3438" w:rsidRDefault="000F76A9" w:rsidP="00DD3438">
            <w:r w:rsidRPr="00DD3438">
              <w:t>31</w:t>
            </w:r>
          </w:p>
        </w:tc>
        <w:tc>
          <w:tcPr>
            <w:tcW w:w="940" w:type="pct"/>
            <w:noWrap/>
          </w:tcPr>
          <w:p w14:paraId="0AC6EB60" w14:textId="77777777" w:rsidR="000F76A9" w:rsidRPr="00DD3438" w:rsidRDefault="000F76A9" w:rsidP="00DD3438">
            <w:proofErr w:type="spellStart"/>
            <w:r w:rsidRPr="00DD3438">
              <w:t>Baysal</w:t>
            </w:r>
            <w:proofErr w:type="spellEnd"/>
            <w:r w:rsidRPr="00DD3438">
              <w:t>, BE</w:t>
            </w:r>
          </w:p>
        </w:tc>
        <w:tc>
          <w:tcPr>
            <w:tcW w:w="1538" w:type="pct"/>
            <w:noWrap/>
          </w:tcPr>
          <w:p w14:paraId="0C4075F4" w14:textId="77777777" w:rsidR="000F76A9" w:rsidRPr="00DD3438" w:rsidRDefault="000F76A9" w:rsidP="00DD3438">
            <w:r w:rsidRPr="00DD3438">
              <w:t>Prevalence of SDHB, SDHC, and SDHD germline mutations in clinic patients with head and neck paragangliomas</w:t>
            </w:r>
          </w:p>
        </w:tc>
        <w:tc>
          <w:tcPr>
            <w:tcW w:w="854" w:type="pct"/>
            <w:noWrap/>
          </w:tcPr>
          <w:p w14:paraId="1FF9CE56" w14:textId="77777777" w:rsidR="000F76A9" w:rsidRPr="00DD3438" w:rsidRDefault="000F76A9" w:rsidP="00DD3438">
            <w:r w:rsidRPr="00DD3438">
              <w:t>2002</w:t>
            </w:r>
          </w:p>
        </w:tc>
        <w:tc>
          <w:tcPr>
            <w:tcW w:w="427" w:type="pct"/>
            <w:noWrap/>
          </w:tcPr>
          <w:p w14:paraId="4D6D71AA" w14:textId="77777777" w:rsidR="000F76A9" w:rsidRPr="00DD3438" w:rsidRDefault="000F76A9" w:rsidP="00DD3438">
            <w:r w:rsidRPr="00DD3438">
              <w:t>247</w:t>
            </w:r>
          </w:p>
        </w:tc>
        <w:tc>
          <w:tcPr>
            <w:tcW w:w="731" w:type="pct"/>
            <w:noWrap/>
          </w:tcPr>
          <w:p w14:paraId="7AAE57FA" w14:textId="77777777" w:rsidR="000F76A9" w:rsidRPr="00DD3438" w:rsidRDefault="000F76A9" w:rsidP="00DD3438">
            <w:r w:rsidRPr="00DD3438">
              <w:t xml:space="preserve">13.72 </w:t>
            </w:r>
          </w:p>
        </w:tc>
      </w:tr>
      <w:tr w:rsidR="000F76A9" w:rsidRPr="00DD3438" w14:paraId="6A05B0A8" w14:textId="77777777" w:rsidTr="000F22ED">
        <w:trPr>
          <w:trHeight w:val="280"/>
        </w:trPr>
        <w:tc>
          <w:tcPr>
            <w:tcW w:w="509" w:type="pct"/>
            <w:noWrap/>
          </w:tcPr>
          <w:p w14:paraId="6B94C8A6" w14:textId="77777777" w:rsidR="000F76A9" w:rsidRPr="00DD3438" w:rsidRDefault="000F76A9" w:rsidP="00DD3438">
            <w:r w:rsidRPr="00DD3438">
              <w:t>32</w:t>
            </w:r>
          </w:p>
        </w:tc>
        <w:tc>
          <w:tcPr>
            <w:tcW w:w="940" w:type="pct"/>
            <w:noWrap/>
          </w:tcPr>
          <w:p w14:paraId="45E27F24" w14:textId="77777777" w:rsidR="000F76A9" w:rsidRPr="00DD3438" w:rsidRDefault="000F76A9" w:rsidP="00DD3438">
            <w:proofErr w:type="spellStart"/>
            <w:r w:rsidRPr="00DD3438">
              <w:t>Timmers</w:t>
            </w:r>
            <w:proofErr w:type="spellEnd"/>
            <w:r w:rsidRPr="00DD3438">
              <w:t>, HJLM</w:t>
            </w:r>
          </w:p>
        </w:tc>
        <w:tc>
          <w:tcPr>
            <w:tcW w:w="1538" w:type="pct"/>
            <w:noWrap/>
          </w:tcPr>
          <w:p w14:paraId="1D346537" w14:textId="77777777" w:rsidR="000F76A9" w:rsidRPr="00DD3438" w:rsidRDefault="000F76A9" w:rsidP="00DD3438">
            <w:r w:rsidRPr="00DD3438">
              <w:t>Comparison of F-18-Fluoro-L-DOPA, F-18-Fluoro-Deoxyglucose, and F-18-Fluorodopamine PET and I-123-MIBG Scintigraphy in the Localization of Pheochromocytoma and Paraganglioma</w:t>
            </w:r>
          </w:p>
        </w:tc>
        <w:tc>
          <w:tcPr>
            <w:tcW w:w="854" w:type="pct"/>
            <w:noWrap/>
          </w:tcPr>
          <w:p w14:paraId="7E1BC059" w14:textId="77777777" w:rsidR="000F76A9" w:rsidRPr="00DD3438" w:rsidRDefault="000F76A9" w:rsidP="00DD3438">
            <w:r w:rsidRPr="00DD3438">
              <w:t>2009</w:t>
            </w:r>
          </w:p>
        </w:tc>
        <w:tc>
          <w:tcPr>
            <w:tcW w:w="427" w:type="pct"/>
            <w:noWrap/>
          </w:tcPr>
          <w:p w14:paraId="09AF2094" w14:textId="77777777" w:rsidR="000F76A9" w:rsidRPr="00DD3438" w:rsidRDefault="000F76A9" w:rsidP="00DD3438">
            <w:r w:rsidRPr="00DD3438">
              <w:t>245</w:t>
            </w:r>
          </w:p>
        </w:tc>
        <w:tc>
          <w:tcPr>
            <w:tcW w:w="731" w:type="pct"/>
            <w:noWrap/>
          </w:tcPr>
          <w:p w14:paraId="1E818630" w14:textId="77777777" w:rsidR="000F76A9" w:rsidRPr="00DD3438" w:rsidRDefault="000F76A9" w:rsidP="00DD3438">
            <w:r w:rsidRPr="00DD3438">
              <w:t xml:space="preserve">22.27 </w:t>
            </w:r>
          </w:p>
        </w:tc>
      </w:tr>
      <w:tr w:rsidR="000F76A9" w:rsidRPr="00DD3438" w14:paraId="04DBFD78" w14:textId="77777777" w:rsidTr="000F22ED">
        <w:trPr>
          <w:trHeight w:val="280"/>
        </w:trPr>
        <w:tc>
          <w:tcPr>
            <w:tcW w:w="509" w:type="pct"/>
            <w:noWrap/>
          </w:tcPr>
          <w:p w14:paraId="77571956" w14:textId="77777777" w:rsidR="000F76A9" w:rsidRPr="00DD3438" w:rsidRDefault="000F76A9" w:rsidP="00DD3438">
            <w:r w:rsidRPr="00DD3438">
              <w:t>33</w:t>
            </w:r>
          </w:p>
        </w:tc>
        <w:tc>
          <w:tcPr>
            <w:tcW w:w="940" w:type="pct"/>
            <w:noWrap/>
          </w:tcPr>
          <w:p w14:paraId="6373DF31" w14:textId="77777777" w:rsidR="000F76A9" w:rsidRPr="00DD3438" w:rsidRDefault="000F76A9" w:rsidP="00DD3438">
            <w:r w:rsidRPr="00DD3438">
              <w:t>Amar, L</w:t>
            </w:r>
          </w:p>
        </w:tc>
        <w:tc>
          <w:tcPr>
            <w:tcW w:w="1538" w:type="pct"/>
            <w:noWrap/>
          </w:tcPr>
          <w:p w14:paraId="6F464AD1" w14:textId="77777777" w:rsidR="000F76A9" w:rsidRPr="00DD3438" w:rsidRDefault="000F76A9" w:rsidP="00DD3438">
            <w:r w:rsidRPr="00DD3438">
              <w:t>Succinate dehydrogenase B gene mutations predict survival in patients with malignant pheochromocytomas or paragangliomas</w:t>
            </w:r>
          </w:p>
        </w:tc>
        <w:tc>
          <w:tcPr>
            <w:tcW w:w="854" w:type="pct"/>
            <w:noWrap/>
          </w:tcPr>
          <w:p w14:paraId="76B122F7" w14:textId="77777777" w:rsidR="000F76A9" w:rsidRPr="00DD3438" w:rsidRDefault="000F76A9" w:rsidP="00DD3438">
            <w:r w:rsidRPr="00DD3438">
              <w:t>2007</w:t>
            </w:r>
          </w:p>
        </w:tc>
        <w:tc>
          <w:tcPr>
            <w:tcW w:w="427" w:type="pct"/>
            <w:noWrap/>
          </w:tcPr>
          <w:p w14:paraId="0497656E" w14:textId="77777777" w:rsidR="000F76A9" w:rsidRPr="00DD3438" w:rsidRDefault="000F76A9" w:rsidP="00DD3438">
            <w:r w:rsidRPr="00DD3438">
              <w:t>244</w:t>
            </w:r>
          </w:p>
        </w:tc>
        <w:tc>
          <w:tcPr>
            <w:tcW w:w="731" w:type="pct"/>
            <w:noWrap/>
          </w:tcPr>
          <w:p w14:paraId="3F1ADEA4" w14:textId="77777777" w:rsidR="000F76A9" w:rsidRPr="00DD3438" w:rsidRDefault="000F76A9" w:rsidP="00DD3438">
            <w:r w:rsidRPr="00DD3438">
              <w:t xml:space="preserve">18.77 </w:t>
            </w:r>
          </w:p>
        </w:tc>
      </w:tr>
      <w:tr w:rsidR="000F76A9" w:rsidRPr="00DD3438" w14:paraId="1CD72FFE" w14:textId="77777777" w:rsidTr="000F22ED">
        <w:trPr>
          <w:trHeight w:val="280"/>
        </w:trPr>
        <w:tc>
          <w:tcPr>
            <w:tcW w:w="509" w:type="pct"/>
            <w:noWrap/>
          </w:tcPr>
          <w:p w14:paraId="06978770" w14:textId="77777777" w:rsidR="000F76A9" w:rsidRPr="00DD3438" w:rsidRDefault="000F76A9" w:rsidP="00DD3438">
            <w:r w:rsidRPr="00DD3438">
              <w:t>34</w:t>
            </w:r>
          </w:p>
        </w:tc>
        <w:tc>
          <w:tcPr>
            <w:tcW w:w="940" w:type="pct"/>
            <w:noWrap/>
          </w:tcPr>
          <w:p w14:paraId="7E3398EB" w14:textId="77777777" w:rsidR="000F76A9" w:rsidRPr="00DD3438" w:rsidRDefault="000F76A9" w:rsidP="00DD3438">
            <w:proofErr w:type="spellStart"/>
            <w:r w:rsidRPr="00DD3438">
              <w:t>Eisenhofer</w:t>
            </w:r>
            <w:proofErr w:type="spellEnd"/>
            <w:r w:rsidRPr="00DD3438">
              <w:t>, G</w:t>
            </w:r>
          </w:p>
        </w:tc>
        <w:tc>
          <w:tcPr>
            <w:tcW w:w="1538" w:type="pct"/>
            <w:noWrap/>
          </w:tcPr>
          <w:p w14:paraId="1C7E6948" w14:textId="77777777" w:rsidR="000F76A9" w:rsidRPr="00DD3438" w:rsidRDefault="000F76A9" w:rsidP="00DD3438">
            <w:r w:rsidRPr="00DD3438">
              <w:t>Malignant pheochromocytoma: current status and initiatives for future progress</w:t>
            </w:r>
          </w:p>
        </w:tc>
        <w:tc>
          <w:tcPr>
            <w:tcW w:w="854" w:type="pct"/>
            <w:noWrap/>
          </w:tcPr>
          <w:p w14:paraId="3899B703" w14:textId="77777777" w:rsidR="000F76A9" w:rsidRPr="00DD3438" w:rsidRDefault="000F76A9" w:rsidP="00DD3438">
            <w:r w:rsidRPr="00DD3438">
              <w:t>2004</w:t>
            </w:r>
          </w:p>
        </w:tc>
        <w:tc>
          <w:tcPr>
            <w:tcW w:w="427" w:type="pct"/>
            <w:noWrap/>
          </w:tcPr>
          <w:p w14:paraId="7C0ECF58" w14:textId="77777777" w:rsidR="000F76A9" w:rsidRPr="00DD3438" w:rsidRDefault="000F76A9" w:rsidP="00DD3438">
            <w:r w:rsidRPr="00DD3438">
              <w:t>241</w:t>
            </w:r>
          </w:p>
        </w:tc>
        <w:tc>
          <w:tcPr>
            <w:tcW w:w="731" w:type="pct"/>
            <w:noWrap/>
          </w:tcPr>
          <w:p w14:paraId="5F355A54" w14:textId="77777777" w:rsidR="000F76A9" w:rsidRPr="00DD3438" w:rsidRDefault="000F76A9" w:rsidP="00DD3438">
            <w:r w:rsidRPr="00DD3438">
              <w:t xml:space="preserve">15.06 </w:t>
            </w:r>
          </w:p>
        </w:tc>
      </w:tr>
      <w:tr w:rsidR="000F76A9" w:rsidRPr="00DD3438" w14:paraId="38D503F4" w14:textId="77777777" w:rsidTr="000F22ED">
        <w:trPr>
          <w:trHeight w:val="280"/>
        </w:trPr>
        <w:tc>
          <w:tcPr>
            <w:tcW w:w="509" w:type="pct"/>
            <w:noWrap/>
          </w:tcPr>
          <w:p w14:paraId="0658F732" w14:textId="77777777" w:rsidR="000F76A9" w:rsidRPr="00DD3438" w:rsidRDefault="000F76A9" w:rsidP="00DD3438">
            <w:r w:rsidRPr="00DD3438">
              <w:t>35</w:t>
            </w:r>
          </w:p>
        </w:tc>
        <w:tc>
          <w:tcPr>
            <w:tcW w:w="940" w:type="pct"/>
            <w:noWrap/>
          </w:tcPr>
          <w:p w14:paraId="1E0FFD6D" w14:textId="77777777" w:rsidR="000F76A9" w:rsidRPr="00DD3438" w:rsidRDefault="000F76A9" w:rsidP="00DD3438">
            <w:proofErr w:type="spellStart"/>
            <w:r w:rsidRPr="00DD3438">
              <w:t>Hoegerle</w:t>
            </w:r>
            <w:proofErr w:type="spellEnd"/>
            <w:r w:rsidRPr="00DD3438">
              <w:t>, S</w:t>
            </w:r>
          </w:p>
        </w:tc>
        <w:tc>
          <w:tcPr>
            <w:tcW w:w="1538" w:type="pct"/>
            <w:noWrap/>
          </w:tcPr>
          <w:p w14:paraId="667A0447" w14:textId="77777777" w:rsidR="000F76A9" w:rsidRPr="00DD3438" w:rsidRDefault="000F76A9" w:rsidP="00DD3438">
            <w:r w:rsidRPr="00DD3438">
              <w:t xml:space="preserve">Pheochromocytomas: </w:t>
            </w:r>
            <w:r w:rsidRPr="00DD3438">
              <w:lastRenderedPageBreak/>
              <w:t>Detection with F-18 DOPA whole-body PET - Initial results</w:t>
            </w:r>
          </w:p>
        </w:tc>
        <w:tc>
          <w:tcPr>
            <w:tcW w:w="854" w:type="pct"/>
            <w:noWrap/>
          </w:tcPr>
          <w:p w14:paraId="72031525" w14:textId="77777777" w:rsidR="000F76A9" w:rsidRPr="00DD3438" w:rsidRDefault="000F76A9" w:rsidP="00DD3438">
            <w:r w:rsidRPr="00DD3438">
              <w:lastRenderedPageBreak/>
              <w:t>2002</w:t>
            </w:r>
          </w:p>
        </w:tc>
        <w:tc>
          <w:tcPr>
            <w:tcW w:w="427" w:type="pct"/>
            <w:noWrap/>
          </w:tcPr>
          <w:p w14:paraId="7B4F2838" w14:textId="77777777" w:rsidR="000F76A9" w:rsidRPr="00DD3438" w:rsidRDefault="000F76A9" w:rsidP="00DD3438">
            <w:r w:rsidRPr="00DD3438">
              <w:t>238</w:t>
            </w:r>
          </w:p>
        </w:tc>
        <w:tc>
          <w:tcPr>
            <w:tcW w:w="731" w:type="pct"/>
            <w:noWrap/>
          </w:tcPr>
          <w:p w14:paraId="26C6EF3F" w14:textId="77777777" w:rsidR="000F76A9" w:rsidRPr="00DD3438" w:rsidRDefault="000F76A9" w:rsidP="00DD3438">
            <w:r w:rsidRPr="00DD3438">
              <w:t xml:space="preserve">13.22 </w:t>
            </w:r>
          </w:p>
        </w:tc>
      </w:tr>
      <w:tr w:rsidR="000F76A9" w:rsidRPr="00DD3438" w14:paraId="1187A61F" w14:textId="77777777" w:rsidTr="000F22ED">
        <w:trPr>
          <w:trHeight w:val="280"/>
        </w:trPr>
        <w:tc>
          <w:tcPr>
            <w:tcW w:w="509" w:type="pct"/>
            <w:noWrap/>
          </w:tcPr>
          <w:p w14:paraId="5F0566BB" w14:textId="77777777" w:rsidR="000F76A9" w:rsidRPr="00DD3438" w:rsidRDefault="000F76A9" w:rsidP="00DD3438">
            <w:r w:rsidRPr="00DD3438">
              <w:t>36</w:t>
            </w:r>
          </w:p>
        </w:tc>
        <w:tc>
          <w:tcPr>
            <w:tcW w:w="940" w:type="pct"/>
            <w:noWrap/>
          </w:tcPr>
          <w:p w14:paraId="6D42EB86" w14:textId="77777777" w:rsidR="000F76A9" w:rsidRPr="00DD3438" w:rsidRDefault="000F76A9" w:rsidP="00DD3438">
            <w:r w:rsidRPr="00DD3438">
              <w:t>Zhuang, ZP</w:t>
            </w:r>
          </w:p>
        </w:tc>
        <w:tc>
          <w:tcPr>
            <w:tcW w:w="1538" w:type="pct"/>
            <w:noWrap/>
          </w:tcPr>
          <w:p w14:paraId="3B525A7B" w14:textId="77777777" w:rsidR="000F76A9" w:rsidRPr="00DD3438" w:rsidRDefault="000F76A9" w:rsidP="00DD3438">
            <w:r w:rsidRPr="00DD3438">
              <w:t>Somatic HIF2A Gain-of-Function Mutations in Paraganglioma with Polycythemia</w:t>
            </w:r>
          </w:p>
        </w:tc>
        <w:tc>
          <w:tcPr>
            <w:tcW w:w="854" w:type="pct"/>
            <w:noWrap/>
          </w:tcPr>
          <w:p w14:paraId="6166029D" w14:textId="77777777" w:rsidR="000F76A9" w:rsidRPr="00DD3438" w:rsidRDefault="000F76A9" w:rsidP="00DD3438">
            <w:r w:rsidRPr="00DD3438">
              <w:t>2012</w:t>
            </w:r>
          </w:p>
        </w:tc>
        <w:tc>
          <w:tcPr>
            <w:tcW w:w="427" w:type="pct"/>
            <w:noWrap/>
          </w:tcPr>
          <w:p w14:paraId="217F2A63" w14:textId="77777777" w:rsidR="000F76A9" w:rsidRPr="00DD3438" w:rsidRDefault="000F76A9" w:rsidP="00DD3438">
            <w:r w:rsidRPr="00DD3438">
              <w:t>236</w:t>
            </w:r>
          </w:p>
        </w:tc>
        <w:tc>
          <w:tcPr>
            <w:tcW w:w="731" w:type="pct"/>
            <w:noWrap/>
          </w:tcPr>
          <w:p w14:paraId="2689DA47" w14:textId="77777777" w:rsidR="000F76A9" w:rsidRPr="00DD3438" w:rsidRDefault="000F76A9" w:rsidP="00DD3438">
            <w:r w:rsidRPr="00DD3438">
              <w:t xml:space="preserve">29.50 </w:t>
            </w:r>
          </w:p>
        </w:tc>
      </w:tr>
      <w:tr w:rsidR="000F76A9" w:rsidRPr="00DD3438" w14:paraId="2F7DCA76" w14:textId="77777777" w:rsidTr="000F22ED">
        <w:trPr>
          <w:trHeight w:val="280"/>
        </w:trPr>
        <w:tc>
          <w:tcPr>
            <w:tcW w:w="509" w:type="pct"/>
            <w:noWrap/>
          </w:tcPr>
          <w:p w14:paraId="1BFC9BF3" w14:textId="77777777" w:rsidR="000F76A9" w:rsidRPr="00DD3438" w:rsidRDefault="000F76A9" w:rsidP="00DD3438">
            <w:r w:rsidRPr="00DD3438">
              <w:t>37</w:t>
            </w:r>
          </w:p>
        </w:tc>
        <w:tc>
          <w:tcPr>
            <w:tcW w:w="940" w:type="pct"/>
            <w:noWrap/>
          </w:tcPr>
          <w:p w14:paraId="44F784F4" w14:textId="77777777" w:rsidR="000F76A9" w:rsidRPr="00DD3438" w:rsidRDefault="000F76A9" w:rsidP="00DD3438">
            <w:proofErr w:type="spellStart"/>
            <w:r w:rsidRPr="00DD3438">
              <w:t>Schiavi</w:t>
            </w:r>
            <w:proofErr w:type="spellEnd"/>
            <w:r w:rsidRPr="00DD3438">
              <w:t>, F</w:t>
            </w:r>
          </w:p>
        </w:tc>
        <w:tc>
          <w:tcPr>
            <w:tcW w:w="1538" w:type="pct"/>
            <w:noWrap/>
          </w:tcPr>
          <w:p w14:paraId="66B47003" w14:textId="77777777" w:rsidR="000F76A9" w:rsidRPr="00DD3438" w:rsidRDefault="000F76A9" w:rsidP="00DD3438">
            <w:r w:rsidRPr="00DD3438">
              <w:t>Predictors and prevalence of paraganglioma syndrome associated with mutations of the SDHC gene</w:t>
            </w:r>
          </w:p>
        </w:tc>
        <w:tc>
          <w:tcPr>
            <w:tcW w:w="854" w:type="pct"/>
            <w:noWrap/>
          </w:tcPr>
          <w:p w14:paraId="333A0818" w14:textId="77777777" w:rsidR="000F76A9" w:rsidRPr="00DD3438" w:rsidRDefault="000F76A9" w:rsidP="00DD3438">
            <w:r w:rsidRPr="00DD3438">
              <w:t>2005</w:t>
            </w:r>
          </w:p>
        </w:tc>
        <w:tc>
          <w:tcPr>
            <w:tcW w:w="427" w:type="pct"/>
            <w:noWrap/>
          </w:tcPr>
          <w:p w14:paraId="545554DD" w14:textId="77777777" w:rsidR="000F76A9" w:rsidRPr="00DD3438" w:rsidRDefault="000F76A9" w:rsidP="00DD3438">
            <w:r w:rsidRPr="00DD3438">
              <w:t>231</w:t>
            </w:r>
          </w:p>
        </w:tc>
        <w:tc>
          <w:tcPr>
            <w:tcW w:w="731" w:type="pct"/>
            <w:noWrap/>
          </w:tcPr>
          <w:p w14:paraId="68A57B73" w14:textId="77777777" w:rsidR="000F76A9" w:rsidRPr="00DD3438" w:rsidRDefault="000F76A9" w:rsidP="00DD3438">
            <w:r w:rsidRPr="00DD3438">
              <w:t xml:space="preserve">15.40 </w:t>
            </w:r>
          </w:p>
        </w:tc>
      </w:tr>
      <w:tr w:rsidR="000F76A9" w:rsidRPr="00DD3438" w14:paraId="78FB2A42" w14:textId="77777777" w:rsidTr="000F22ED">
        <w:trPr>
          <w:trHeight w:val="280"/>
        </w:trPr>
        <w:tc>
          <w:tcPr>
            <w:tcW w:w="509" w:type="pct"/>
            <w:noWrap/>
          </w:tcPr>
          <w:p w14:paraId="07CCE8FD" w14:textId="77777777" w:rsidR="000F76A9" w:rsidRPr="00DD3438" w:rsidRDefault="000F76A9" w:rsidP="00DD3438">
            <w:r w:rsidRPr="00DD3438">
              <w:t>38</w:t>
            </w:r>
          </w:p>
        </w:tc>
        <w:tc>
          <w:tcPr>
            <w:tcW w:w="940" w:type="pct"/>
            <w:noWrap/>
          </w:tcPr>
          <w:p w14:paraId="5B12D666" w14:textId="77777777" w:rsidR="000F76A9" w:rsidRPr="00DD3438" w:rsidRDefault="000F76A9" w:rsidP="00DD3438">
            <w:r w:rsidRPr="00DD3438">
              <w:t>Shulkin, BL</w:t>
            </w:r>
          </w:p>
        </w:tc>
        <w:tc>
          <w:tcPr>
            <w:tcW w:w="1538" w:type="pct"/>
            <w:noWrap/>
          </w:tcPr>
          <w:p w14:paraId="7CB7F280" w14:textId="77777777" w:rsidR="000F76A9" w:rsidRPr="00DD3438" w:rsidRDefault="000F76A9" w:rsidP="00DD3438">
            <w:r w:rsidRPr="00DD3438">
              <w:t>Pheochromocytomas: Imaging with 2-[fluorine-18] fluoro-2-deoxy-D-glucose PET</w:t>
            </w:r>
          </w:p>
        </w:tc>
        <w:tc>
          <w:tcPr>
            <w:tcW w:w="854" w:type="pct"/>
            <w:noWrap/>
          </w:tcPr>
          <w:p w14:paraId="37DF0479" w14:textId="77777777" w:rsidR="000F76A9" w:rsidRPr="00DD3438" w:rsidRDefault="000F76A9" w:rsidP="00DD3438">
            <w:r w:rsidRPr="00DD3438">
              <w:t>1999</w:t>
            </w:r>
          </w:p>
        </w:tc>
        <w:tc>
          <w:tcPr>
            <w:tcW w:w="427" w:type="pct"/>
            <w:noWrap/>
          </w:tcPr>
          <w:p w14:paraId="01BB660F" w14:textId="77777777" w:rsidR="000F76A9" w:rsidRPr="00DD3438" w:rsidRDefault="000F76A9" w:rsidP="00DD3438">
            <w:r w:rsidRPr="00DD3438">
              <w:t>229</w:t>
            </w:r>
          </w:p>
        </w:tc>
        <w:tc>
          <w:tcPr>
            <w:tcW w:w="731" w:type="pct"/>
            <w:noWrap/>
          </w:tcPr>
          <w:p w14:paraId="0D470799" w14:textId="77777777" w:rsidR="000F76A9" w:rsidRPr="00DD3438" w:rsidRDefault="000F76A9" w:rsidP="00DD3438">
            <w:r w:rsidRPr="00DD3438">
              <w:t xml:space="preserve">10.90 </w:t>
            </w:r>
          </w:p>
        </w:tc>
      </w:tr>
      <w:tr w:rsidR="000F76A9" w:rsidRPr="00DD3438" w14:paraId="45EAF6C6" w14:textId="77777777" w:rsidTr="000F22ED">
        <w:trPr>
          <w:trHeight w:val="280"/>
        </w:trPr>
        <w:tc>
          <w:tcPr>
            <w:tcW w:w="509" w:type="pct"/>
            <w:noWrap/>
          </w:tcPr>
          <w:p w14:paraId="56912738" w14:textId="77777777" w:rsidR="000F76A9" w:rsidRPr="00DD3438" w:rsidRDefault="000F76A9" w:rsidP="00DD3438">
            <w:r w:rsidRPr="00DD3438">
              <w:t>39</w:t>
            </w:r>
          </w:p>
        </w:tc>
        <w:tc>
          <w:tcPr>
            <w:tcW w:w="940" w:type="pct"/>
            <w:noWrap/>
          </w:tcPr>
          <w:p w14:paraId="199A66A3" w14:textId="77777777" w:rsidR="000F76A9" w:rsidRPr="00DD3438" w:rsidRDefault="000F76A9" w:rsidP="00DD3438">
            <w:r w:rsidRPr="00DD3438">
              <w:t xml:space="preserve">van der </w:t>
            </w:r>
            <w:proofErr w:type="spellStart"/>
            <w:r w:rsidRPr="00DD3438">
              <w:t>Harst</w:t>
            </w:r>
            <w:proofErr w:type="spellEnd"/>
            <w:r w:rsidRPr="00DD3438">
              <w:t>, E</w:t>
            </w:r>
          </w:p>
        </w:tc>
        <w:tc>
          <w:tcPr>
            <w:tcW w:w="1538" w:type="pct"/>
            <w:noWrap/>
          </w:tcPr>
          <w:p w14:paraId="53604624" w14:textId="77777777" w:rsidR="000F76A9" w:rsidRPr="00DD3438" w:rsidRDefault="000F76A9" w:rsidP="00DD3438">
            <w:r w:rsidRPr="00DD3438">
              <w:t xml:space="preserve">[I-123] </w:t>
            </w:r>
            <w:proofErr w:type="spellStart"/>
            <w:r w:rsidRPr="00DD3438">
              <w:t>metaiodobenzylguanidine</w:t>
            </w:r>
            <w:proofErr w:type="spellEnd"/>
            <w:r w:rsidRPr="00DD3438">
              <w:t xml:space="preserve"> and [In-111] octreotide uptake in benign and malignant pheochromocytomas</w:t>
            </w:r>
          </w:p>
        </w:tc>
        <w:tc>
          <w:tcPr>
            <w:tcW w:w="854" w:type="pct"/>
            <w:noWrap/>
          </w:tcPr>
          <w:p w14:paraId="2F6FC57F" w14:textId="77777777" w:rsidR="000F76A9" w:rsidRPr="00DD3438" w:rsidRDefault="000F76A9" w:rsidP="00DD3438">
            <w:r w:rsidRPr="00DD3438">
              <w:t>2001</w:t>
            </w:r>
          </w:p>
        </w:tc>
        <w:tc>
          <w:tcPr>
            <w:tcW w:w="427" w:type="pct"/>
            <w:noWrap/>
          </w:tcPr>
          <w:p w14:paraId="6DF85A9F" w14:textId="77777777" w:rsidR="000F76A9" w:rsidRPr="00DD3438" w:rsidRDefault="000F76A9" w:rsidP="00DD3438">
            <w:r w:rsidRPr="00DD3438">
              <w:t>227</w:t>
            </w:r>
          </w:p>
        </w:tc>
        <w:tc>
          <w:tcPr>
            <w:tcW w:w="731" w:type="pct"/>
            <w:noWrap/>
          </w:tcPr>
          <w:p w14:paraId="6BB97C85" w14:textId="77777777" w:rsidR="000F76A9" w:rsidRPr="00DD3438" w:rsidRDefault="000F76A9" w:rsidP="00DD3438">
            <w:r w:rsidRPr="00DD3438">
              <w:t xml:space="preserve">11.95 </w:t>
            </w:r>
          </w:p>
        </w:tc>
      </w:tr>
      <w:tr w:rsidR="000F76A9" w:rsidRPr="00DD3438" w14:paraId="7B0AD651" w14:textId="77777777" w:rsidTr="000F22ED">
        <w:trPr>
          <w:trHeight w:val="280"/>
        </w:trPr>
        <w:tc>
          <w:tcPr>
            <w:tcW w:w="509" w:type="pct"/>
            <w:noWrap/>
          </w:tcPr>
          <w:p w14:paraId="6209D887" w14:textId="77777777" w:rsidR="000F76A9" w:rsidRPr="00DD3438" w:rsidRDefault="000F76A9" w:rsidP="00DD3438">
            <w:r w:rsidRPr="00DD3438">
              <w:t>40</w:t>
            </w:r>
          </w:p>
        </w:tc>
        <w:tc>
          <w:tcPr>
            <w:tcW w:w="940" w:type="pct"/>
            <w:noWrap/>
          </w:tcPr>
          <w:p w14:paraId="2EC4A1A3" w14:textId="77777777" w:rsidR="000F76A9" w:rsidRPr="00DD3438" w:rsidRDefault="000F76A9" w:rsidP="00DD3438">
            <w:proofErr w:type="spellStart"/>
            <w:r w:rsidRPr="00DD3438">
              <w:t>Burnichon</w:t>
            </w:r>
            <w:proofErr w:type="spellEnd"/>
            <w:r w:rsidRPr="00DD3438">
              <w:t>, N</w:t>
            </w:r>
          </w:p>
        </w:tc>
        <w:tc>
          <w:tcPr>
            <w:tcW w:w="1538" w:type="pct"/>
            <w:noWrap/>
          </w:tcPr>
          <w:p w14:paraId="4879C7F3" w14:textId="77777777" w:rsidR="000F76A9" w:rsidRPr="00DD3438" w:rsidRDefault="000F76A9" w:rsidP="00DD3438">
            <w:r w:rsidRPr="00DD3438">
              <w:t>The Succinate Dehydrogenase Genetic Testing in a Large Prospective Series of Patients with Paragangliomas</w:t>
            </w:r>
          </w:p>
        </w:tc>
        <w:tc>
          <w:tcPr>
            <w:tcW w:w="854" w:type="pct"/>
            <w:noWrap/>
          </w:tcPr>
          <w:p w14:paraId="02F89809" w14:textId="77777777" w:rsidR="000F76A9" w:rsidRPr="00DD3438" w:rsidRDefault="000F76A9" w:rsidP="00DD3438">
            <w:r w:rsidRPr="00DD3438">
              <w:t>2009</w:t>
            </w:r>
          </w:p>
        </w:tc>
        <w:tc>
          <w:tcPr>
            <w:tcW w:w="427" w:type="pct"/>
            <w:noWrap/>
          </w:tcPr>
          <w:p w14:paraId="15ED542F" w14:textId="77777777" w:rsidR="000F76A9" w:rsidRPr="00DD3438" w:rsidRDefault="000F76A9" w:rsidP="00DD3438">
            <w:r w:rsidRPr="00DD3438">
              <w:t>226</w:t>
            </w:r>
          </w:p>
        </w:tc>
        <w:tc>
          <w:tcPr>
            <w:tcW w:w="731" w:type="pct"/>
            <w:noWrap/>
          </w:tcPr>
          <w:p w14:paraId="4CC34A6B" w14:textId="77777777" w:rsidR="000F76A9" w:rsidRPr="00DD3438" w:rsidRDefault="000F76A9" w:rsidP="00DD3438">
            <w:r w:rsidRPr="00DD3438">
              <w:t xml:space="preserve">20.55 </w:t>
            </w:r>
          </w:p>
        </w:tc>
      </w:tr>
      <w:tr w:rsidR="000F76A9" w:rsidRPr="00DD3438" w14:paraId="755639E9" w14:textId="77777777" w:rsidTr="000F22ED">
        <w:trPr>
          <w:trHeight w:val="280"/>
        </w:trPr>
        <w:tc>
          <w:tcPr>
            <w:tcW w:w="509" w:type="pct"/>
            <w:noWrap/>
          </w:tcPr>
          <w:p w14:paraId="69CCCD65" w14:textId="77777777" w:rsidR="000F76A9" w:rsidRPr="00DD3438" w:rsidRDefault="000F76A9" w:rsidP="00DD3438">
            <w:r w:rsidRPr="00DD3438">
              <w:t>41</w:t>
            </w:r>
          </w:p>
        </w:tc>
        <w:tc>
          <w:tcPr>
            <w:tcW w:w="940" w:type="pct"/>
            <w:noWrap/>
          </w:tcPr>
          <w:p w14:paraId="70F09226" w14:textId="77777777" w:rsidR="000F76A9" w:rsidRPr="00DD3438" w:rsidRDefault="000F76A9" w:rsidP="00DD3438">
            <w:proofErr w:type="spellStart"/>
            <w:r w:rsidRPr="00DD3438">
              <w:t>Timmers</w:t>
            </w:r>
            <w:proofErr w:type="spellEnd"/>
            <w:r w:rsidRPr="00DD3438">
              <w:t>, HJLM</w:t>
            </w:r>
          </w:p>
        </w:tc>
        <w:tc>
          <w:tcPr>
            <w:tcW w:w="1538" w:type="pct"/>
            <w:noWrap/>
          </w:tcPr>
          <w:p w14:paraId="5823C2AD" w14:textId="77777777" w:rsidR="000F76A9" w:rsidRPr="00DD3438" w:rsidRDefault="000F76A9" w:rsidP="00DD3438">
            <w:r w:rsidRPr="00DD3438">
              <w:t>Superiority of fluorodeoxyglucose positron emission tomography to other functional imaging techniques in the evaluation of metastatic SDHB-associated pheochromocytoma and paraganglioma</w:t>
            </w:r>
          </w:p>
        </w:tc>
        <w:tc>
          <w:tcPr>
            <w:tcW w:w="854" w:type="pct"/>
            <w:noWrap/>
          </w:tcPr>
          <w:p w14:paraId="6EF03EE3" w14:textId="77777777" w:rsidR="000F76A9" w:rsidRPr="00DD3438" w:rsidRDefault="000F76A9" w:rsidP="00DD3438">
            <w:r w:rsidRPr="00DD3438">
              <w:t>2007</w:t>
            </w:r>
          </w:p>
        </w:tc>
        <w:tc>
          <w:tcPr>
            <w:tcW w:w="427" w:type="pct"/>
            <w:noWrap/>
          </w:tcPr>
          <w:p w14:paraId="11A974B7" w14:textId="77777777" w:rsidR="000F76A9" w:rsidRPr="00DD3438" w:rsidRDefault="000F76A9" w:rsidP="00DD3438">
            <w:r w:rsidRPr="00DD3438">
              <w:t>226</w:t>
            </w:r>
          </w:p>
        </w:tc>
        <w:tc>
          <w:tcPr>
            <w:tcW w:w="731" w:type="pct"/>
            <w:noWrap/>
          </w:tcPr>
          <w:p w14:paraId="2CEF59D6" w14:textId="77777777" w:rsidR="000F76A9" w:rsidRPr="00DD3438" w:rsidRDefault="000F76A9" w:rsidP="00DD3438">
            <w:r w:rsidRPr="00DD3438">
              <w:t xml:space="preserve">17.38 </w:t>
            </w:r>
          </w:p>
        </w:tc>
      </w:tr>
      <w:tr w:rsidR="000F76A9" w:rsidRPr="00DD3438" w14:paraId="6F649960" w14:textId="77777777" w:rsidTr="000F22ED">
        <w:trPr>
          <w:trHeight w:val="280"/>
        </w:trPr>
        <w:tc>
          <w:tcPr>
            <w:tcW w:w="509" w:type="pct"/>
            <w:noWrap/>
          </w:tcPr>
          <w:p w14:paraId="07F89151" w14:textId="77777777" w:rsidR="000F76A9" w:rsidRPr="00DD3438" w:rsidRDefault="000F76A9" w:rsidP="00DD3438">
            <w:r w:rsidRPr="00DD3438">
              <w:t>42</w:t>
            </w:r>
          </w:p>
        </w:tc>
        <w:tc>
          <w:tcPr>
            <w:tcW w:w="940" w:type="pct"/>
            <w:noWrap/>
          </w:tcPr>
          <w:p w14:paraId="65EB72AB" w14:textId="77777777" w:rsidR="000F76A9" w:rsidRPr="00DD3438" w:rsidRDefault="000F76A9" w:rsidP="00DD3438">
            <w:proofErr w:type="spellStart"/>
            <w:r w:rsidRPr="00DD3438">
              <w:t>Ladroue</w:t>
            </w:r>
            <w:proofErr w:type="spellEnd"/>
            <w:r w:rsidRPr="00DD3438">
              <w:t>, C</w:t>
            </w:r>
          </w:p>
        </w:tc>
        <w:tc>
          <w:tcPr>
            <w:tcW w:w="1538" w:type="pct"/>
            <w:noWrap/>
          </w:tcPr>
          <w:p w14:paraId="149AE456" w14:textId="77777777" w:rsidR="000F76A9" w:rsidRPr="00DD3438" w:rsidRDefault="000F76A9" w:rsidP="00DD3438">
            <w:r w:rsidRPr="00DD3438">
              <w:t>Brief Report: PHD2 Mutation and Congenital Erythrocytosis with Paraganglioma</w:t>
            </w:r>
          </w:p>
        </w:tc>
        <w:tc>
          <w:tcPr>
            <w:tcW w:w="854" w:type="pct"/>
            <w:noWrap/>
          </w:tcPr>
          <w:p w14:paraId="15368565" w14:textId="77777777" w:rsidR="000F76A9" w:rsidRPr="00DD3438" w:rsidRDefault="000F76A9" w:rsidP="00DD3438">
            <w:r w:rsidRPr="00DD3438">
              <w:t>2008</w:t>
            </w:r>
          </w:p>
        </w:tc>
        <w:tc>
          <w:tcPr>
            <w:tcW w:w="427" w:type="pct"/>
            <w:noWrap/>
          </w:tcPr>
          <w:p w14:paraId="67A83879" w14:textId="77777777" w:rsidR="000F76A9" w:rsidRPr="00DD3438" w:rsidRDefault="000F76A9" w:rsidP="00DD3438">
            <w:r w:rsidRPr="00DD3438">
              <w:t>222</w:t>
            </w:r>
          </w:p>
        </w:tc>
        <w:tc>
          <w:tcPr>
            <w:tcW w:w="731" w:type="pct"/>
            <w:noWrap/>
          </w:tcPr>
          <w:p w14:paraId="3B8B706B" w14:textId="77777777" w:rsidR="000F76A9" w:rsidRPr="00DD3438" w:rsidRDefault="000F76A9" w:rsidP="00DD3438">
            <w:r w:rsidRPr="00DD3438">
              <w:t xml:space="preserve">18.50 </w:t>
            </w:r>
          </w:p>
        </w:tc>
      </w:tr>
      <w:tr w:rsidR="000F76A9" w:rsidRPr="00DD3438" w14:paraId="60EBB06B" w14:textId="77777777" w:rsidTr="000F22ED">
        <w:trPr>
          <w:trHeight w:val="280"/>
        </w:trPr>
        <w:tc>
          <w:tcPr>
            <w:tcW w:w="509" w:type="pct"/>
            <w:noWrap/>
          </w:tcPr>
          <w:p w14:paraId="015CF648" w14:textId="77777777" w:rsidR="000F76A9" w:rsidRPr="00DD3438" w:rsidRDefault="000F76A9" w:rsidP="00DD3438">
            <w:r w:rsidRPr="00DD3438">
              <w:t>43</w:t>
            </w:r>
          </w:p>
        </w:tc>
        <w:tc>
          <w:tcPr>
            <w:tcW w:w="940" w:type="pct"/>
            <w:noWrap/>
          </w:tcPr>
          <w:p w14:paraId="6660EC1D" w14:textId="77777777" w:rsidR="000F76A9" w:rsidRPr="00DD3438" w:rsidRDefault="000F76A9" w:rsidP="00DD3438">
            <w:proofErr w:type="spellStart"/>
            <w:r w:rsidRPr="00DD3438">
              <w:t>Gimm</w:t>
            </w:r>
            <w:proofErr w:type="spellEnd"/>
            <w:r w:rsidRPr="00DD3438">
              <w:t>, O</w:t>
            </w:r>
          </w:p>
        </w:tc>
        <w:tc>
          <w:tcPr>
            <w:tcW w:w="1538" w:type="pct"/>
            <w:noWrap/>
          </w:tcPr>
          <w:p w14:paraId="2F4F0B13" w14:textId="77777777" w:rsidR="000F76A9" w:rsidRPr="00DD3438" w:rsidRDefault="000F76A9" w:rsidP="00DD3438">
            <w:r w:rsidRPr="00DD3438">
              <w:t xml:space="preserve">Somatic and occult germ-line mutations in SDHD, a </w:t>
            </w:r>
            <w:r w:rsidRPr="00DD3438">
              <w:lastRenderedPageBreak/>
              <w:t>mitochondrial complex II gene, in nonfamilial pheochromocytoma</w:t>
            </w:r>
          </w:p>
        </w:tc>
        <w:tc>
          <w:tcPr>
            <w:tcW w:w="854" w:type="pct"/>
            <w:noWrap/>
          </w:tcPr>
          <w:p w14:paraId="0668A47C" w14:textId="77777777" w:rsidR="000F76A9" w:rsidRPr="00DD3438" w:rsidRDefault="000F76A9" w:rsidP="00DD3438">
            <w:r w:rsidRPr="00DD3438">
              <w:lastRenderedPageBreak/>
              <w:t>2000</w:t>
            </w:r>
          </w:p>
        </w:tc>
        <w:tc>
          <w:tcPr>
            <w:tcW w:w="427" w:type="pct"/>
            <w:noWrap/>
          </w:tcPr>
          <w:p w14:paraId="777ACE95" w14:textId="77777777" w:rsidR="000F76A9" w:rsidRPr="00DD3438" w:rsidRDefault="000F76A9" w:rsidP="00DD3438">
            <w:r w:rsidRPr="00DD3438">
              <w:t>222</w:t>
            </w:r>
          </w:p>
        </w:tc>
        <w:tc>
          <w:tcPr>
            <w:tcW w:w="731" w:type="pct"/>
            <w:noWrap/>
          </w:tcPr>
          <w:p w14:paraId="3D542A68" w14:textId="77777777" w:rsidR="000F76A9" w:rsidRPr="00DD3438" w:rsidRDefault="000F76A9" w:rsidP="00DD3438">
            <w:r w:rsidRPr="00DD3438">
              <w:t xml:space="preserve">11.10 </w:t>
            </w:r>
          </w:p>
        </w:tc>
      </w:tr>
      <w:tr w:rsidR="000F76A9" w:rsidRPr="00DD3438" w14:paraId="220D79FA" w14:textId="77777777" w:rsidTr="000F22ED">
        <w:trPr>
          <w:trHeight w:val="280"/>
        </w:trPr>
        <w:tc>
          <w:tcPr>
            <w:tcW w:w="509" w:type="pct"/>
            <w:noWrap/>
          </w:tcPr>
          <w:p w14:paraId="4CDBF481" w14:textId="77777777" w:rsidR="000F76A9" w:rsidRPr="00DD3438" w:rsidRDefault="000F76A9" w:rsidP="00DD3438">
            <w:r w:rsidRPr="00DD3438">
              <w:t>44</w:t>
            </w:r>
          </w:p>
        </w:tc>
        <w:tc>
          <w:tcPr>
            <w:tcW w:w="940" w:type="pct"/>
            <w:noWrap/>
          </w:tcPr>
          <w:p w14:paraId="2D3FC777" w14:textId="77777777" w:rsidR="000F76A9" w:rsidRPr="00DD3438" w:rsidRDefault="000F76A9" w:rsidP="00DD3438">
            <w:proofErr w:type="spellStart"/>
            <w:r w:rsidRPr="00DD3438">
              <w:t>Eisenhofer</w:t>
            </w:r>
            <w:proofErr w:type="spellEnd"/>
            <w:r w:rsidRPr="00DD3438">
              <w:t>, G</w:t>
            </w:r>
          </w:p>
        </w:tc>
        <w:tc>
          <w:tcPr>
            <w:tcW w:w="1538" w:type="pct"/>
            <w:noWrap/>
          </w:tcPr>
          <w:p w14:paraId="02D3E877" w14:textId="77777777" w:rsidR="000F76A9" w:rsidRPr="00DD3438" w:rsidRDefault="000F76A9" w:rsidP="00DD3438">
            <w:r w:rsidRPr="00DD3438">
              <w:t xml:space="preserve">Plasma normetanephrine and </w:t>
            </w:r>
            <w:proofErr w:type="spellStart"/>
            <w:r w:rsidRPr="00DD3438">
              <w:t>metanephrine</w:t>
            </w:r>
            <w:proofErr w:type="spellEnd"/>
            <w:r w:rsidRPr="00DD3438">
              <w:t xml:space="preserve"> for detecting pheochromocytoma in Von Hippel-Lindau disease and multiple endocrine neoplasia type 2</w:t>
            </w:r>
          </w:p>
        </w:tc>
        <w:tc>
          <w:tcPr>
            <w:tcW w:w="854" w:type="pct"/>
            <w:noWrap/>
          </w:tcPr>
          <w:p w14:paraId="1689D49B" w14:textId="77777777" w:rsidR="000F76A9" w:rsidRPr="00DD3438" w:rsidRDefault="000F76A9" w:rsidP="00DD3438">
            <w:r w:rsidRPr="00DD3438">
              <w:t>1999</w:t>
            </w:r>
          </w:p>
        </w:tc>
        <w:tc>
          <w:tcPr>
            <w:tcW w:w="427" w:type="pct"/>
            <w:noWrap/>
          </w:tcPr>
          <w:p w14:paraId="40ADFAB4" w14:textId="77777777" w:rsidR="000F76A9" w:rsidRPr="00DD3438" w:rsidRDefault="000F76A9" w:rsidP="00DD3438">
            <w:r w:rsidRPr="00DD3438">
              <w:t>219</w:t>
            </w:r>
          </w:p>
        </w:tc>
        <w:tc>
          <w:tcPr>
            <w:tcW w:w="731" w:type="pct"/>
            <w:noWrap/>
          </w:tcPr>
          <w:p w14:paraId="6D77A54D" w14:textId="77777777" w:rsidR="000F76A9" w:rsidRPr="00DD3438" w:rsidRDefault="000F76A9" w:rsidP="00DD3438">
            <w:r w:rsidRPr="00DD3438">
              <w:t xml:space="preserve">10.43 </w:t>
            </w:r>
          </w:p>
        </w:tc>
      </w:tr>
      <w:tr w:rsidR="000F76A9" w:rsidRPr="00DD3438" w14:paraId="70E9CB38" w14:textId="77777777" w:rsidTr="000F22ED">
        <w:trPr>
          <w:trHeight w:val="280"/>
        </w:trPr>
        <w:tc>
          <w:tcPr>
            <w:tcW w:w="509" w:type="pct"/>
            <w:noWrap/>
          </w:tcPr>
          <w:p w14:paraId="7A0D4129" w14:textId="77777777" w:rsidR="000F76A9" w:rsidRPr="00DD3438" w:rsidRDefault="000F76A9" w:rsidP="00DD3438">
            <w:r w:rsidRPr="00DD3438">
              <w:t>45</w:t>
            </w:r>
          </w:p>
        </w:tc>
        <w:tc>
          <w:tcPr>
            <w:tcW w:w="940" w:type="pct"/>
            <w:noWrap/>
          </w:tcPr>
          <w:p w14:paraId="6989BDD3" w14:textId="77777777" w:rsidR="000F76A9" w:rsidRPr="00DD3438" w:rsidRDefault="000F76A9" w:rsidP="00DD3438">
            <w:r w:rsidRPr="00DD3438">
              <w:t>Fu, WM</w:t>
            </w:r>
          </w:p>
        </w:tc>
        <w:tc>
          <w:tcPr>
            <w:tcW w:w="1538" w:type="pct"/>
            <w:noWrap/>
          </w:tcPr>
          <w:p w14:paraId="64443246" w14:textId="77777777" w:rsidR="000F76A9" w:rsidRPr="00DD3438" w:rsidRDefault="000F76A9" w:rsidP="00DD3438">
            <w:r w:rsidRPr="00DD3438">
              <w:t>Anti-apoptotic role of telomerase in pheochromocytoma cells</w:t>
            </w:r>
          </w:p>
        </w:tc>
        <w:tc>
          <w:tcPr>
            <w:tcW w:w="854" w:type="pct"/>
            <w:noWrap/>
          </w:tcPr>
          <w:p w14:paraId="2749937A" w14:textId="77777777" w:rsidR="000F76A9" w:rsidRPr="00DD3438" w:rsidRDefault="000F76A9" w:rsidP="00DD3438">
            <w:r w:rsidRPr="00DD3438">
              <w:t>1999</w:t>
            </w:r>
          </w:p>
        </w:tc>
        <w:tc>
          <w:tcPr>
            <w:tcW w:w="427" w:type="pct"/>
            <w:noWrap/>
          </w:tcPr>
          <w:p w14:paraId="4CAB8650" w14:textId="77777777" w:rsidR="000F76A9" w:rsidRPr="00DD3438" w:rsidRDefault="000F76A9" w:rsidP="00DD3438">
            <w:r w:rsidRPr="00DD3438">
              <w:t>219</w:t>
            </w:r>
          </w:p>
        </w:tc>
        <w:tc>
          <w:tcPr>
            <w:tcW w:w="731" w:type="pct"/>
            <w:noWrap/>
          </w:tcPr>
          <w:p w14:paraId="6B4C807A" w14:textId="77777777" w:rsidR="000F76A9" w:rsidRPr="00DD3438" w:rsidRDefault="000F76A9" w:rsidP="00DD3438">
            <w:r w:rsidRPr="00DD3438">
              <w:t xml:space="preserve">10.43 </w:t>
            </w:r>
          </w:p>
        </w:tc>
      </w:tr>
      <w:tr w:rsidR="000F76A9" w:rsidRPr="00DD3438" w14:paraId="4CAE4EB1" w14:textId="77777777" w:rsidTr="000F22ED">
        <w:trPr>
          <w:trHeight w:val="280"/>
        </w:trPr>
        <w:tc>
          <w:tcPr>
            <w:tcW w:w="509" w:type="pct"/>
            <w:noWrap/>
          </w:tcPr>
          <w:p w14:paraId="542609C5" w14:textId="77777777" w:rsidR="000F76A9" w:rsidRPr="00DD3438" w:rsidRDefault="000F76A9" w:rsidP="00DD3438">
            <w:r w:rsidRPr="00DD3438">
              <w:t>46</w:t>
            </w:r>
          </w:p>
        </w:tc>
        <w:tc>
          <w:tcPr>
            <w:tcW w:w="940" w:type="pct"/>
            <w:noWrap/>
          </w:tcPr>
          <w:p w14:paraId="5251B018" w14:textId="77777777" w:rsidR="000F76A9" w:rsidRPr="00DD3438" w:rsidRDefault="000F76A9" w:rsidP="00DD3438">
            <w:r w:rsidRPr="00DD3438">
              <w:t>Amar, L</w:t>
            </w:r>
          </w:p>
        </w:tc>
        <w:tc>
          <w:tcPr>
            <w:tcW w:w="1538" w:type="pct"/>
            <w:noWrap/>
          </w:tcPr>
          <w:p w14:paraId="22DD6748" w14:textId="77777777" w:rsidR="000F76A9" w:rsidRPr="00DD3438" w:rsidRDefault="000F76A9" w:rsidP="00DD3438">
            <w:r w:rsidRPr="00DD3438">
              <w:t>Year of diagnosis, features at presentation, and risk of recurrence in patients with pheochromocytoma or secreting paraganglioma</w:t>
            </w:r>
          </w:p>
        </w:tc>
        <w:tc>
          <w:tcPr>
            <w:tcW w:w="854" w:type="pct"/>
            <w:noWrap/>
          </w:tcPr>
          <w:p w14:paraId="22CFF17A" w14:textId="77777777" w:rsidR="000F76A9" w:rsidRPr="00DD3438" w:rsidRDefault="000F76A9" w:rsidP="00DD3438">
            <w:r w:rsidRPr="00DD3438">
              <w:t>2005</w:t>
            </w:r>
          </w:p>
        </w:tc>
        <w:tc>
          <w:tcPr>
            <w:tcW w:w="427" w:type="pct"/>
            <w:noWrap/>
          </w:tcPr>
          <w:p w14:paraId="1E6F9144" w14:textId="77777777" w:rsidR="000F76A9" w:rsidRPr="00DD3438" w:rsidRDefault="000F76A9" w:rsidP="00DD3438">
            <w:r w:rsidRPr="00DD3438">
              <w:t>211</w:t>
            </w:r>
          </w:p>
        </w:tc>
        <w:tc>
          <w:tcPr>
            <w:tcW w:w="731" w:type="pct"/>
            <w:noWrap/>
          </w:tcPr>
          <w:p w14:paraId="39249D2B" w14:textId="77777777" w:rsidR="000F76A9" w:rsidRPr="00DD3438" w:rsidRDefault="000F76A9" w:rsidP="00DD3438">
            <w:r w:rsidRPr="00DD3438">
              <w:t xml:space="preserve">14.07 </w:t>
            </w:r>
          </w:p>
        </w:tc>
      </w:tr>
      <w:tr w:rsidR="000F76A9" w:rsidRPr="00DD3438" w14:paraId="7D968201" w14:textId="77777777" w:rsidTr="000F22ED">
        <w:trPr>
          <w:trHeight w:val="280"/>
        </w:trPr>
        <w:tc>
          <w:tcPr>
            <w:tcW w:w="509" w:type="pct"/>
            <w:noWrap/>
          </w:tcPr>
          <w:p w14:paraId="560DAE7F" w14:textId="77777777" w:rsidR="000F76A9" w:rsidRPr="00DD3438" w:rsidRDefault="000F76A9" w:rsidP="00DD3438">
            <w:r w:rsidRPr="00DD3438">
              <w:t>47</w:t>
            </w:r>
          </w:p>
        </w:tc>
        <w:tc>
          <w:tcPr>
            <w:tcW w:w="940" w:type="pct"/>
            <w:noWrap/>
          </w:tcPr>
          <w:p w14:paraId="65EC21F0" w14:textId="77777777" w:rsidR="000F76A9" w:rsidRPr="00DD3438" w:rsidRDefault="000F76A9" w:rsidP="00DD3438">
            <w:r w:rsidRPr="00DD3438">
              <w:t>Fishbein, L</w:t>
            </w:r>
          </w:p>
        </w:tc>
        <w:tc>
          <w:tcPr>
            <w:tcW w:w="1538" w:type="pct"/>
            <w:noWrap/>
          </w:tcPr>
          <w:p w14:paraId="2EDEF24B" w14:textId="77777777" w:rsidR="000F76A9" w:rsidRPr="00DD3438" w:rsidRDefault="000F76A9" w:rsidP="00DD3438">
            <w:r w:rsidRPr="00DD3438">
              <w:t>Comprehensive Molecular Characterization of Pheochromocytoma and Paraganglioma</w:t>
            </w:r>
          </w:p>
        </w:tc>
        <w:tc>
          <w:tcPr>
            <w:tcW w:w="854" w:type="pct"/>
            <w:noWrap/>
          </w:tcPr>
          <w:p w14:paraId="3A01F59F" w14:textId="77777777" w:rsidR="000F76A9" w:rsidRPr="00DD3438" w:rsidRDefault="000F76A9" w:rsidP="00DD3438">
            <w:r w:rsidRPr="00DD3438">
              <w:t>2017</w:t>
            </w:r>
          </w:p>
        </w:tc>
        <w:tc>
          <w:tcPr>
            <w:tcW w:w="427" w:type="pct"/>
            <w:noWrap/>
          </w:tcPr>
          <w:p w14:paraId="7838AE73" w14:textId="77777777" w:rsidR="000F76A9" w:rsidRPr="00DD3438" w:rsidRDefault="000F76A9" w:rsidP="00DD3438">
            <w:r w:rsidRPr="00DD3438">
              <w:t>205</w:t>
            </w:r>
          </w:p>
        </w:tc>
        <w:tc>
          <w:tcPr>
            <w:tcW w:w="731" w:type="pct"/>
            <w:noWrap/>
          </w:tcPr>
          <w:p w14:paraId="31895BE1" w14:textId="77777777" w:rsidR="000F76A9" w:rsidRPr="00DD3438" w:rsidRDefault="000F76A9" w:rsidP="00DD3438">
            <w:r w:rsidRPr="00DD3438">
              <w:t xml:space="preserve">68.33 </w:t>
            </w:r>
          </w:p>
        </w:tc>
      </w:tr>
      <w:tr w:rsidR="000F76A9" w:rsidRPr="00DD3438" w14:paraId="7EF05C9F" w14:textId="77777777" w:rsidTr="000F22ED">
        <w:trPr>
          <w:trHeight w:val="280"/>
        </w:trPr>
        <w:tc>
          <w:tcPr>
            <w:tcW w:w="509" w:type="pct"/>
            <w:noWrap/>
          </w:tcPr>
          <w:p w14:paraId="12065435" w14:textId="77777777" w:rsidR="000F76A9" w:rsidRPr="00DD3438" w:rsidRDefault="000F76A9" w:rsidP="00DD3438">
            <w:r w:rsidRPr="00DD3438">
              <w:t>48</w:t>
            </w:r>
          </w:p>
        </w:tc>
        <w:tc>
          <w:tcPr>
            <w:tcW w:w="940" w:type="pct"/>
            <w:noWrap/>
          </w:tcPr>
          <w:p w14:paraId="17D921D7" w14:textId="77777777" w:rsidR="000F76A9" w:rsidRPr="00DD3438" w:rsidRDefault="000F76A9" w:rsidP="00DD3438">
            <w:r w:rsidRPr="00DD3438">
              <w:t>Favier, J</w:t>
            </w:r>
          </w:p>
        </w:tc>
        <w:tc>
          <w:tcPr>
            <w:tcW w:w="1538" w:type="pct"/>
            <w:noWrap/>
          </w:tcPr>
          <w:p w14:paraId="7FF3EB80" w14:textId="77777777" w:rsidR="000F76A9" w:rsidRPr="00DD3438" w:rsidRDefault="000F76A9" w:rsidP="00DD3438">
            <w:r w:rsidRPr="00DD3438">
              <w:t>Paraganglioma and phaeochromocytoma: from genetics to personalized medicine</w:t>
            </w:r>
          </w:p>
        </w:tc>
        <w:tc>
          <w:tcPr>
            <w:tcW w:w="854" w:type="pct"/>
            <w:noWrap/>
          </w:tcPr>
          <w:p w14:paraId="4B9E88C2" w14:textId="77777777" w:rsidR="000F76A9" w:rsidRPr="00DD3438" w:rsidRDefault="000F76A9" w:rsidP="00DD3438">
            <w:r w:rsidRPr="00DD3438">
              <w:t>2015</w:t>
            </w:r>
          </w:p>
        </w:tc>
        <w:tc>
          <w:tcPr>
            <w:tcW w:w="427" w:type="pct"/>
            <w:noWrap/>
          </w:tcPr>
          <w:p w14:paraId="1BF14CAD" w14:textId="77777777" w:rsidR="000F76A9" w:rsidRPr="00DD3438" w:rsidRDefault="000F76A9" w:rsidP="00DD3438">
            <w:r w:rsidRPr="00DD3438">
              <w:t>204</w:t>
            </w:r>
          </w:p>
        </w:tc>
        <w:tc>
          <w:tcPr>
            <w:tcW w:w="731" w:type="pct"/>
            <w:noWrap/>
          </w:tcPr>
          <w:p w14:paraId="1317464B" w14:textId="77777777" w:rsidR="000F76A9" w:rsidRPr="00DD3438" w:rsidRDefault="000F76A9" w:rsidP="00DD3438">
            <w:r w:rsidRPr="00DD3438">
              <w:t xml:space="preserve">40.80 </w:t>
            </w:r>
          </w:p>
        </w:tc>
      </w:tr>
      <w:tr w:rsidR="000F76A9" w:rsidRPr="00DD3438" w14:paraId="37BF0F70" w14:textId="77777777" w:rsidTr="000F22ED">
        <w:trPr>
          <w:trHeight w:val="280"/>
        </w:trPr>
        <w:tc>
          <w:tcPr>
            <w:tcW w:w="509" w:type="pct"/>
            <w:noWrap/>
          </w:tcPr>
          <w:p w14:paraId="661E347F" w14:textId="77777777" w:rsidR="000F76A9" w:rsidRPr="00DD3438" w:rsidRDefault="000F76A9" w:rsidP="00DD3438">
            <w:r w:rsidRPr="00DD3438">
              <w:t>49</w:t>
            </w:r>
          </w:p>
        </w:tc>
        <w:tc>
          <w:tcPr>
            <w:tcW w:w="940" w:type="pct"/>
            <w:noWrap/>
          </w:tcPr>
          <w:p w14:paraId="2FD0EC57" w14:textId="77777777" w:rsidR="000F76A9" w:rsidRPr="00DD3438" w:rsidRDefault="000F76A9" w:rsidP="00DD3438">
            <w:r w:rsidRPr="00DD3438">
              <w:t>Brouwers, FM</w:t>
            </w:r>
          </w:p>
        </w:tc>
        <w:tc>
          <w:tcPr>
            <w:tcW w:w="1538" w:type="pct"/>
            <w:noWrap/>
          </w:tcPr>
          <w:p w14:paraId="7D079746" w14:textId="77777777" w:rsidR="000F76A9" w:rsidRPr="00DD3438" w:rsidRDefault="000F76A9" w:rsidP="00DD3438">
            <w:r w:rsidRPr="00DD3438">
              <w:t>High frequency of SDHB germline mutations in patients with malignant catecholamine-producing paragangliomas: Implications for genetic testing</w:t>
            </w:r>
          </w:p>
        </w:tc>
        <w:tc>
          <w:tcPr>
            <w:tcW w:w="854" w:type="pct"/>
            <w:noWrap/>
          </w:tcPr>
          <w:p w14:paraId="2743582F" w14:textId="77777777" w:rsidR="000F76A9" w:rsidRPr="00DD3438" w:rsidRDefault="000F76A9" w:rsidP="00DD3438">
            <w:r w:rsidRPr="00DD3438">
              <w:t>2006</w:t>
            </w:r>
          </w:p>
        </w:tc>
        <w:tc>
          <w:tcPr>
            <w:tcW w:w="427" w:type="pct"/>
            <w:noWrap/>
          </w:tcPr>
          <w:p w14:paraId="5D9AD15F" w14:textId="77777777" w:rsidR="000F76A9" w:rsidRPr="00DD3438" w:rsidRDefault="000F76A9" w:rsidP="00DD3438">
            <w:r w:rsidRPr="00DD3438">
              <w:t>201</w:t>
            </w:r>
          </w:p>
        </w:tc>
        <w:tc>
          <w:tcPr>
            <w:tcW w:w="731" w:type="pct"/>
            <w:noWrap/>
          </w:tcPr>
          <w:p w14:paraId="175F2299" w14:textId="77777777" w:rsidR="000F76A9" w:rsidRPr="00DD3438" w:rsidRDefault="000F76A9" w:rsidP="00DD3438">
            <w:r w:rsidRPr="00DD3438">
              <w:t xml:space="preserve">14.36 </w:t>
            </w:r>
          </w:p>
        </w:tc>
      </w:tr>
      <w:tr w:rsidR="000F76A9" w:rsidRPr="00DD3438" w14:paraId="0B3C21B9" w14:textId="77777777" w:rsidTr="000F22ED">
        <w:trPr>
          <w:trHeight w:val="280"/>
        </w:trPr>
        <w:tc>
          <w:tcPr>
            <w:tcW w:w="509" w:type="pct"/>
            <w:noWrap/>
          </w:tcPr>
          <w:p w14:paraId="37C01CF2" w14:textId="77777777" w:rsidR="000F76A9" w:rsidRPr="00DD3438" w:rsidRDefault="000F76A9" w:rsidP="00DD3438">
            <w:r w:rsidRPr="00DD3438">
              <w:t>50</w:t>
            </w:r>
          </w:p>
        </w:tc>
        <w:tc>
          <w:tcPr>
            <w:tcW w:w="940" w:type="pct"/>
            <w:noWrap/>
          </w:tcPr>
          <w:p w14:paraId="602340E9" w14:textId="77777777" w:rsidR="000F76A9" w:rsidRPr="00DD3438" w:rsidRDefault="000F76A9" w:rsidP="00DD3438">
            <w:r w:rsidRPr="00DD3438">
              <w:t>Carney, JA</w:t>
            </w:r>
          </w:p>
        </w:tc>
        <w:tc>
          <w:tcPr>
            <w:tcW w:w="1538" w:type="pct"/>
            <w:noWrap/>
          </w:tcPr>
          <w:p w14:paraId="437E120C" w14:textId="77777777" w:rsidR="000F76A9" w:rsidRPr="00DD3438" w:rsidRDefault="000F76A9" w:rsidP="00DD3438">
            <w:r w:rsidRPr="00DD3438">
              <w:t>Familial paraganglioma and gastric stromal sarcoma: A new syndrome distinct from the Carney triad</w:t>
            </w:r>
          </w:p>
        </w:tc>
        <w:tc>
          <w:tcPr>
            <w:tcW w:w="854" w:type="pct"/>
            <w:noWrap/>
          </w:tcPr>
          <w:p w14:paraId="5687234F" w14:textId="77777777" w:rsidR="000F76A9" w:rsidRPr="00DD3438" w:rsidRDefault="000F76A9" w:rsidP="00DD3438">
            <w:r w:rsidRPr="00DD3438">
              <w:t>2002</w:t>
            </w:r>
          </w:p>
        </w:tc>
        <w:tc>
          <w:tcPr>
            <w:tcW w:w="427" w:type="pct"/>
            <w:noWrap/>
          </w:tcPr>
          <w:p w14:paraId="19627C72" w14:textId="77777777" w:rsidR="000F76A9" w:rsidRPr="00DD3438" w:rsidRDefault="000F76A9" w:rsidP="00DD3438">
            <w:r w:rsidRPr="00DD3438">
              <w:t>201</w:t>
            </w:r>
          </w:p>
        </w:tc>
        <w:tc>
          <w:tcPr>
            <w:tcW w:w="731" w:type="pct"/>
            <w:noWrap/>
          </w:tcPr>
          <w:p w14:paraId="724CE6B8" w14:textId="77777777" w:rsidR="000F76A9" w:rsidRPr="00DD3438" w:rsidRDefault="000F76A9" w:rsidP="00DD3438">
            <w:r w:rsidRPr="00DD3438">
              <w:t xml:space="preserve">11.17 </w:t>
            </w:r>
          </w:p>
        </w:tc>
      </w:tr>
      <w:tr w:rsidR="000F76A9" w:rsidRPr="00DD3438" w14:paraId="699EB73C" w14:textId="77777777" w:rsidTr="000F22ED">
        <w:trPr>
          <w:trHeight w:val="280"/>
        </w:trPr>
        <w:tc>
          <w:tcPr>
            <w:tcW w:w="509" w:type="pct"/>
            <w:noWrap/>
          </w:tcPr>
          <w:p w14:paraId="1CE679DF" w14:textId="77777777" w:rsidR="000F76A9" w:rsidRPr="00DD3438" w:rsidRDefault="000F76A9" w:rsidP="00DD3438">
            <w:r w:rsidRPr="00DD3438">
              <w:t>51</w:t>
            </w:r>
          </w:p>
        </w:tc>
        <w:tc>
          <w:tcPr>
            <w:tcW w:w="940" w:type="pct"/>
            <w:noWrap/>
          </w:tcPr>
          <w:p w14:paraId="50DE1450" w14:textId="77777777" w:rsidR="000F76A9" w:rsidRPr="00DD3438" w:rsidRDefault="000F76A9" w:rsidP="00DD3438">
            <w:r w:rsidRPr="00DD3438">
              <w:t>Lee, JH</w:t>
            </w:r>
          </w:p>
        </w:tc>
        <w:tc>
          <w:tcPr>
            <w:tcW w:w="1538" w:type="pct"/>
            <w:noWrap/>
          </w:tcPr>
          <w:p w14:paraId="72BE12A8" w14:textId="77777777" w:rsidR="000F76A9" w:rsidRPr="00DD3438" w:rsidRDefault="000F76A9" w:rsidP="00DD3438">
            <w:r w:rsidRPr="00DD3438">
              <w:t>National Cancer Data Base report on malignant paragangliomas of the head and neck</w:t>
            </w:r>
          </w:p>
        </w:tc>
        <w:tc>
          <w:tcPr>
            <w:tcW w:w="854" w:type="pct"/>
            <w:noWrap/>
          </w:tcPr>
          <w:p w14:paraId="00DEAFD2" w14:textId="77777777" w:rsidR="000F76A9" w:rsidRPr="00DD3438" w:rsidRDefault="000F76A9" w:rsidP="00DD3438">
            <w:r w:rsidRPr="00DD3438">
              <w:t>2002</w:t>
            </w:r>
          </w:p>
        </w:tc>
        <w:tc>
          <w:tcPr>
            <w:tcW w:w="427" w:type="pct"/>
            <w:noWrap/>
          </w:tcPr>
          <w:p w14:paraId="7A0BB745" w14:textId="77777777" w:rsidR="000F76A9" w:rsidRPr="00DD3438" w:rsidRDefault="000F76A9" w:rsidP="00DD3438">
            <w:r w:rsidRPr="00DD3438">
              <w:t>200</w:t>
            </w:r>
          </w:p>
        </w:tc>
        <w:tc>
          <w:tcPr>
            <w:tcW w:w="731" w:type="pct"/>
            <w:noWrap/>
          </w:tcPr>
          <w:p w14:paraId="2E82C3CF" w14:textId="77777777" w:rsidR="000F76A9" w:rsidRPr="00DD3438" w:rsidRDefault="000F76A9" w:rsidP="00DD3438">
            <w:r w:rsidRPr="00DD3438">
              <w:t xml:space="preserve">11.11 </w:t>
            </w:r>
          </w:p>
        </w:tc>
      </w:tr>
      <w:tr w:rsidR="000F76A9" w:rsidRPr="00DD3438" w14:paraId="4E1D0112" w14:textId="77777777" w:rsidTr="000F22ED">
        <w:trPr>
          <w:trHeight w:val="280"/>
        </w:trPr>
        <w:tc>
          <w:tcPr>
            <w:tcW w:w="509" w:type="pct"/>
            <w:noWrap/>
          </w:tcPr>
          <w:p w14:paraId="08E86D3D" w14:textId="77777777" w:rsidR="000F76A9" w:rsidRPr="00DD3438" w:rsidRDefault="000F76A9" w:rsidP="00DD3438">
            <w:r w:rsidRPr="00DD3438">
              <w:t>52</w:t>
            </w:r>
          </w:p>
        </w:tc>
        <w:tc>
          <w:tcPr>
            <w:tcW w:w="940" w:type="pct"/>
            <w:noWrap/>
          </w:tcPr>
          <w:p w14:paraId="57B37AFA" w14:textId="77777777" w:rsidR="000F76A9" w:rsidRPr="00DD3438" w:rsidRDefault="000F76A9" w:rsidP="00DD3438">
            <w:proofErr w:type="spellStart"/>
            <w:r w:rsidRPr="00DD3438">
              <w:t>Eisenhofer</w:t>
            </w:r>
            <w:proofErr w:type="spellEnd"/>
            <w:r w:rsidRPr="00DD3438">
              <w:t>, G</w:t>
            </w:r>
          </w:p>
        </w:tc>
        <w:tc>
          <w:tcPr>
            <w:tcW w:w="1538" w:type="pct"/>
            <w:noWrap/>
          </w:tcPr>
          <w:p w14:paraId="1B819D0B" w14:textId="77777777" w:rsidR="000F76A9" w:rsidRPr="00DD3438" w:rsidRDefault="000F76A9" w:rsidP="00DD3438">
            <w:r w:rsidRPr="00DD3438">
              <w:t xml:space="preserve">Pheochromocytomas in von Hippel-Lindau </w:t>
            </w:r>
            <w:r w:rsidRPr="00DD3438">
              <w:lastRenderedPageBreak/>
              <w:t>syndrome and multiple endocrine neoplasia type 2 display distinct biochemical and clinical phenotypes</w:t>
            </w:r>
          </w:p>
        </w:tc>
        <w:tc>
          <w:tcPr>
            <w:tcW w:w="854" w:type="pct"/>
            <w:noWrap/>
          </w:tcPr>
          <w:p w14:paraId="567268C4" w14:textId="77777777" w:rsidR="000F76A9" w:rsidRPr="00DD3438" w:rsidRDefault="000F76A9" w:rsidP="00DD3438">
            <w:r w:rsidRPr="00DD3438">
              <w:lastRenderedPageBreak/>
              <w:t>2001</w:t>
            </w:r>
          </w:p>
        </w:tc>
        <w:tc>
          <w:tcPr>
            <w:tcW w:w="427" w:type="pct"/>
            <w:noWrap/>
          </w:tcPr>
          <w:p w14:paraId="7E2A02C3" w14:textId="77777777" w:rsidR="000F76A9" w:rsidRPr="00DD3438" w:rsidRDefault="000F76A9" w:rsidP="00DD3438">
            <w:r w:rsidRPr="00DD3438">
              <w:t>197</w:t>
            </w:r>
          </w:p>
        </w:tc>
        <w:tc>
          <w:tcPr>
            <w:tcW w:w="731" w:type="pct"/>
            <w:noWrap/>
          </w:tcPr>
          <w:p w14:paraId="2CB8F1B2" w14:textId="77777777" w:rsidR="000F76A9" w:rsidRPr="00DD3438" w:rsidRDefault="000F76A9" w:rsidP="00DD3438">
            <w:r w:rsidRPr="00DD3438">
              <w:t xml:space="preserve">10.37 </w:t>
            </w:r>
          </w:p>
        </w:tc>
      </w:tr>
      <w:tr w:rsidR="000F76A9" w:rsidRPr="00DD3438" w14:paraId="03C781E9" w14:textId="77777777" w:rsidTr="000F22ED">
        <w:trPr>
          <w:trHeight w:val="280"/>
        </w:trPr>
        <w:tc>
          <w:tcPr>
            <w:tcW w:w="509" w:type="pct"/>
            <w:noWrap/>
          </w:tcPr>
          <w:p w14:paraId="49BEED59" w14:textId="77777777" w:rsidR="000F76A9" w:rsidRPr="00DD3438" w:rsidRDefault="000F76A9" w:rsidP="00DD3438">
            <w:r w:rsidRPr="00DD3438">
              <w:t>53</w:t>
            </w:r>
          </w:p>
        </w:tc>
        <w:tc>
          <w:tcPr>
            <w:tcW w:w="940" w:type="pct"/>
            <w:noWrap/>
          </w:tcPr>
          <w:p w14:paraId="3CA4590E" w14:textId="77777777" w:rsidR="000F76A9" w:rsidRPr="00DD3438" w:rsidRDefault="000F76A9" w:rsidP="00DD3438">
            <w:proofErr w:type="spellStart"/>
            <w:r w:rsidRPr="00DD3438">
              <w:t>Chrisoulidou</w:t>
            </w:r>
            <w:proofErr w:type="spellEnd"/>
            <w:r w:rsidRPr="00DD3438">
              <w:t>, A</w:t>
            </w:r>
          </w:p>
        </w:tc>
        <w:tc>
          <w:tcPr>
            <w:tcW w:w="1538" w:type="pct"/>
            <w:noWrap/>
          </w:tcPr>
          <w:p w14:paraId="07F9533E" w14:textId="77777777" w:rsidR="000F76A9" w:rsidRPr="00DD3438" w:rsidRDefault="000F76A9" w:rsidP="00DD3438">
            <w:r w:rsidRPr="00DD3438">
              <w:t>The diagnosis and management of malignant phaeochromocytoma and paraganglioma</w:t>
            </w:r>
          </w:p>
        </w:tc>
        <w:tc>
          <w:tcPr>
            <w:tcW w:w="854" w:type="pct"/>
            <w:noWrap/>
          </w:tcPr>
          <w:p w14:paraId="02FB2D3F" w14:textId="77777777" w:rsidR="000F76A9" w:rsidRPr="00DD3438" w:rsidRDefault="000F76A9" w:rsidP="00DD3438">
            <w:r w:rsidRPr="00DD3438">
              <w:t>2007</w:t>
            </w:r>
          </w:p>
        </w:tc>
        <w:tc>
          <w:tcPr>
            <w:tcW w:w="427" w:type="pct"/>
            <w:noWrap/>
          </w:tcPr>
          <w:p w14:paraId="79037471" w14:textId="77777777" w:rsidR="000F76A9" w:rsidRPr="00DD3438" w:rsidRDefault="000F76A9" w:rsidP="00DD3438">
            <w:r w:rsidRPr="00DD3438">
              <w:t>196</w:t>
            </w:r>
          </w:p>
        </w:tc>
        <w:tc>
          <w:tcPr>
            <w:tcW w:w="731" w:type="pct"/>
            <w:noWrap/>
          </w:tcPr>
          <w:p w14:paraId="149719DA" w14:textId="77777777" w:rsidR="000F76A9" w:rsidRPr="00DD3438" w:rsidRDefault="000F76A9" w:rsidP="00DD3438">
            <w:r w:rsidRPr="00DD3438">
              <w:t xml:space="preserve">15.08 </w:t>
            </w:r>
          </w:p>
        </w:tc>
      </w:tr>
      <w:tr w:rsidR="000F76A9" w:rsidRPr="00DD3438" w14:paraId="4DA115E8" w14:textId="77777777" w:rsidTr="000F22ED">
        <w:trPr>
          <w:trHeight w:val="280"/>
        </w:trPr>
        <w:tc>
          <w:tcPr>
            <w:tcW w:w="509" w:type="pct"/>
            <w:noWrap/>
          </w:tcPr>
          <w:p w14:paraId="17CF8696" w14:textId="77777777" w:rsidR="000F76A9" w:rsidRPr="00DD3438" w:rsidRDefault="000F76A9" w:rsidP="00DD3438">
            <w:r w:rsidRPr="00DD3438">
              <w:t>54</w:t>
            </w:r>
          </w:p>
        </w:tc>
        <w:tc>
          <w:tcPr>
            <w:tcW w:w="940" w:type="pct"/>
            <w:noWrap/>
          </w:tcPr>
          <w:p w14:paraId="0F6AF226" w14:textId="77777777" w:rsidR="000F76A9" w:rsidRPr="00DD3438" w:rsidRDefault="000F76A9" w:rsidP="00DD3438">
            <w:proofErr w:type="spellStart"/>
            <w:r w:rsidRPr="00DD3438">
              <w:t>Timmers</w:t>
            </w:r>
            <w:proofErr w:type="spellEnd"/>
            <w:r w:rsidRPr="00DD3438">
              <w:t>, HJLM</w:t>
            </w:r>
          </w:p>
        </w:tc>
        <w:tc>
          <w:tcPr>
            <w:tcW w:w="1538" w:type="pct"/>
            <w:noWrap/>
          </w:tcPr>
          <w:p w14:paraId="14D8647D" w14:textId="77777777" w:rsidR="000F76A9" w:rsidRPr="00DD3438" w:rsidRDefault="000F76A9" w:rsidP="00DD3438">
            <w:r w:rsidRPr="00DD3438">
              <w:t>Clinical presentations, biochemical phenotypes, and genotype-phenotype correlations in patients with succinate dehydrogenase subunit B-associated pheochromocytomas and paragangliomas</w:t>
            </w:r>
          </w:p>
        </w:tc>
        <w:tc>
          <w:tcPr>
            <w:tcW w:w="854" w:type="pct"/>
            <w:noWrap/>
          </w:tcPr>
          <w:p w14:paraId="4C93CA3A" w14:textId="77777777" w:rsidR="000F76A9" w:rsidRPr="00DD3438" w:rsidRDefault="000F76A9" w:rsidP="00DD3438">
            <w:r w:rsidRPr="00DD3438">
              <w:t>2007</w:t>
            </w:r>
          </w:p>
        </w:tc>
        <w:tc>
          <w:tcPr>
            <w:tcW w:w="427" w:type="pct"/>
            <w:noWrap/>
          </w:tcPr>
          <w:p w14:paraId="5CC20376" w14:textId="77777777" w:rsidR="000F76A9" w:rsidRPr="00DD3438" w:rsidRDefault="000F76A9" w:rsidP="00DD3438">
            <w:r w:rsidRPr="00DD3438">
              <w:t>196</w:t>
            </w:r>
          </w:p>
        </w:tc>
        <w:tc>
          <w:tcPr>
            <w:tcW w:w="731" w:type="pct"/>
            <w:noWrap/>
          </w:tcPr>
          <w:p w14:paraId="1A0BB164" w14:textId="77777777" w:rsidR="000F76A9" w:rsidRPr="00DD3438" w:rsidRDefault="000F76A9" w:rsidP="00DD3438">
            <w:r w:rsidRPr="00DD3438">
              <w:t xml:space="preserve">15.08 </w:t>
            </w:r>
          </w:p>
        </w:tc>
      </w:tr>
      <w:tr w:rsidR="000F76A9" w:rsidRPr="00DD3438" w14:paraId="61389953" w14:textId="77777777" w:rsidTr="000F22ED">
        <w:trPr>
          <w:trHeight w:val="280"/>
        </w:trPr>
        <w:tc>
          <w:tcPr>
            <w:tcW w:w="509" w:type="pct"/>
            <w:noWrap/>
          </w:tcPr>
          <w:p w14:paraId="37D2312F" w14:textId="77777777" w:rsidR="000F76A9" w:rsidRPr="00DD3438" w:rsidRDefault="000F76A9" w:rsidP="00DD3438">
            <w:r w:rsidRPr="00DD3438">
              <w:t>55</w:t>
            </w:r>
          </w:p>
        </w:tc>
        <w:tc>
          <w:tcPr>
            <w:tcW w:w="940" w:type="pct"/>
            <w:noWrap/>
          </w:tcPr>
          <w:p w14:paraId="15B5B1FE" w14:textId="77777777" w:rsidR="000F76A9" w:rsidRPr="00DD3438" w:rsidRDefault="000F76A9" w:rsidP="00DD3438">
            <w:proofErr w:type="spellStart"/>
            <w:r w:rsidRPr="00DD3438">
              <w:t>Szolar</w:t>
            </w:r>
            <w:proofErr w:type="spellEnd"/>
            <w:r w:rsidRPr="00DD3438">
              <w:t>, DH</w:t>
            </w:r>
          </w:p>
        </w:tc>
        <w:tc>
          <w:tcPr>
            <w:tcW w:w="1538" w:type="pct"/>
            <w:noWrap/>
          </w:tcPr>
          <w:p w14:paraId="767A0F8C" w14:textId="77777777" w:rsidR="000F76A9" w:rsidRPr="00DD3438" w:rsidRDefault="000F76A9" w:rsidP="00DD3438">
            <w:r w:rsidRPr="00DD3438">
              <w:t>Adrenocortical carcinomas and adrenal pheochromocytomas: Mass and enhancement loss evaluation at delayed contrast-enhanced CT</w:t>
            </w:r>
          </w:p>
        </w:tc>
        <w:tc>
          <w:tcPr>
            <w:tcW w:w="854" w:type="pct"/>
            <w:noWrap/>
          </w:tcPr>
          <w:p w14:paraId="43B3697E" w14:textId="77777777" w:rsidR="000F76A9" w:rsidRPr="00DD3438" w:rsidRDefault="000F76A9" w:rsidP="00DD3438">
            <w:r w:rsidRPr="00DD3438">
              <w:t>2005</w:t>
            </w:r>
          </w:p>
        </w:tc>
        <w:tc>
          <w:tcPr>
            <w:tcW w:w="427" w:type="pct"/>
            <w:noWrap/>
          </w:tcPr>
          <w:p w14:paraId="54E2D586" w14:textId="77777777" w:rsidR="000F76A9" w:rsidRPr="00DD3438" w:rsidRDefault="000F76A9" w:rsidP="00DD3438">
            <w:r w:rsidRPr="00DD3438">
              <w:t>191</w:t>
            </w:r>
          </w:p>
        </w:tc>
        <w:tc>
          <w:tcPr>
            <w:tcW w:w="731" w:type="pct"/>
            <w:noWrap/>
          </w:tcPr>
          <w:p w14:paraId="1D264BDA" w14:textId="77777777" w:rsidR="000F76A9" w:rsidRPr="00DD3438" w:rsidRDefault="000F76A9" w:rsidP="00DD3438">
            <w:r w:rsidRPr="00DD3438">
              <w:t xml:space="preserve">12.73 </w:t>
            </w:r>
          </w:p>
        </w:tc>
      </w:tr>
      <w:tr w:rsidR="000F76A9" w:rsidRPr="00DD3438" w14:paraId="334E6320" w14:textId="77777777" w:rsidTr="000F22ED">
        <w:trPr>
          <w:trHeight w:val="280"/>
        </w:trPr>
        <w:tc>
          <w:tcPr>
            <w:tcW w:w="509" w:type="pct"/>
            <w:noWrap/>
          </w:tcPr>
          <w:p w14:paraId="535EE8A8" w14:textId="77777777" w:rsidR="000F76A9" w:rsidRPr="00DD3438" w:rsidRDefault="000F76A9" w:rsidP="00DD3438">
            <w:r w:rsidRPr="00DD3438">
              <w:t>56</w:t>
            </w:r>
          </w:p>
        </w:tc>
        <w:tc>
          <w:tcPr>
            <w:tcW w:w="940" w:type="pct"/>
            <w:noWrap/>
          </w:tcPr>
          <w:p w14:paraId="7B105742" w14:textId="77777777" w:rsidR="000F76A9" w:rsidRPr="00DD3438" w:rsidRDefault="000F76A9" w:rsidP="00DD3438">
            <w:r w:rsidRPr="00DD3438">
              <w:t>Walther, MM</w:t>
            </w:r>
          </w:p>
        </w:tc>
        <w:tc>
          <w:tcPr>
            <w:tcW w:w="1538" w:type="pct"/>
            <w:noWrap/>
          </w:tcPr>
          <w:p w14:paraId="3CF08433" w14:textId="77777777" w:rsidR="000F76A9" w:rsidRPr="00DD3438" w:rsidRDefault="000F76A9" w:rsidP="00DD3438">
            <w:r w:rsidRPr="00DD3438">
              <w:t>von Recklinghausen's disease and pheochromocytomas</w:t>
            </w:r>
          </w:p>
        </w:tc>
        <w:tc>
          <w:tcPr>
            <w:tcW w:w="854" w:type="pct"/>
            <w:noWrap/>
          </w:tcPr>
          <w:p w14:paraId="720C70DD" w14:textId="77777777" w:rsidR="000F76A9" w:rsidRPr="00DD3438" w:rsidRDefault="000F76A9" w:rsidP="00DD3438">
            <w:r w:rsidRPr="00DD3438">
              <w:t>1999</w:t>
            </w:r>
          </w:p>
        </w:tc>
        <w:tc>
          <w:tcPr>
            <w:tcW w:w="427" w:type="pct"/>
            <w:noWrap/>
          </w:tcPr>
          <w:p w14:paraId="6252D468" w14:textId="77777777" w:rsidR="000F76A9" w:rsidRPr="00DD3438" w:rsidRDefault="000F76A9" w:rsidP="00DD3438">
            <w:r w:rsidRPr="00DD3438">
              <w:t>190</w:t>
            </w:r>
          </w:p>
        </w:tc>
        <w:tc>
          <w:tcPr>
            <w:tcW w:w="731" w:type="pct"/>
            <w:noWrap/>
          </w:tcPr>
          <w:p w14:paraId="1EAB7904" w14:textId="77777777" w:rsidR="000F76A9" w:rsidRPr="00DD3438" w:rsidRDefault="000F76A9" w:rsidP="00DD3438">
            <w:r w:rsidRPr="00DD3438">
              <w:t xml:space="preserve">9.05 </w:t>
            </w:r>
          </w:p>
        </w:tc>
      </w:tr>
      <w:tr w:rsidR="000F76A9" w:rsidRPr="00DD3438" w14:paraId="2ED724BC" w14:textId="77777777" w:rsidTr="000F22ED">
        <w:trPr>
          <w:trHeight w:val="280"/>
        </w:trPr>
        <w:tc>
          <w:tcPr>
            <w:tcW w:w="509" w:type="pct"/>
            <w:noWrap/>
          </w:tcPr>
          <w:p w14:paraId="613D7FD7" w14:textId="77777777" w:rsidR="000F76A9" w:rsidRPr="00DD3438" w:rsidRDefault="000F76A9" w:rsidP="00DD3438">
            <w:r w:rsidRPr="00DD3438">
              <w:t>57</w:t>
            </w:r>
          </w:p>
        </w:tc>
        <w:tc>
          <w:tcPr>
            <w:tcW w:w="940" w:type="pct"/>
            <w:noWrap/>
          </w:tcPr>
          <w:p w14:paraId="0F5E444F" w14:textId="77777777" w:rsidR="000F76A9" w:rsidRPr="00DD3438" w:rsidRDefault="000F76A9" w:rsidP="00DD3438">
            <w:r w:rsidRPr="00DD3438">
              <w:t>Castro-Vega, LJ</w:t>
            </w:r>
          </w:p>
        </w:tc>
        <w:tc>
          <w:tcPr>
            <w:tcW w:w="1538" w:type="pct"/>
            <w:noWrap/>
          </w:tcPr>
          <w:p w14:paraId="2E6F3F13" w14:textId="77777777" w:rsidR="000F76A9" w:rsidRPr="00DD3438" w:rsidRDefault="000F76A9" w:rsidP="00DD3438">
            <w:r w:rsidRPr="00DD3438">
              <w:t>Germline mutations in FH confer predisposition to malignant pheochromocytomas and paragangliomas</w:t>
            </w:r>
          </w:p>
        </w:tc>
        <w:tc>
          <w:tcPr>
            <w:tcW w:w="854" w:type="pct"/>
            <w:noWrap/>
          </w:tcPr>
          <w:p w14:paraId="7CD39477" w14:textId="77777777" w:rsidR="000F76A9" w:rsidRPr="00DD3438" w:rsidRDefault="000F76A9" w:rsidP="00DD3438">
            <w:r w:rsidRPr="00DD3438">
              <w:t>2014</w:t>
            </w:r>
          </w:p>
        </w:tc>
        <w:tc>
          <w:tcPr>
            <w:tcW w:w="427" w:type="pct"/>
            <w:noWrap/>
          </w:tcPr>
          <w:p w14:paraId="5BF38DE4" w14:textId="77777777" w:rsidR="000F76A9" w:rsidRPr="00DD3438" w:rsidRDefault="000F76A9" w:rsidP="00DD3438">
            <w:r w:rsidRPr="00DD3438">
              <w:t>188</w:t>
            </w:r>
          </w:p>
        </w:tc>
        <w:tc>
          <w:tcPr>
            <w:tcW w:w="731" w:type="pct"/>
            <w:noWrap/>
          </w:tcPr>
          <w:p w14:paraId="29975CFD" w14:textId="77777777" w:rsidR="000F76A9" w:rsidRPr="00DD3438" w:rsidRDefault="000F76A9" w:rsidP="00DD3438">
            <w:r w:rsidRPr="00DD3438">
              <w:t xml:space="preserve">31.33 </w:t>
            </w:r>
          </w:p>
        </w:tc>
      </w:tr>
      <w:tr w:rsidR="000F76A9" w:rsidRPr="00DD3438" w14:paraId="1F55EC55" w14:textId="77777777" w:rsidTr="000F22ED">
        <w:trPr>
          <w:trHeight w:val="280"/>
        </w:trPr>
        <w:tc>
          <w:tcPr>
            <w:tcW w:w="509" w:type="pct"/>
            <w:noWrap/>
          </w:tcPr>
          <w:p w14:paraId="0EA91D70" w14:textId="77777777" w:rsidR="000F76A9" w:rsidRPr="00DD3438" w:rsidRDefault="000F76A9" w:rsidP="00DD3438">
            <w:r w:rsidRPr="00DD3438">
              <w:t>58</w:t>
            </w:r>
          </w:p>
        </w:tc>
        <w:tc>
          <w:tcPr>
            <w:tcW w:w="940" w:type="pct"/>
            <w:noWrap/>
          </w:tcPr>
          <w:p w14:paraId="08DAFCB3" w14:textId="77777777" w:rsidR="000F76A9" w:rsidRPr="00DD3438" w:rsidRDefault="000F76A9" w:rsidP="00DD3438">
            <w:proofErr w:type="spellStart"/>
            <w:r w:rsidRPr="00DD3438">
              <w:t>Welander</w:t>
            </w:r>
            <w:proofErr w:type="spellEnd"/>
            <w:r w:rsidRPr="00DD3438">
              <w:t>, J</w:t>
            </w:r>
          </w:p>
        </w:tc>
        <w:tc>
          <w:tcPr>
            <w:tcW w:w="1538" w:type="pct"/>
            <w:noWrap/>
          </w:tcPr>
          <w:p w14:paraId="541D1C8B" w14:textId="77777777" w:rsidR="000F76A9" w:rsidRPr="00DD3438" w:rsidRDefault="000F76A9" w:rsidP="00DD3438">
            <w:r w:rsidRPr="00DD3438">
              <w:t>Genetics and clinical characteristics of hereditary pheochromocytomas and paragangliomas</w:t>
            </w:r>
          </w:p>
        </w:tc>
        <w:tc>
          <w:tcPr>
            <w:tcW w:w="854" w:type="pct"/>
            <w:noWrap/>
          </w:tcPr>
          <w:p w14:paraId="7BDCDF34" w14:textId="77777777" w:rsidR="000F76A9" w:rsidRPr="00DD3438" w:rsidRDefault="000F76A9" w:rsidP="00DD3438">
            <w:r w:rsidRPr="00DD3438">
              <w:t>2011</w:t>
            </w:r>
          </w:p>
        </w:tc>
        <w:tc>
          <w:tcPr>
            <w:tcW w:w="427" w:type="pct"/>
            <w:noWrap/>
          </w:tcPr>
          <w:p w14:paraId="636BBE82" w14:textId="77777777" w:rsidR="000F76A9" w:rsidRPr="00DD3438" w:rsidRDefault="000F76A9" w:rsidP="00DD3438">
            <w:r w:rsidRPr="00DD3438">
              <w:t>187</w:t>
            </w:r>
          </w:p>
        </w:tc>
        <w:tc>
          <w:tcPr>
            <w:tcW w:w="731" w:type="pct"/>
            <w:noWrap/>
          </w:tcPr>
          <w:p w14:paraId="37785B5E" w14:textId="77777777" w:rsidR="000F76A9" w:rsidRPr="00DD3438" w:rsidRDefault="000F76A9" w:rsidP="00DD3438">
            <w:r w:rsidRPr="00DD3438">
              <w:t xml:space="preserve">20.78 </w:t>
            </w:r>
          </w:p>
        </w:tc>
      </w:tr>
      <w:tr w:rsidR="000F76A9" w:rsidRPr="00DD3438" w14:paraId="537EACF5" w14:textId="77777777" w:rsidTr="000F22ED">
        <w:trPr>
          <w:trHeight w:val="280"/>
        </w:trPr>
        <w:tc>
          <w:tcPr>
            <w:tcW w:w="509" w:type="pct"/>
            <w:noWrap/>
          </w:tcPr>
          <w:p w14:paraId="3E5841C9" w14:textId="77777777" w:rsidR="000F76A9" w:rsidRPr="00DD3438" w:rsidRDefault="000F76A9" w:rsidP="00DD3438">
            <w:r w:rsidRPr="00DD3438">
              <w:t>59</w:t>
            </w:r>
          </w:p>
        </w:tc>
        <w:tc>
          <w:tcPr>
            <w:tcW w:w="940" w:type="pct"/>
            <w:noWrap/>
          </w:tcPr>
          <w:p w14:paraId="5AE08BBE" w14:textId="77777777" w:rsidR="000F76A9" w:rsidRPr="00DD3438" w:rsidRDefault="000F76A9" w:rsidP="00DD3438">
            <w:proofErr w:type="spellStart"/>
            <w:r w:rsidRPr="00DD3438">
              <w:t>Mannelli</w:t>
            </w:r>
            <w:proofErr w:type="spellEnd"/>
            <w:r w:rsidRPr="00DD3438">
              <w:t>, M</w:t>
            </w:r>
          </w:p>
        </w:tc>
        <w:tc>
          <w:tcPr>
            <w:tcW w:w="1538" w:type="pct"/>
            <w:noWrap/>
          </w:tcPr>
          <w:p w14:paraId="735DDC0D" w14:textId="77777777" w:rsidR="000F76A9" w:rsidRPr="00DD3438" w:rsidRDefault="000F76A9" w:rsidP="00DD3438">
            <w:r w:rsidRPr="00DD3438">
              <w:t>Clinically Guided Genetic Screening in a Large Cohort of Italian Patients with Pheochromocytomas and/or Functional or Nonfunctional Paragangliomas</w:t>
            </w:r>
          </w:p>
        </w:tc>
        <w:tc>
          <w:tcPr>
            <w:tcW w:w="854" w:type="pct"/>
            <w:noWrap/>
          </w:tcPr>
          <w:p w14:paraId="72CFCB5E" w14:textId="77777777" w:rsidR="000F76A9" w:rsidRPr="00DD3438" w:rsidRDefault="000F76A9" w:rsidP="00DD3438">
            <w:r w:rsidRPr="00DD3438">
              <w:t>2009</w:t>
            </w:r>
          </w:p>
        </w:tc>
        <w:tc>
          <w:tcPr>
            <w:tcW w:w="427" w:type="pct"/>
            <w:noWrap/>
          </w:tcPr>
          <w:p w14:paraId="28B9BDAD" w14:textId="77777777" w:rsidR="000F76A9" w:rsidRPr="00DD3438" w:rsidRDefault="000F76A9" w:rsidP="00DD3438">
            <w:r w:rsidRPr="00DD3438">
              <w:t>186</w:t>
            </w:r>
          </w:p>
        </w:tc>
        <w:tc>
          <w:tcPr>
            <w:tcW w:w="731" w:type="pct"/>
            <w:noWrap/>
          </w:tcPr>
          <w:p w14:paraId="78AE584E" w14:textId="77777777" w:rsidR="000F76A9" w:rsidRPr="00DD3438" w:rsidRDefault="000F76A9" w:rsidP="00DD3438">
            <w:r w:rsidRPr="00DD3438">
              <w:t xml:space="preserve">16.91 </w:t>
            </w:r>
          </w:p>
        </w:tc>
      </w:tr>
      <w:tr w:rsidR="000F76A9" w:rsidRPr="00DD3438" w14:paraId="6B1CF180" w14:textId="77777777" w:rsidTr="000F22ED">
        <w:trPr>
          <w:trHeight w:val="280"/>
        </w:trPr>
        <w:tc>
          <w:tcPr>
            <w:tcW w:w="509" w:type="pct"/>
            <w:noWrap/>
          </w:tcPr>
          <w:p w14:paraId="3DBE2053" w14:textId="77777777" w:rsidR="000F76A9" w:rsidRPr="00DD3438" w:rsidRDefault="000F76A9" w:rsidP="00DD3438">
            <w:r w:rsidRPr="00DD3438">
              <w:t>60</w:t>
            </w:r>
          </w:p>
        </w:tc>
        <w:tc>
          <w:tcPr>
            <w:tcW w:w="940" w:type="pct"/>
            <w:noWrap/>
          </w:tcPr>
          <w:p w14:paraId="41EAEA84" w14:textId="77777777" w:rsidR="000F76A9" w:rsidRPr="00DD3438" w:rsidRDefault="000F76A9" w:rsidP="00DD3438">
            <w:proofErr w:type="spellStart"/>
            <w:r w:rsidRPr="00DD3438">
              <w:t>Korpershoek</w:t>
            </w:r>
            <w:proofErr w:type="spellEnd"/>
            <w:r w:rsidRPr="00DD3438">
              <w:t>, E</w:t>
            </w:r>
          </w:p>
        </w:tc>
        <w:tc>
          <w:tcPr>
            <w:tcW w:w="1538" w:type="pct"/>
            <w:noWrap/>
          </w:tcPr>
          <w:p w14:paraId="6C33A60A" w14:textId="77777777" w:rsidR="000F76A9" w:rsidRPr="00DD3438" w:rsidRDefault="000F76A9" w:rsidP="00DD3438">
            <w:r w:rsidRPr="00DD3438">
              <w:t xml:space="preserve">SDHA Immunohistochemistry Detects Germline SDHA </w:t>
            </w:r>
            <w:r w:rsidRPr="00DD3438">
              <w:lastRenderedPageBreak/>
              <w:t>Gene Mutations in Apparently Sporadic Paragangliomas and Pheochromocytomas</w:t>
            </w:r>
          </w:p>
        </w:tc>
        <w:tc>
          <w:tcPr>
            <w:tcW w:w="854" w:type="pct"/>
            <w:noWrap/>
          </w:tcPr>
          <w:p w14:paraId="1475B08B" w14:textId="77777777" w:rsidR="000F76A9" w:rsidRPr="00DD3438" w:rsidRDefault="000F76A9" w:rsidP="00DD3438">
            <w:r w:rsidRPr="00DD3438">
              <w:lastRenderedPageBreak/>
              <w:t>2011</w:t>
            </w:r>
          </w:p>
        </w:tc>
        <w:tc>
          <w:tcPr>
            <w:tcW w:w="427" w:type="pct"/>
            <w:noWrap/>
          </w:tcPr>
          <w:p w14:paraId="02026EFC" w14:textId="77777777" w:rsidR="000F76A9" w:rsidRPr="00DD3438" w:rsidRDefault="000F76A9" w:rsidP="00DD3438">
            <w:r w:rsidRPr="00DD3438">
              <w:t>185</w:t>
            </w:r>
          </w:p>
        </w:tc>
        <w:tc>
          <w:tcPr>
            <w:tcW w:w="731" w:type="pct"/>
            <w:noWrap/>
          </w:tcPr>
          <w:p w14:paraId="32686CA6" w14:textId="77777777" w:rsidR="000F76A9" w:rsidRPr="00DD3438" w:rsidRDefault="000F76A9" w:rsidP="00DD3438">
            <w:r w:rsidRPr="00DD3438">
              <w:t xml:space="preserve">20.56 </w:t>
            </w:r>
          </w:p>
        </w:tc>
      </w:tr>
      <w:tr w:rsidR="000F76A9" w:rsidRPr="00DD3438" w14:paraId="4DDB3B03" w14:textId="77777777" w:rsidTr="000F22ED">
        <w:trPr>
          <w:trHeight w:val="280"/>
        </w:trPr>
        <w:tc>
          <w:tcPr>
            <w:tcW w:w="509" w:type="pct"/>
            <w:noWrap/>
          </w:tcPr>
          <w:p w14:paraId="50699A22" w14:textId="77777777" w:rsidR="000F76A9" w:rsidRPr="00DD3438" w:rsidRDefault="000F76A9" w:rsidP="00DD3438">
            <w:r w:rsidRPr="00DD3438">
              <w:t>61</w:t>
            </w:r>
          </w:p>
        </w:tc>
        <w:tc>
          <w:tcPr>
            <w:tcW w:w="940" w:type="pct"/>
            <w:noWrap/>
          </w:tcPr>
          <w:p w14:paraId="7E4AF412" w14:textId="77777777" w:rsidR="000F76A9" w:rsidRPr="00DD3438" w:rsidRDefault="000F76A9" w:rsidP="00DD3438">
            <w:r w:rsidRPr="00DD3438">
              <w:t>Gimenez-</w:t>
            </w:r>
            <w:proofErr w:type="spellStart"/>
            <w:r w:rsidRPr="00DD3438">
              <w:t>Roqueplo</w:t>
            </w:r>
            <w:proofErr w:type="spellEnd"/>
            <w:r w:rsidRPr="00DD3438">
              <w:t>, AP</w:t>
            </w:r>
          </w:p>
        </w:tc>
        <w:tc>
          <w:tcPr>
            <w:tcW w:w="1538" w:type="pct"/>
            <w:noWrap/>
          </w:tcPr>
          <w:p w14:paraId="1C82620F" w14:textId="77777777" w:rsidR="000F76A9" w:rsidRPr="00DD3438" w:rsidRDefault="000F76A9" w:rsidP="00DD3438">
            <w:r w:rsidRPr="00DD3438">
              <w:t>An Update on the Genetics of Paraganglioma, Pheochromocytoma, and Associated Hereditary Syndromes</w:t>
            </w:r>
          </w:p>
        </w:tc>
        <w:tc>
          <w:tcPr>
            <w:tcW w:w="854" w:type="pct"/>
            <w:noWrap/>
          </w:tcPr>
          <w:p w14:paraId="50F89551" w14:textId="77777777" w:rsidR="000F76A9" w:rsidRPr="00DD3438" w:rsidRDefault="000F76A9" w:rsidP="00DD3438">
            <w:r w:rsidRPr="00DD3438">
              <w:t>2012</w:t>
            </w:r>
          </w:p>
        </w:tc>
        <w:tc>
          <w:tcPr>
            <w:tcW w:w="427" w:type="pct"/>
            <w:noWrap/>
          </w:tcPr>
          <w:p w14:paraId="6B852348" w14:textId="77777777" w:rsidR="000F76A9" w:rsidRPr="00DD3438" w:rsidRDefault="000F76A9" w:rsidP="00DD3438">
            <w:r w:rsidRPr="00DD3438">
              <w:t>179</w:t>
            </w:r>
          </w:p>
        </w:tc>
        <w:tc>
          <w:tcPr>
            <w:tcW w:w="731" w:type="pct"/>
            <w:noWrap/>
          </w:tcPr>
          <w:p w14:paraId="6DA77FB5" w14:textId="77777777" w:rsidR="000F76A9" w:rsidRPr="00DD3438" w:rsidRDefault="000F76A9" w:rsidP="00DD3438">
            <w:r w:rsidRPr="00DD3438">
              <w:t xml:space="preserve">22.38 </w:t>
            </w:r>
          </w:p>
        </w:tc>
      </w:tr>
      <w:tr w:rsidR="000F76A9" w:rsidRPr="00DD3438" w14:paraId="07FF7CC2" w14:textId="77777777" w:rsidTr="000F22ED">
        <w:trPr>
          <w:trHeight w:val="280"/>
        </w:trPr>
        <w:tc>
          <w:tcPr>
            <w:tcW w:w="509" w:type="pct"/>
            <w:noWrap/>
          </w:tcPr>
          <w:p w14:paraId="6E73D075" w14:textId="77777777" w:rsidR="000F76A9" w:rsidRPr="00DD3438" w:rsidRDefault="000F76A9" w:rsidP="00DD3438">
            <w:r w:rsidRPr="00DD3438">
              <w:t>62</w:t>
            </w:r>
          </w:p>
        </w:tc>
        <w:tc>
          <w:tcPr>
            <w:tcW w:w="940" w:type="pct"/>
            <w:noWrap/>
          </w:tcPr>
          <w:p w14:paraId="6C1107B2" w14:textId="77777777" w:rsidR="000F76A9" w:rsidRPr="00DD3438" w:rsidRDefault="000F76A9" w:rsidP="00DD3438">
            <w:proofErr w:type="spellStart"/>
            <w:r w:rsidRPr="00DD3438">
              <w:t>Ilias</w:t>
            </w:r>
            <w:proofErr w:type="spellEnd"/>
            <w:r w:rsidRPr="00DD3438">
              <w:t>, I</w:t>
            </w:r>
          </w:p>
        </w:tc>
        <w:tc>
          <w:tcPr>
            <w:tcW w:w="1538" w:type="pct"/>
            <w:noWrap/>
          </w:tcPr>
          <w:p w14:paraId="646126C8" w14:textId="77777777" w:rsidR="000F76A9" w:rsidRPr="00DD3438" w:rsidRDefault="000F76A9" w:rsidP="00DD3438">
            <w:r w:rsidRPr="00DD3438">
              <w:t>Current approaches and recommended algorithm for the diagnostic localization of pheochromocytoma</w:t>
            </w:r>
          </w:p>
        </w:tc>
        <w:tc>
          <w:tcPr>
            <w:tcW w:w="854" w:type="pct"/>
            <w:noWrap/>
          </w:tcPr>
          <w:p w14:paraId="7E19AEE1" w14:textId="77777777" w:rsidR="000F76A9" w:rsidRPr="00DD3438" w:rsidRDefault="000F76A9" w:rsidP="00DD3438">
            <w:r w:rsidRPr="00DD3438">
              <w:t>2004</w:t>
            </w:r>
          </w:p>
        </w:tc>
        <w:tc>
          <w:tcPr>
            <w:tcW w:w="427" w:type="pct"/>
            <w:noWrap/>
          </w:tcPr>
          <w:p w14:paraId="3A56E0FB" w14:textId="77777777" w:rsidR="000F76A9" w:rsidRPr="00DD3438" w:rsidRDefault="000F76A9" w:rsidP="00DD3438">
            <w:r w:rsidRPr="00DD3438">
              <w:t>179</w:t>
            </w:r>
          </w:p>
        </w:tc>
        <w:tc>
          <w:tcPr>
            <w:tcW w:w="731" w:type="pct"/>
            <w:noWrap/>
          </w:tcPr>
          <w:p w14:paraId="3201BEBF" w14:textId="77777777" w:rsidR="000F76A9" w:rsidRPr="00DD3438" w:rsidRDefault="000F76A9" w:rsidP="00DD3438">
            <w:r w:rsidRPr="00DD3438">
              <w:t xml:space="preserve">11.19 </w:t>
            </w:r>
          </w:p>
        </w:tc>
      </w:tr>
      <w:tr w:rsidR="000F76A9" w:rsidRPr="00DD3438" w14:paraId="142338B4" w14:textId="77777777" w:rsidTr="000F22ED">
        <w:trPr>
          <w:trHeight w:val="280"/>
        </w:trPr>
        <w:tc>
          <w:tcPr>
            <w:tcW w:w="509" w:type="pct"/>
            <w:noWrap/>
          </w:tcPr>
          <w:p w14:paraId="6F61CA02" w14:textId="77777777" w:rsidR="000F76A9" w:rsidRPr="00DD3438" w:rsidRDefault="000F76A9" w:rsidP="00DD3438">
            <w:r w:rsidRPr="00DD3438">
              <w:t>63</w:t>
            </w:r>
          </w:p>
        </w:tc>
        <w:tc>
          <w:tcPr>
            <w:tcW w:w="940" w:type="pct"/>
            <w:noWrap/>
          </w:tcPr>
          <w:p w14:paraId="158F9D06" w14:textId="77777777" w:rsidR="000F76A9" w:rsidRPr="00DD3438" w:rsidRDefault="000F76A9" w:rsidP="00DD3438">
            <w:proofErr w:type="spellStart"/>
            <w:r w:rsidRPr="00DD3438">
              <w:t>Burnichon</w:t>
            </w:r>
            <w:proofErr w:type="spellEnd"/>
            <w:r w:rsidRPr="00DD3438">
              <w:t>, N</w:t>
            </w:r>
          </w:p>
        </w:tc>
        <w:tc>
          <w:tcPr>
            <w:tcW w:w="1538" w:type="pct"/>
            <w:noWrap/>
          </w:tcPr>
          <w:p w14:paraId="4187B10B" w14:textId="77777777" w:rsidR="000F76A9" w:rsidRPr="00DD3438" w:rsidRDefault="000F76A9" w:rsidP="00DD3438">
            <w:r w:rsidRPr="00DD3438">
              <w:t>Integrative genomic analysis reveals somatic mutations in pheochromocytoma and paraganglioma</w:t>
            </w:r>
          </w:p>
        </w:tc>
        <w:tc>
          <w:tcPr>
            <w:tcW w:w="854" w:type="pct"/>
            <w:noWrap/>
          </w:tcPr>
          <w:p w14:paraId="0D9FBFE0" w14:textId="77777777" w:rsidR="000F76A9" w:rsidRPr="00DD3438" w:rsidRDefault="000F76A9" w:rsidP="00DD3438">
            <w:r w:rsidRPr="00DD3438">
              <w:t>2011</w:t>
            </w:r>
          </w:p>
        </w:tc>
        <w:tc>
          <w:tcPr>
            <w:tcW w:w="427" w:type="pct"/>
            <w:noWrap/>
          </w:tcPr>
          <w:p w14:paraId="4490B5CA" w14:textId="77777777" w:rsidR="000F76A9" w:rsidRPr="00DD3438" w:rsidRDefault="000F76A9" w:rsidP="00DD3438">
            <w:r w:rsidRPr="00DD3438">
              <w:t>178</w:t>
            </w:r>
          </w:p>
        </w:tc>
        <w:tc>
          <w:tcPr>
            <w:tcW w:w="731" w:type="pct"/>
            <w:noWrap/>
          </w:tcPr>
          <w:p w14:paraId="7E9ACFCF" w14:textId="77777777" w:rsidR="000F76A9" w:rsidRPr="00DD3438" w:rsidRDefault="000F76A9" w:rsidP="00DD3438">
            <w:r w:rsidRPr="00DD3438">
              <w:t xml:space="preserve">19.78 </w:t>
            </w:r>
          </w:p>
        </w:tc>
      </w:tr>
      <w:tr w:rsidR="000F76A9" w:rsidRPr="00DD3438" w14:paraId="3C5B5AE8" w14:textId="77777777" w:rsidTr="000F22ED">
        <w:trPr>
          <w:trHeight w:val="280"/>
        </w:trPr>
        <w:tc>
          <w:tcPr>
            <w:tcW w:w="509" w:type="pct"/>
            <w:noWrap/>
          </w:tcPr>
          <w:p w14:paraId="264318A6" w14:textId="77777777" w:rsidR="000F76A9" w:rsidRPr="00DD3438" w:rsidRDefault="000F76A9" w:rsidP="00DD3438">
            <w:r w:rsidRPr="00DD3438">
              <w:t>64</w:t>
            </w:r>
          </w:p>
        </w:tc>
        <w:tc>
          <w:tcPr>
            <w:tcW w:w="940" w:type="pct"/>
            <w:noWrap/>
          </w:tcPr>
          <w:p w14:paraId="7715682D" w14:textId="77777777" w:rsidR="000F76A9" w:rsidRPr="00DD3438" w:rsidRDefault="000F76A9" w:rsidP="00DD3438">
            <w:r w:rsidRPr="00DD3438">
              <w:t>Bayley, JP</w:t>
            </w:r>
          </w:p>
        </w:tc>
        <w:tc>
          <w:tcPr>
            <w:tcW w:w="1538" w:type="pct"/>
            <w:noWrap/>
          </w:tcPr>
          <w:p w14:paraId="0B4A7851" w14:textId="77777777" w:rsidR="000F76A9" w:rsidRPr="00DD3438" w:rsidRDefault="000F76A9" w:rsidP="00DD3438">
            <w:r w:rsidRPr="00DD3438">
              <w:t>SDHAF2 mutations in familial and sporadic paraganglioma and phaeochromocytoma</w:t>
            </w:r>
          </w:p>
        </w:tc>
        <w:tc>
          <w:tcPr>
            <w:tcW w:w="854" w:type="pct"/>
            <w:noWrap/>
          </w:tcPr>
          <w:p w14:paraId="42F6798B" w14:textId="77777777" w:rsidR="000F76A9" w:rsidRPr="00DD3438" w:rsidRDefault="000F76A9" w:rsidP="00DD3438">
            <w:r w:rsidRPr="00DD3438">
              <w:t>2010</w:t>
            </w:r>
          </w:p>
        </w:tc>
        <w:tc>
          <w:tcPr>
            <w:tcW w:w="427" w:type="pct"/>
            <w:noWrap/>
          </w:tcPr>
          <w:p w14:paraId="04A1933B" w14:textId="77777777" w:rsidR="000F76A9" w:rsidRPr="00DD3438" w:rsidRDefault="000F76A9" w:rsidP="00DD3438">
            <w:r w:rsidRPr="00DD3438">
              <w:t>177</w:t>
            </w:r>
          </w:p>
        </w:tc>
        <w:tc>
          <w:tcPr>
            <w:tcW w:w="731" w:type="pct"/>
            <w:noWrap/>
          </w:tcPr>
          <w:p w14:paraId="4599E7B8" w14:textId="77777777" w:rsidR="000F76A9" w:rsidRPr="00DD3438" w:rsidRDefault="000F76A9" w:rsidP="00DD3438">
            <w:r w:rsidRPr="00DD3438">
              <w:t xml:space="preserve">17.70 </w:t>
            </w:r>
          </w:p>
        </w:tc>
      </w:tr>
      <w:tr w:rsidR="000F76A9" w:rsidRPr="00DD3438" w14:paraId="77A24B53" w14:textId="77777777" w:rsidTr="000F22ED">
        <w:trPr>
          <w:trHeight w:val="280"/>
        </w:trPr>
        <w:tc>
          <w:tcPr>
            <w:tcW w:w="509" w:type="pct"/>
            <w:noWrap/>
          </w:tcPr>
          <w:p w14:paraId="17BB40B0" w14:textId="77777777" w:rsidR="000F76A9" w:rsidRPr="00DD3438" w:rsidRDefault="000F76A9" w:rsidP="00DD3438">
            <w:r w:rsidRPr="00DD3438">
              <w:t>65</w:t>
            </w:r>
          </w:p>
        </w:tc>
        <w:tc>
          <w:tcPr>
            <w:tcW w:w="940" w:type="pct"/>
            <w:noWrap/>
          </w:tcPr>
          <w:p w14:paraId="05AD6194" w14:textId="77777777" w:rsidR="000F76A9" w:rsidRPr="00DD3438" w:rsidRDefault="000F76A9" w:rsidP="00DD3438">
            <w:r w:rsidRPr="00DD3438">
              <w:t>Ayala-Ramirez, M</w:t>
            </w:r>
          </w:p>
        </w:tc>
        <w:tc>
          <w:tcPr>
            <w:tcW w:w="1538" w:type="pct"/>
            <w:noWrap/>
          </w:tcPr>
          <w:p w14:paraId="678522BC" w14:textId="77777777" w:rsidR="000F76A9" w:rsidRPr="00DD3438" w:rsidRDefault="000F76A9" w:rsidP="00DD3438">
            <w:r w:rsidRPr="00DD3438">
              <w:t>Clinical Risk Factors for Malignancy and Overall Survival in Patients with Pheochromocytomas and Sympathetic Paragangliomas: Primary Tumor Size and Primary Tumor Location as Prognostic Indicators</w:t>
            </w:r>
          </w:p>
        </w:tc>
        <w:tc>
          <w:tcPr>
            <w:tcW w:w="854" w:type="pct"/>
            <w:noWrap/>
          </w:tcPr>
          <w:p w14:paraId="79927A6F" w14:textId="77777777" w:rsidR="000F76A9" w:rsidRPr="00DD3438" w:rsidRDefault="000F76A9" w:rsidP="00DD3438">
            <w:r w:rsidRPr="00DD3438">
              <w:t>2011</w:t>
            </w:r>
          </w:p>
        </w:tc>
        <w:tc>
          <w:tcPr>
            <w:tcW w:w="427" w:type="pct"/>
            <w:noWrap/>
          </w:tcPr>
          <w:p w14:paraId="036FE2FF" w14:textId="77777777" w:rsidR="000F76A9" w:rsidRPr="00DD3438" w:rsidRDefault="000F76A9" w:rsidP="00DD3438">
            <w:r w:rsidRPr="00DD3438">
              <w:t>176</w:t>
            </w:r>
          </w:p>
        </w:tc>
        <w:tc>
          <w:tcPr>
            <w:tcW w:w="731" w:type="pct"/>
            <w:noWrap/>
          </w:tcPr>
          <w:p w14:paraId="76640F0D" w14:textId="77777777" w:rsidR="000F76A9" w:rsidRPr="00DD3438" w:rsidRDefault="000F76A9" w:rsidP="00DD3438">
            <w:r w:rsidRPr="00DD3438">
              <w:t xml:space="preserve">19.56 </w:t>
            </w:r>
          </w:p>
        </w:tc>
      </w:tr>
      <w:tr w:rsidR="000F76A9" w:rsidRPr="00DD3438" w14:paraId="64E02420" w14:textId="77777777" w:rsidTr="000F22ED">
        <w:trPr>
          <w:trHeight w:val="280"/>
        </w:trPr>
        <w:tc>
          <w:tcPr>
            <w:tcW w:w="509" w:type="pct"/>
            <w:noWrap/>
          </w:tcPr>
          <w:p w14:paraId="283094AF" w14:textId="77777777" w:rsidR="000F76A9" w:rsidRPr="00DD3438" w:rsidRDefault="000F76A9" w:rsidP="00DD3438">
            <w:r w:rsidRPr="00DD3438">
              <w:t>66</w:t>
            </w:r>
          </w:p>
        </w:tc>
        <w:tc>
          <w:tcPr>
            <w:tcW w:w="940" w:type="pct"/>
            <w:noWrap/>
          </w:tcPr>
          <w:p w14:paraId="6AC4B5D8" w14:textId="77777777" w:rsidR="000F76A9" w:rsidRPr="00DD3438" w:rsidRDefault="000F76A9" w:rsidP="00DD3438">
            <w:proofErr w:type="spellStart"/>
            <w:r w:rsidRPr="00DD3438">
              <w:t>Ilias</w:t>
            </w:r>
            <w:proofErr w:type="spellEnd"/>
            <w:r w:rsidRPr="00DD3438">
              <w:t>, I</w:t>
            </w:r>
          </w:p>
        </w:tc>
        <w:tc>
          <w:tcPr>
            <w:tcW w:w="1538" w:type="pct"/>
            <w:noWrap/>
          </w:tcPr>
          <w:p w14:paraId="1781091F" w14:textId="77777777" w:rsidR="000F76A9" w:rsidRPr="00DD3438" w:rsidRDefault="000F76A9" w:rsidP="00DD3438">
            <w:r w:rsidRPr="00DD3438">
              <w:t>Superiority of 6-[F-18]-</w:t>
            </w:r>
            <w:proofErr w:type="spellStart"/>
            <w:r w:rsidRPr="00DD3438">
              <w:t>fluorodopamine</w:t>
            </w:r>
            <w:proofErr w:type="spellEnd"/>
            <w:r w:rsidRPr="00DD3438">
              <w:t xml:space="preserve"> positron emission tomography versus [I-131]-</w:t>
            </w:r>
            <w:proofErr w:type="spellStart"/>
            <w:r w:rsidRPr="00DD3438">
              <w:t>metaiodobenzylguanidine</w:t>
            </w:r>
            <w:proofErr w:type="spellEnd"/>
            <w:r w:rsidRPr="00DD3438">
              <w:t xml:space="preserve"> scintigraphy in the localization of metastatic pheochromocytoma</w:t>
            </w:r>
          </w:p>
        </w:tc>
        <w:tc>
          <w:tcPr>
            <w:tcW w:w="854" w:type="pct"/>
            <w:noWrap/>
          </w:tcPr>
          <w:p w14:paraId="4C47A215" w14:textId="77777777" w:rsidR="000F76A9" w:rsidRPr="00DD3438" w:rsidRDefault="000F76A9" w:rsidP="00DD3438">
            <w:r w:rsidRPr="00DD3438">
              <w:t>2003</w:t>
            </w:r>
          </w:p>
        </w:tc>
        <w:tc>
          <w:tcPr>
            <w:tcW w:w="427" w:type="pct"/>
            <w:noWrap/>
          </w:tcPr>
          <w:p w14:paraId="7321E5D4" w14:textId="77777777" w:rsidR="000F76A9" w:rsidRPr="00DD3438" w:rsidRDefault="000F76A9" w:rsidP="00DD3438">
            <w:r w:rsidRPr="00DD3438">
              <w:t>176</w:t>
            </w:r>
          </w:p>
        </w:tc>
        <w:tc>
          <w:tcPr>
            <w:tcW w:w="731" w:type="pct"/>
            <w:noWrap/>
          </w:tcPr>
          <w:p w14:paraId="767AECED" w14:textId="77777777" w:rsidR="000F76A9" w:rsidRPr="00DD3438" w:rsidRDefault="000F76A9" w:rsidP="00DD3438">
            <w:r w:rsidRPr="00DD3438">
              <w:t xml:space="preserve">10.35 </w:t>
            </w:r>
          </w:p>
        </w:tc>
      </w:tr>
      <w:tr w:rsidR="000F76A9" w:rsidRPr="00DD3438" w14:paraId="0BBBFBCB" w14:textId="77777777" w:rsidTr="000F22ED">
        <w:trPr>
          <w:trHeight w:val="280"/>
        </w:trPr>
        <w:tc>
          <w:tcPr>
            <w:tcW w:w="509" w:type="pct"/>
            <w:noWrap/>
          </w:tcPr>
          <w:p w14:paraId="05D6CC5A" w14:textId="77777777" w:rsidR="000F76A9" w:rsidRPr="00DD3438" w:rsidRDefault="000F76A9" w:rsidP="00DD3438">
            <w:r w:rsidRPr="00DD3438">
              <w:t>67</w:t>
            </w:r>
          </w:p>
        </w:tc>
        <w:tc>
          <w:tcPr>
            <w:tcW w:w="940" w:type="pct"/>
            <w:noWrap/>
          </w:tcPr>
          <w:p w14:paraId="1C6A3B51" w14:textId="77777777" w:rsidR="000F76A9" w:rsidRPr="00DD3438" w:rsidRDefault="000F76A9" w:rsidP="00DD3438">
            <w:r w:rsidRPr="00DD3438">
              <w:t>Jang, JH</w:t>
            </w:r>
          </w:p>
        </w:tc>
        <w:tc>
          <w:tcPr>
            <w:tcW w:w="1538" w:type="pct"/>
            <w:noWrap/>
          </w:tcPr>
          <w:p w14:paraId="327242C1" w14:textId="77777777" w:rsidR="000F76A9" w:rsidRPr="00DD3438" w:rsidRDefault="000F76A9" w:rsidP="00DD3438">
            <w:r w:rsidRPr="00DD3438">
              <w:t xml:space="preserve">Protective effects of resveratrol on hydrogen peroxide-induced apoptosis in rat </w:t>
            </w:r>
            <w:r w:rsidRPr="00DD3438">
              <w:lastRenderedPageBreak/>
              <w:t>pheochromocytoma (PC12) cells</w:t>
            </w:r>
          </w:p>
        </w:tc>
        <w:tc>
          <w:tcPr>
            <w:tcW w:w="854" w:type="pct"/>
            <w:noWrap/>
          </w:tcPr>
          <w:p w14:paraId="6477C605" w14:textId="77777777" w:rsidR="000F76A9" w:rsidRPr="00DD3438" w:rsidRDefault="000F76A9" w:rsidP="00DD3438">
            <w:r w:rsidRPr="00DD3438">
              <w:lastRenderedPageBreak/>
              <w:t>2001</w:t>
            </w:r>
          </w:p>
        </w:tc>
        <w:tc>
          <w:tcPr>
            <w:tcW w:w="427" w:type="pct"/>
            <w:noWrap/>
          </w:tcPr>
          <w:p w14:paraId="61F49AD6" w14:textId="77777777" w:rsidR="000F76A9" w:rsidRPr="00DD3438" w:rsidRDefault="000F76A9" w:rsidP="00DD3438">
            <w:r w:rsidRPr="00DD3438">
              <w:t>176</w:t>
            </w:r>
          </w:p>
        </w:tc>
        <w:tc>
          <w:tcPr>
            <w:tcW w:w="731" w:type="pct"/>
            <w:noWrap/>
          </w:tcPr>
          <w:p w14:paraId="7FE4E898" w14:textId="77777777" w:rsidR="000F76A9" w:rsidRPr="00DD3438" w:rsidRDefault="000F76A9" w:rsidP="00DD3438">
            <w:r w:rsidRPr="00DD3438">
              <w:t xml:space="preserve">9.26 </w:t>
            </w:r>
          </w:p>
        </w:tc>
      </w:tr>
      <w:tr w:rsidR="000F76A9" w:rsidRPr="00DD3438" w14:paraId="04298B92" w14:textId="77777777" w:rsidTr="000F22ED">
        <w:trPr>
          <w:trHeight w:val="280"/>
        </w:trPr>
        <w:tc>
          <w:tcPr>
            <w:tcW w:w="509" w:type="pct"/>
            <w:noWrap/>
          </w:tcPr>
          <w:p w14:paraId="45B755DD" w14:textId="77777777" w:rsidR="000F76A9" w:rsidRPr="00DD3438" w:rsidRDefault="000F76A9" w:rsidP="00DD3438">
            <w:r w:rsidRPr="00DD3438">
              <w:t>68</w:t>
            </w:r>
          </w:p>
        </w:tc>
        <w:tc>
          <w:tcPr>
            <w:tcW w:w="940" w:type="pct"/>
            <w:noWrap/>
          </w:tcPr>
          <w:p w14:paraId="2565E531" w14:textId="77777777" w:rsidR="000F76A9" w:rsidRPr="00DD3438" w:rsidRDefault="000F76A9" w:rsidP="00DD3438">
            <w:proofErr w:type="spellStart"/>
            <w:r w:rsidRPr="00DD3438">
              <w:t>Eisenhofer</w:t>
            </w:r>
            <w:proofErr w:type="spellEnd"/>
            <w:r w:rsidRPr="00DD3438">
              <w:t>, G</w:t>
            </w:r>
          </w:p>
        </w:tc>
        <w:tc>
          <w:tcPr>
            <w:tcW w:w="1538" w:type="pct"/>
            <w:noWrap/>
          </w:tcPr>
          <w:p w14:paraId="51163D7A" w14:textId="77777777" w:rsidR="000F76A9" w:rsidRPr="00DD3438" w:rsidRDefault="000F76A9" w:rsidP="00DD3438">
            <w:r w:rsidRPr="00DD3438">
              <w:t xml:space="preserve">Measurements of Plasma </w:t>
            </w:r>
            <w:proofErr w:type="spellStart"/>
            <w:r w:rsidRPr="00DD3438">
              <w:t>Methoxytyramine</w:t>
            </w:r>
            <w:proofErr w:type="spellEnd"/>
            <w:r w:rsidRPr="00DD3438">
              <w:t xml:space="preserve">, Normetanephrine, and </w:t>
            </w:r>
            <w:proofErr w:type="spellStart"/>
            <w:r w:rsidRPr="00DD3438">
              <w:t>Metanephrine</w:t>
            </w:r>
            <w:proofErr w:type="spellEnd"/>
            <w:r w:rsidRPr="00DD3438">
              <w:t xml:space="preserve"> as Discriminators of Different Hereditary Forms of Pheochromocytoma</w:t>
            </w:r>
          </w:p>
        </w:tc>
        <w:tc>
          <w:tcPr>
            <w:tcW w:w="854" w:type="pct"/>
            <w:noWrap/>
          </w:tcPr>
          <w:p w14:paraId="5D413F65" w14:textId="77777777" w:rsidR="000F76A9" w:rsidRPr="00DD3438" w:rsidRDefault="000F76A9" w:rsidP="00DD3438">
            <w:r w:rsidRPr="00DD3438">
              <w:t>2011</w:t>
            </w:r>
          </w:p>
        </w:tc>
        <w:tc>
          <w:tcPr>
            <w:tcW w:w="427" w:type="pct"/>
            <w:noWrap/>
          </w:tcPr>
          <w:p w14:paraId="2B29E9DF" w14:textId="77777777" w:rsidR="000F76A9" w:rsidRPr="00DD3438" w:rsidRDefault="000F76A9" w:rsidP="00DD3438">
            <w:r w:rsidRPr="00DD3438">
              <w:t>175</w:t>
            </w:r>
          </w:p>
        </w:tc>
        <w:tc>
          <w:tcPr>
            <w:tcW w:w="731" w:type="pct"/>
            <w:noWrap/>
          </w:tcPr>
          <w:p w14:paraId="01FDE43C" w14:textId="77777777" w:rsidR="000F76A9" w:rsidRPr="00DD3438" w:rsidRDefault="000F76A9" w:rsidP="00DD3438">
            <w:r w:rsidRPr="00DD3438">
              <w:t xml:space="preserve">19.44 </w:t>
            </w:r>
          </w:p>
        </w:tc>
      </w:tr>
      <w:tr w:rsidR="000F76A9" w:rsidRPr="00DD3438" w14:paraId="02B976B7" w14:textId="77777777" w:rsidTr="000F22ED">
        <w:trPr>
          <w:trHeight w:val="280"/>
        </w:trPr>
        <w:tc>
          <w:tcPr>
            <w:tcW w:w="509" w:type="pct"/>
            <w:noWrap/>
          </w:tcPr>
          <w:p w14:paraId="48DC153E" w14:textId="77777777" w:rsidR="000F76A9" w:rsidRPr="00DD3438" w:rsidRDefault="000F76A9" w:rsidP="00DD3438">
            <w:r w:rsidRPr="00DD3438">
              <w:t>69</w:t>
            </w:r>
          </w:p>
        </w:tc>
        <w:tc>
          <w:tcPr>
            <w:tcW w:w="940" w:type="pct"/>
            <w:noWrap/>
          </w:tcPr>
          <w:p w14:paraId="3E27B4A5" w14:textId="77777777" w:rsidR="000F76A9" w:rsidRPr="00DD3438" w:rsidRDefault="000F76A9" w:rsidP="00DD3438">
            <w:r w:rsidRPr="00DD3438">
              <w:t>Kim, DSHL</w:t>
            </w:r>
          </w:p>
        </w:tc>
        <w:tc>
          <w:tcPr>
            <w:tcW w:w="1538" w:type="pct"/>
            <w:noWrap/>
          </w:tcPr>
          <w:p w14:paraId="1449F34A" w14:textId="77777777" w:rsidR="000F76A9" w:rsidRPr="00DD3438" w:rsidRDefault="000F76A9" w:rsidP="00DD3438">
            <w:r w:rsidRPr="00DD3438">
              <w:t>Curcuminoids from Curcuma longa L. (</w:t>
            </w:r>
            <w:proofErr w:type="spellStart"/>
            <w:r w:rsidRPr="00DD3438">
              <w:t>Zingiberaceae</w:t>
            </w:r>
            <w:proofErr w:type="spellEnd"/>
            <w:r w:rsidRPr="00DD3438">
              <w:t>) that protect PC12 rat pheochromocytoma and normal human umbilical vein endothelial cells from PA (1-42) insult</w:t>
            </w:r>
          </w:p>
        </w:tc>
        <w:tc>
          <w:tcPr>
            <w:tcW w:w="854" w:type="pct"/>
            <w:noWrap/>
          </w:tcPr>
          <w:p w14:paraId="74070D16" w14:textId="77777777" w:rsidR="000F76A9" w:rsidRPr="00DD3438" w:rsidRDefault="000F76A9" w:rsidP="00DD3438">
            <w:r w:rsidRPr="00DD3438">
              <w:t>2001</w:t>
            </w:r>
          </w:p>
        </w:tc>
        <w:tc>
          <w:tcPr>
            <w:tcW w:w="427" w:type="pct"/>
            <w:noWrap/>
          </w:tcPr>
          <w:p w14:paraId="4D8DEF77" w14:textId="77777777" w:rsidR="000F76A9" w:rsidRPr="00DD3438" w:rsidRDefault="000F76A9" w:rsidP="00DD3438">
            <w:r w:rsidRPr="00DD3438">
              <w:t>172</w:t>
            </w:r>
          </w:p>
        </w:tc>
        <w:tc>
          <w:tcPr>
            <w:tcW w:w="731" w:type="pct"/>
            <w:noWrap/>
          </w:tcPr>
          <w:p w14:paraId="5928866A" w14:textId="77777777" w:rsidR="000F76A9" w:rsidRPr="00DD3438" w:rsidRDefault="000F76A9" w:rsidP="00DD3438">
            <w:r w:rsidRPr="00DD3438">
              <w:t xml:space="preserve">9.05 </w:t>
            </w:r>
          </w:p>
        </w:tc>
      </w:tr>
      <w:tr w:rsidR="000F76A9" w:rsidRPr="00DD3438" w14:paraId="0C74184E" w14:textId="77777777" w:rsidTr="000F22ED">
        <w:trPr>
          <w:trHeight w:val="280"/>
        </w:trPr>
        <w:tc>
          <w:tcPr>
            <w:tcW w:w="509" w:type="pct"/>
            <w:noWrap/>
          </w:tcPr>
          <w:p w14:paraId="200BF4AB" w14:textId="77777777" w:rsidR="000F76A9" w:rsidRPr="00DD3438" w:rsidRDefault="000F76A9" w:rsidP="00DD3438">
            <w:r w:rsidRPr="00DD3438">
              <w:t>70</w:t>
            </w:r>
          </w:p>
        </w:tc>
        <w:tc>
          <w:tcPr>
            <w:tcW w:w="940" w:type="pct"/>
            <w:noWrap/>
          </w:tcPr>
          <w:p w14:paraId="05B601B8" w14:textId="77777777" w:rsidR="000F76A9" w:rsidRPr="00DD3438" w:rsidRDefault="000F76A9" w:rsidP="00DD3438">
            <w:proofErr w:type="spellStart"/>
            <w:r w:rsidRPr="00DD3438">
              <w:t>Burnichon</w:t>
            </w:r>
            <w:proofErr w:type="spellEnd"/>
            <w:r w:rsidRPr="00DD3438">
              <w:t>, N</w:t>
            </w:r>
          </w:p>
        </w:tc>
        <w:tc>
          <w:tcPr>
            <w:tcW w:w="1538" w:type="pct"/>
            <w:noWrap/>
          </w:tcPr>
          <w:p w14:paraId="326C9FCD" w14:textId="77777777" w:rsidR="000F76A9" w:rsidRPr="00DD3438" w:rsidRDefault="000F76A9" w:rsidP="00DD3438">
            <w:r w:rsidRPr="00DD3438">
              <w:t>MAX Mutations Cause Hereditary and Sporadic Pheochromocytoma and Paraganglioma</w:t>
            </w:r>
          </w:p>
        </w:tc>
        <w:tc>
          <w:tcPr>
            <w:tcW w:w="854" w:type="pct"/>
            <w:noWrap/>
          </w:tcPr>
          <w:p w14:paraId="0C3B388B" w14:textId="77777777" w:rsidR="000F76A9" w:rsidRPr="00DD3438" w:rsidRDefault="000F76A9" w:rsidP="00DD3438">
            <w:r w:rsidRPr="00DD3438">
              <w:t>2012</w:t>
            </w:r>
          </w:p>
        </w:tc>
        <w:tc>
          <w:tcPr>
            <w:tcW w:w="427" w:type="pct"/>
            <w:noWrap/>
          </w:tcPr>
          <w:p w14:paraId="56F4E165" w14:textId="77777777" w:rsidR="000F76A9" w:rsidRPr="00DD3438" w:rsidRDefault="000F76A9" w:rsidP="00DD3438">
            <w:r w:rsidRPr="00DD3438">
              <w:t>167</w:t>
            </w:r>
          </w:p>
        </w:tc>
        <w:tc>
          <w:tcPr>
            <w:tcW w:w="731" w:type="pct"/>
            <w:noWrap/>
          </w:tcPr>
          <w:p w14:paraId="0B77C2AD" w14:textId="77777777" w:rsidR="000F76A9" w:rsidRPr="00DD3438" w:rsidRDefault="000F76A9" w:rsidP="00DD3438">
            <w:r w:rsidRPr="00DD3438">
              <w:t xml:space="preserve">20.88 </w:t>
            </w:r>
          </w:p>
        </w:tc>
      </w:tr>
      <w:tr w:rsidR="000F76A9" w:rsidRPr="00DD3438" w14:paraId="40BB0692" w14:textId="77777777" w:rsidTr="000F22ED">
        <w:trPr>
          <w:trHeight w:val="280"/>
        </w:trPr>
        <w:tc>
          <w:tcPr>
            <w:tcW w:w="509" w:type="pct"/>
            <w:noWrap/>
          </w:tcPr>
          <w:p w14:paraId="5CD51751" w14:textId="77777777" w:rsidR="000F76A9" w:rsidRPr="00DD3438" w:rsidRDefault="000F76A9" w:rsidP="00DD3438">
            <w:r w:rsidRPr="00DD3438">
              <w:t>71</w:t>
            </w:r>
          </w:p>
        </w:tc>
        <w:tc>
          <w:tcPr>
            <w:tcW w:w="940" w:type="pct"/>
            <w:noWrap/>
          </w:tcPr>
          <w:p w14:paraId="75EC53FE" w14:textId="77777777" w:rsidR="000F76A9" w:rsidRPr="00DD3438" w:rsidRDefault="000F76A9" w:rsidP="00DD3438">
            <w:r w:rsidRPr="00DD3438">
              <w:t>Bryant, J</w:t>
            </w:r>
          </w:p>
        </w:tc>
        <w:tc>
          <w:tcPr>
            <w:tcW w:w="1538" w:type="pct"/>
            <w:noWrap/>
          </w:tcPr>
          <w:p w14:paraId="065F21C0" w14:textId="77777777" w:rsidR="000F76A9" w:rsidRPr="00DD3438" w:rsidRDefault="000F76A9" w:rsidP="00DD3438">
            <w:r w:rsidRPr="00DD3438">
              <w:t>Pheochromocytoma: The expanding genetic differential diagnosis</w:t>
            </w:r>
          </w:p>
        </w:tc>
        <w:tc>
          <w:tcPr>
            <w:tcW w:w="854" w:type="pct"/>
            <w:noWrap/>
          </w:tcPr>
          <w:p w14:paraId="0A9E7A93" w14:textId="77777777" w:rsidR="000F76A9" w:rsidRPr="00DD3438" w:rsidRDefault="000F76A9" w:rsidP="00DD3438">
            <w:r w:rsidRPr="00DD3438">
              <w:t>2003</w:t>
            </w:r>
          </w:p>
        </w:tc>
        <w:tc>
          <w:tcPr>
            <w:tcW w:w="427" w:type="pct"/>
            <w:noWrap/>
          </w:tcPr>
          <w:p w14:paraId="7CD1193D" w14:textId="77777777" w:rsidR="000F76A9" w:rsidRPr="00DD3438" w:rsidRDefault="000F76A9" w:rsidP="00DD3438">
            <w:r w:rsidRPr="00DD3438">
              <w:t>167</w:t>
            </w:r>
          </w:p>
        </w:tc>
        <w:tc>
          <w:tcPr>
            <w:tcW w:w="731" w:type="pct"/>
            <w:noWrap/>
          </w:tcPr>
          <w:p w14:paraId="7CC23011" w14:textId="77777777" w:rsidR="000F76A9" w:rsidRPr="00DD3438" w:rsidRDefault="000F76A9" w:rsidP="00DD3438">
            <w:r w:rsidRPr="00DD3438">
              <w:t xml:space="preserve">9.82 </w:t>
            </w:r>
          </w:p>
        </w:tc>
      </w:tr>
      <w:tr w:rsidR="000F76A9" w:rsidRPr="00DD3438" w14:paraId="63A42827" w14:textId="77777777" w:rsidTr="000F22ED">
        <w:trPr>
          <w:trHeight w:val="280"/>
        </w:trPr>
        <w:tc>
          <w:tcPr>
            <w:tcW w:w="509" w:type="pct"/>
            <w:noWrap/>
          </w:tcPr>
          <w:p w14:paraId="61F7D565" w14:textId="77777777" w:rsidR="000F76A9" w:rsidRPr="00DD3438" w:rsidRDefault="000F76A9" w:rsidP="00DD3438">
            <w:r w:rsidRPr="00DD3438">
              <w:t>72</w:t>
            </w:r>
          </w:p>
        </w:tc>
        <w:tc>
          <w:tcPr>
            <w:tcW w:w="940" w:type="pct"/>
            <w:noWrap/>
          </w:tcPr>
          <w:p w14:paraId="7BC27308" w14:textId="77777777" w:rsidR="000F76A9" w:rsidRPr="00DD3438" w:rsidRDefault="000F76A9" w:rsidP="00DD3438">
            <w:proofErr w:type="spellStart"/>
            <w:r w:rsidRPr="00DD3438">
              <w:t>Baysal</w:t>
            </w:r>
            <w:proofErr w:type="spellEnd"/>
            <w:r w:rsidRPr="00DD3438">
              <w:t>, BE</w:t>
            </w:r>
          </w:p>
        </w:tc>
        <w:tc>
          <w:tcPr>
            <w:tcW w:w="1538" w:type="pct"/>
            <w:noWrap/>
          </w:tcPr>
          <w:p w14:paraId="6DC3F6F6" w14:textId="77777777" w:rsidR="000F76A9" w:rsidRPr="00DD3438" w:rsidRDefault="000F76A9" w:rsidP="00DD3438">
            <w:r w:rsidRPr="00DD3438">
              <w:t>Hereditary paraganglioma target's diverse paraganglia</w:t>
            </w:r>
          </w:p>
        </w:tc>
        <w:tc>
          <w:tcPr>
            <w:tcW w:w="854" w:type="pct"/>
            <w:noWrap/>
          </w:tcPr>
          <w:p w14:paraId="11E61B5A" w14:textId="77777777" w:rsidR="000F76A9" w:rsidRPr="00DD3438" w:rsidRDefault="000F76A9" w:rsidP="00DD3438">
            <w:r w:rsidRPr="00DD3438">
              <w:t>2002</w:t>
            </w:r>
          </w:p>
        </w:tc>
        <w:tc>
          <w:tcPr>
            <w:tcW w:w="427" w:type="pct"/>
            <w:noWrap/>
          </w:tcPr>
          <w:p w14:paraId="43B41965" w14:textId="77777777" w:rsidR="000F76A9" w:rsidRPr="00DD3438" w:rsidRDefault="000F76A9" w:rsidP="00DD3438">
            <w:r w:rsidRPr="00DD3438">
              <w:t>166</w:t>
            </w:r>
          </w:p>
        </w:tc>
        <w:tc>
          <w:tcPr>
            <w:tcW w:w="731" w:type="pct"/>
            <w:noWrap/>
          </w:tcPr>
          <w:p w14:paraId="6F3F1F64" w14:textId="77777777" w:rsidR="000F76A9" w:rsidRPr="00DD3438" w:rsidRDefault="000F76A9" w:rsidP="00DD3438">
            <w:r w:rsidRPr="00DD3438">
              <w:t xml:space="preserve">9.22 </w:t>
            </w:r>
          </w:p>
        </w:tc>
      </w:tr>
      <w:tr w:rsidR="000F76A9" w:rsidRPr="00DD3438" w14:paraId="454AABE9" w14:textId="77777777" w:rsidTr="000F22ED">
        <w:trPr>
          <w:trHeight w:val="280"/>
        </w:trPr>
        <w:tc>
          <w:tcPr>
            <w:tcW w:w="509" w:type="pct"/>
            <w:noWrap/>
          </w:tcPr>
          <w:p w14:paraId="2BA53E81" w14:textId="77777777" w:rsidR="000F76A9" w:rsidRPr="00DD3438" w:rsidRDefault="000F76A9" w:rsidP="00DD3438">
            <w:r w:rsidRPr="00DD3438">
              <w:t>73</w:t>
            </w:r>
          </w:p>
        </w:tc>
        <w:tc>
          <w:tcPr>
            <w:tcW w:w="940" w:type="pct"/>
            <w:noWrap/>
          </w:tcPr>
          <w:p w14:paraId="7D5BA8A3" w14:textId="77777777" w:rsidR="000F76A9" w:rsidRPr="00DD3438" w:rsidRDefault="000F76A9" w:rsidP="00DD3438">
            <w:proofErr w:type="spellStart"/>
            <w:r w:rsidRPr="00DD3438">
              <w:t>Stratakis</w:t>
            </w:r>
            <w:proofErr w:type="spellEnd"/>
            <w:r w:rsidRPr="00DD3438">
              <w:t>, CA</w:t>
            </w:r>
          </w:p>
        </w:tc>
        <w:tc>
          <w:tcPr>
            <w:tcW w:w="1538" w:type="pct"/>
            <w:noWrap/>
          </w:tcPr>
          <w:p w14:paraId="406163E2" w14:textId="77777777" w:rsidR="000F76A9" w:rsidRPr="00DD3438" w:rsidRDefault="000F76A9" w:rsidP="00DD3438">
            <w:r w:rsidRPr="00DD3438">
              <w:t xml:space="preserve">The triad of paragangliomas, gastric stromal </w:t>
            </w:r>
            <w:proofErr w:type="spellStart"/>
            <w:r w:rsidRPr="00DD3438">
              <w:t>tumours</w:t>
            </w:r>
            <w:proofErr w:type="spellEnd"/>
            <w:r w:rsidRPr="00DD3438">
              <w:t xml:space="preserve"> and pulmonary chondromas (Carney triad), and the dyad of paragangliomas and gastric stromal sarcomas (Carney-</w:t>
            </w:r>
            <w:proofErr w:type="spellStart"/>
            <w:r w:rsidRPr="00DD3438">
              <w:t>Stratakis</w:t>
            </w:r>
            <w:proofErr w:type="spellEnd"/>
            <w:r w:rsidRPr="00DD3438">
              <w:t xml:space="preserve"> syndrome): molecular genetics and clinical implications</w:t>
            </w:r>
          </w:p>
        </w:tc>
        <w:tc>
          <w:tcPr>
            <w:tcW w:w="854" w:type="pct"/>
            <w:noWrap/>
          </w:tcPr>
          <w:p w14:paraId="7341B9E1" w14:textId="77777777" w:rsidR="000F76A9" w:rsidRPr="00DD3438" w:rsidRDefault="000F76A9" w:rsidP="00DD3438">
            <w:r w:rsidRPr="00DD3438">
              <w:t>2009</w:t>
            </w:r>
          </w:p>
        </w:tc>
        <w:tc>
          <w:tcPr>
            <w:tcW w:w="427" w:type="pct"/>
            <w:noWrap/>
          </w:tcPr>
          <w:p w14:paraId="3B84D257" w14:textId="77777777" w:rsidR="000F76A9" w:rsidRPr="00DD3438" w:rsidRDefault="000F76A9" w:rsidP="00DD3438">
            <w:r w:rsidRPr="00DD3438">
              <w:t>164</w:t>
            </w:r>
          </w:p>
        </w:tc>
        <w:tc>
          <w:tcPr>
            <w:tcW w:w="731" w:type="pct"/>
            <w:noWrap/>
          </w:tcPr>
          <w:p w14:paraId="71863921" w14:textId="77777777" w:rsidR="000F76A9" w:rsidRPr="00DD3438" w:rsidRDefault="000F76A9" w:rsidP="00DD3438">
            <w:r w:rsidRPr="00DD3438">
              <w:t xml:space="preserve">14.91 </w:t>
            </w:r>
          </w:p>
        </w:tc>
      </w:tr>
      <w:tr w:rsidR="000F76A9" w:rsidRPr="00DD3438" w14:paraId="732FF1C2" w14:textId="77777777" w:rsidTr="000F22ED">
        <w:trPr>
          <w:trHeight w:val="280"/>
        </w:trPr>
        <w:tc>
          <w:tcPr>
            <w:tcW w:w="509" w:type="pct"/>
            <w:noWrap/>
          </w:tcPr>
          <w:p w14:paraId="5CB1EC79" w14:textId="77777777" w:rsidR="000F76A9" w:rsidRPr="00DD3438" w:rsidRDefault="000F76A9" w:rsidP="00DD3438">
            <w:r w:rsidRPr="00DD3438">
              <w:t>74</w:t>
            </w:r>
          </w:p>
        </w:tc>
        <w:tc>
          <w:tcPr>
            <w:tcW w:w="940" w:type="pct"/>
            <w:noWrap/>
          </w:tcPr>
          <w:p w14:paraId="30C9CE33" w14:textId="77777777" w:rsidR="000F76A9" w:rsidRPr="00DD3438" w:rsidRDefault="000F76A9" w:rsidP="00DD3438">
            <w:r w:rsidRPr="00DD3438">
              <w:t>Blake, MA</w:t>
            </w:r>
          </w:p>
        </w:tc>
        <w:tc>
          <w:tcPr>
            <w:tcW w:w="1538" w:type="pct"/>
            <w:noWrap/>
          </w:tcPr>
          <w:p w14:paraId="48F8581D" w14:textId="77777777" w:rsidR="000F76A9" w:rsidRPr="00DD3438" w:rsidRDefault="000F76A9" w:rsidP="00DD3438">
            <w:r w:rsidRPr="00DD3438">
              <w:t>Pheochromocytoma: An imaging chameleon</w:t>
            </w:r>
          </w:p>
        </w:tc>
        <w:tc>
          <w:tcPr>
            <w:tcW w:w="854" w:type="pct"/>
            <w:noWrap/>
          </w:tcPr>
          <w:p w14:paraId="7A59255A" w14:textId="77777777" w:rsidR="000F76A9" w:rsidRPr="00DD3438" w:rsidRDefault="000F76A9" w:rsidP="00DD3438">
            <w:r w:rsidRPr="00DD3438">
              <w:t>2004</w:t>
            </w:r>
          </w:p>
        </w:tc>
        <w:tc>
          <w:tcPr>
            <w:tcW w:w="427" w:type="pct"/>
            <w:noWrap/>
          </w:tcPr>
          <w:p w14:paraId="48FADF36" w14:textId="77777777" w:rsidR="000F76A9" w:rsidRPr="00DD3438" w:rsidRDefault="000F76A9" w:rsidP="00DD3438">
            <w:r w:rsidRPr="00DD3438">
              <w:t>164</w:t>
            </w:r>
          </w:p>
        </w:tc>
        <w:tc>
          <w:tcPr>
            <w:tcW w:w="731" w:type="pct"/>
            <w:noWrap/>
          </w:tcPr>
          <w:p w14:paraId="5B51FBA6" w14:textId="77777777" w:rsidR="000F76A9" w:rsidRPr="00DD3438" w:rsidRDefault="000F76A9" w:rsidP="00DD3438">
            <w:r w:rsidRPr="00DD3438">
              <w:t xml:space="preserve">10.25 </w:t>
            </w:r>
          </w:p>
        </w:tc>
      </w:tr>
      <w:tr w:rsidR="000F76A9" w:rsidRPr="00DD3438" w14:paraId="15C1A982" w14:textId="77777777" w:rsidTr="000F22ED">
        <w:trPr>
          <w:trHeight w:val="280"/>
        </w:trPr>
        <w:tc>
          <w:tcPr>
            <w:tcW w:w="509" w:type="pct"/>
            <w:noWrap/>
          </w:tcPr>
          <w:p w14:paraId="115A933E" w14:textId="77777777" w:rsidR="000F76A9" w:rsidRPr="00DD3438" w:rsidRDefault="000F76A9" w:rsidP="00DD3438">
            <w:r w:rsidRPr="00DD3438">
              <w:t>75</w:t>
            </w:r>
          </w:p>
        </w:tc>
        <w:tc>
          <w:tcPr>
            <w:tcW w:w="940" w:type="pct"/>
            <w:noWrap/>
          </w:tcPr>
          <w:p w14:paraId="5ACF7D6D" w14:textId="77777777" w:rsidR="000F76A9" w:rsidRPr="00DD3438" w:rsidRDefault="000F76A9" w:rsidP="00DD3438">
            <w:r w:rsidRPr="00DD3438">
              <w:t>Favier, J</w:t>
            </w:r>
          </w:p>
        </w:tc>
        <w:tc>
          <w:tcPr>
            <w:tcW w:w="1538" w:type="pct"/>
            <w:noWrap/>
          </w:tcPr>
          <w:p w14:paraId="650B9882" w14:textId="77777777" w:rsidR="000F76A9" w:rsidRPr="00DD3438" w:rsidRDefault="000F76A9" w:rsidP="00DD3438">
            <w:r w:rsidRPr="00DD3438">
              <w:t>The Warburg Effect Is Genetically Determined in Inherited Pheochromocytomas</w:t>
            </w:r>
          </w:p>
        </w:tc>
        <w:tc>
          <w:tcPr>
            <w:tcW w:w="854" w:type="pct"/>
            <w:noWrap/>
          </w:tcPr>
          <w:p w14:paraId="08E6B23C" w14:textId="77777777" w:rsidR="000F76A9" w:rsidRPr="00DD3438" w:rsidRDefault="000F76A9" w:rsidP="00DD3438">
            <w:r w:rsidRPr="00DD3438">
              <w:t>2009</w:t>
            </w:r>
          </w:p>
        </w:tc>
        <w:tc>
          <w:tcPr>
            <w:tcW w:w="427" w:type="pct"/>
            <w:noWrap/>
          </w:tcPr>
          <w:p w14:paraId="155056B4" w14:textId="77777777" w:rsidR="000F76A9" w:rsidRPr="00DD3438" w:rsidRDefault="000F76A9" w:rsidP="00DD3438">
            <w:r w:rsidRPr="00DD3438">
              <w:t>163</w:t>
            </w:r>
          </w:p>
        </w:tc>
        <w:tc>
          <w:tcPr>
            <w:tcW w:w="731" w:type="pct"/>
            <w:noWrap/>
          </w:tcPr>
          <w:p w14:paraId="461B05FE" w14:textId="77777777" w:rsidR="000F76A9" w:rsidRPr="00DD3438" w:rsidRDefault="000F76A9" w:rsidP="00DD3438">
            <w:r w:rsidRPr="00DD3438">
              <w:t xml:space="preserve">14.82 </w:t>
            </w:r>
          </w:p>
        </w:tc>
      </w:tr>
      <w:tr w:rsidR="000F76A9" w:rsidRPr="00DD3438" w14:paraId="37AEBCDB" w14:textId="77777777" w:rsidTr="000F22ED">
        <w:trPr>
          <w:trHeight w:val="280"/>
        </w:trPr>
        <w:tc>
          <w:tcPr>
            <w:tcW w:w="509" w:type="pct"/>
            <w:noWrap/>
          </w:tcPr>
          <w:p w14:paraId="41909799" w14:textId="77777777" w:rsidR="000F76A9" w:rsidRPr="00DD3438" w:rsidRDefault="000F76A9" w:rsidP="00DD3438">
            <w:r w:rsidRPr="00DD3438">
              <w:lastRenderedPageBreak/>
              <w:t>76</w:t>
            </w:r>
          </w:p>
        </w:tc>
        <w:tc>
          <w:tcPr>
            <w:tcW w:w="940" w:type="pct"/>
            <w:noWrap/>
          </w:tcPr>
          <w:p w14:paraId="6314AB56" w14:textId="77777777" w:rsidR="000F76A9" w:rsidRPr="00DD3438" w:rsidRDefault="000F76A9" w:rsidP="00DD3438">
            <w:r w:rsidRPr="00DD3438">
              <w:t>Gimenez-</w:t>
            </w:r>
            <w:proofErr w:type="spellStart"/>
            <w:r w:rsidRPr="00DD3438">
              <w:t>Roqueplo</w:t>
            </w:r>
            <w:proofErr w:type="spellEnd"/>
            <w:r w:rsidRPr="00DD3438">
              <w:t>, AP</w:t>
            </w:r>
          </w:p>
        </w:tc>
        <w:tc>
          <w:tcPr>
            <w:tcW w:w="1538" w:type="pct"/>
            <w:noWrap/>
          </w:tcPr>
          <w:p w14:paraId="2AFDEB85" w14:textId="77777777" w:rsidR="000F76A9" w:rsidRPr="00DD3438" w:rsidRDefault="000F76A9" w:rsidP="00DD3438">
            <w:r w:rsidRPr="00DD3438">
              <w:t>Functional consequences of a SDHB gene mutation in an apparently sporadic pheochromocytoma</w:t>
            </w:r>
          </w:p>
        </w:tc>
        <w:tc>
          <w:tcPr>
            <w:tcW w:w="854" w:type="pct"/>
            <w:noWrap/>
          </w:tcPr>
          <w:p w14:paraId="6A4108A8" w14:textId="77777777" w:rsidR="000F76A9" w:rsidRPr="00DD3438" w:rsidRDefault="000F76A9" w:rsidP="00DD3438">
            <w:r w:rsidRPr="00DD3438">
              <w:t>2002</w:t>
            </w:r>
          </w:p>
        </w:tc>
        <w:tc>
          <w:tcPr>
            <w:tcW w:w="427" w:type="pct"/>
            <w:noWrap/>
          </w:tcPr>
          <w:p w14:paraId="5BF60FD6" w14:textId="77777777" w:rsidR="000F76A9" w:rsidRPr="00DD3438" w:rsidRDefault="000F76A9" w:rsidP="00DD3438">
            <w:r w:rsidRPr="00DD3438">
              <w:t>162</w:t>
            </w:r>
          </w:p>
        </w:tc>
        <w:tc>
          <w:tcPr>
            <w:tcW w:w="731" w:type="pct"/>
            <w:noWrap/>
          </w:tcPr>
          <w:p w14:paraId="09CA79C9" w14:textId="77777777" w:rsidR="000F76A9" w:rsidRPr="00DD3438" w:rsidRDefault="000F76A9" w:rsidP="00DD3438">
            <w:r w:rsidRPr="00DD3438">
              <w:t xml:space="preserve">9.00 </w:t>
            </w:r>
          </w:p>
        </w:tc>
      </w:tr>
      <w:tr w:rsidR="000F76A9" w:rsidRPr="00DD3438" w14:paraId="4EA4D0D1" w14:textId="77777777" w:rsidTr="000F22ED">
        <w:trPr>
          <w:trHeight w:val="280"/>
        </w:trPr>
        <w:tc>
          <w:tcPr>
            <w:tcW w:w="509" w:type="pct"/>
            <w:noWrap/>
          </w:tcPr>
          <w:p w14:paraId="458FF72C" w14:textId="77777777" w:rsidR="000F76A9" w:rsidRPr="00DD3438" w:rsidRDefault="000F76A9" w:rsidP="00DD3438">
            <w:r w:rsidRPr="00DD3438">
              <w:t>77</w:t>
            </w:r>
          </w:p>
        </w:tc>
        <w:tc>
          <w:tcPr>
            <w:tcW w:w="940" w:type="pct"/>
            <w:noWrap/>
          </w:tcPr>
          <w:p w14:paraId="3F0A361D" w14:textId="77777777" w:rsidR="000F76A9" w:rsidRPr="00DD3438" w:rsidRDefault="000F76A9" w:rsidP="00DD3438">
            <w:proofErr w:type="spellStart"/>
            <w:r w:rsidRPr="00DD3438">
              <w:t>Pellitteri</w:t>
            </w:r>
            <w:proofErr w:type="spellEnd"/>
            <w:r w:rsidRPr="00DD3438">
              <w:t>, PK</w:t>
            </w:r>
          </w:p>
        </w:tc>
        <w:tc>
          <w:tcPr>
            <w:tcW w:w="1538" w:type="pct"/>
            <w:noWrap/>
          </w:tcPr>
          <w:p w14:paraId="05CADC4B" w14:textId="77777777" w:rsidR="000F76A9" w:rsidRPr="00DD3438" w:rsidRDefault="000F76A9" w:rsidP="00DD3438">
            <w:r w:rsidRPr="00DD3438">
              <w:t>Paragangliomas of the head and neck</w:t>
            </w:r>
          </w:p>
        </w:tc>
        <w:tc>
          <w:tcPr>
            <w:tcW w:w="854" w:type="pct"/>
            <w:noWrap/>
          </w:tcPr>
          <w:p w14:paraId="5271CFFC" w14:textId="77777777" w:rsidR="000F76A9" w:rsidRPr="00DD3438" w:rsidRDefault="000F76A9" w:rsidP="00DD3438">
            <w:r w:rsidRPr="00DD3438">
              <w:t>2004</w:t>
            </w:r>
          </w:p>
        </w:tc>
        <w:tc>
          <w:tcPr>
            <w:tcW w:w="427" w:type="pct"/>
            <w:noWrap/>
          </w:tcPr>
          <w:p w14:paraId="7344CCDD" w14:textId="77777777" w:rsidR="000F76A9" w:rsidRPr="00DD3438" w:rsidRDefault="000F76A9" w:rsidP="00DD3438">
            <w:r w:rsidRPr="00DD3438">
              <w:t>160</w:t>
            </w:r>
          </w:p>
        </w:tc>
        <w:tc>
          <w:tcPr>
            <w:tcW w:w="731" w:type="pct"/>
            <w:noWrap/>
          </w:tcPr>
          <w:p w14:paraId="31741DB7" w14:textId="77777777" w:rsidR="000F76A9" w:rsidRPr="00DD3438" w:rsidRDefault="000F76A9" w:rsidP="00DD3438">
            <w:r w:rsidRPr="00DD3438">
              <w:t xml:space="preserve">10.00 </w:t>
            </w:r>
          </w:p>
        </w:tc>
      </w:tr>
      <w:tr w:rsidR="000F76A9" w:rsidRPr="00DD3438" w14:paraId="51AEBF56" w14:textId="77777777" w:rsidTr="000F22ED">
        <w:trPr>
          <w:trHeight w:val="280"/>
        </w:trPr>
        <w:tc>
          <w:tcPr>
            <w:tcW w:w="509" w:type="pct"/>
            <w:noWrap/>
          </w:tcPr>
          <w:p w14:paraId="23EBCBE0" w14:textId="77777777" w:rsidR="000F76A9" w:rsidRPr="00DD3438" w:rsidRDefault="000F76A9" w:rsidP="00DD3438">
            <w:r w:rsidRPr="00DD3438">
              <w:t>78</w:t>
            </w:r>
          </w:p>
        </w:tc>
        <w:tc>
          <w:tcPr>
            <w:tcW w:w="940" w:type="pct"/>
            <w:noWrap/>
          </w:tcPr>
          <w:p w14:paraId="27F92412" w14:textId="77777777" w:rsidR="000F76A9" w:rsidRPr="00DD3438" w:rsidRDefault="000F76A9" w:rsidP="00DD3438">
            <w:r w:rsidRPr="00DD3438">
              <w:t>Rao, AB</w:t>
            </w:r>
          </w:p>
        </w:tc>
        <w:tc>
          <w:tcPr>
            <w:tcW w:w="1538" w:type="pct"/>
            <w:noWrap/>
          </w:tcPr>
          <w:p w14:paraId="1BE99C42" w14:textId="77777777" w:rsidR="000F76A9" w:rsidRPr="00DD3438" w:rsidRDefault="000F76A9" w:rsidP="00DD3438">
            <w:r w:rsidRPr="00DD3438">
              <w:t>From the archives of the AFIP - Paragangliomas of the head and neck: Radiologic-pathologic correlation</w:t>
            </w:r>
          </w:p>
        </w:tc>
        <w:tc>
          <w:tcPr>
            <w:tcW w:w="854" w:type="pct"/>
            <w:noWrap/>
          </w:tcPr>
          <w:p w14:paraId="6C1C6205" w14:textId="77777777" w:rsidR="000F76A9" w:rsidRPr="00DD3438" w:rsidRDefault="000F76A9" w:rsidP="00DD3438">
            <w:r w:rsidRPr="00DD3438">
              <w:t>1999</w:t>
            </w:r>
          </w:p>
        </w:tc>
        <w:tc>
          <w:tcPr>
            <w:tcW w:w="427" w:type="pct"/>
            <w:noWrap/>
          </w:tcPr>
          <w:p w14:paraId="17E9560D" w14:textId="77777777" w:rsidR="000F76A9" w:rsidRPr="00DD3438" w:rsidRDefault="000F76A9" w:rsidP="00DD3438">
            <w:r w:rsidRPr="00DD3438">
              <w:t>158</w:t>
            </w:r>
          </w:p>
        </w:tc>
        <w:tc>
          <w:tcPr>
            <w:tcW w:w="731" w:type="pct"/>
            <w:noWrap/>
          </w:tcPr>
          <w:p w14:paraId="6D96EA7D" w14:textId="77777777" w:rsidR="000F76A9" w:rsidRPr="00DD3438" w:rsidRDefault="000F76A9" w:rsidP="00DD3438">
            <w:r w:rsidRPr="00DD3438">
              <w:t xml:space="preserve">7.52 </w:t>
            </w:r>
          </w:p>
        </w:tc>
      </w:tr>
      <w:tr w:rsidR="000F76A9" w:rsidRPr="00DD3438" w14:paraId="25278808" w14:textId="77777777" w:rsidTr="000F22ED">
        <w:trPr>
          <w:trHeight w:val="280"/>
        </w:trPr>
        <w:tc>
          <w:tcPr>
            <w:tcW w:w="509" w:type="pct"/>
            <w:noWrap/>
          </w:tcPr>
          <w:p w14:paraId="37EF1EE2" w14:textId="77777777" w:rsidR="000F76A9" w:rsidRPr="00DD3438" w:rsidRDefault="000F76A9" w:rsidP="00DD3438">
            <w:r w:rsidRPr="00DD3438">
              <w:t>79</w:t>
            </w:r>
          </w:p>
        </w:tc>
        <w:tc>
          <w:tcPr>
            <w:tcW w:w="940" w:type="pct"/>
            <w:noWrap/>
          </w:tcPr>
          <w:p w14:paraId="6B80995E" w14:textId="77777777" w:rsidR="000F76A9" w:rsidRPr="00DD3438" w:rsidRDefault="000F76A9" w:rsidP="00DD3438">
            <w:proofErr w:type="spellStart"/>
            <w:r w:rsidRPr="00DD3438">
              <w:t>Eisenhofer</w:t>
            </w:r>
            <w:proofErr w:type="spellEnd"/>
            <w:r w:rsidRPr="00DD3438">
              <w:t>, G</w:t>
            </w:r>
          </w:p>
        </w:tc>
        <w:tc>
          <w:tcPr>
            <w:tcW w:w="1538" w:type="pct"/>
            <w:noWrap/>
          </w:tcPr>
          <w:p w14:paraId="3F88A01D" w14:textId="77777777" w:rsidR="000F76A9" w:rsidRPr="00DD3438" w:rsidRDefault="000F76A9" w:rsidP="00DD3438">
            <w:r w:rsidRPr="00DD3438">
              <w:t xml:space="preserve">Plasma </w:t>
            </w:r>
            <w:proofErr w:type="spellStart"/>
            <w:r w:rsidRPr="00DD3438">
              <w:t>methoxytyramine</w:t>
            </w:r>
            <w:proofErr w:type="spellEnd"/>
            <w:r w:rsidRPr="00DD3438">
              <w:t xml:space="preserve">: A novel biomarker of metastatic pheochromocytoma and paraganglioma in relation to established risk factors of </w:t>
            </w:r>
            <w:proofErr w:type="spellStart"/>
            <w:r w:rsidRPr="00DD3438">
              <w:t>tumour</w:t>
            </w:r>
            <w:proofErr w:type="spellEnd"/>
            <w:r w:rsidRPr="00DD3438">
              <w:t xml:space="preserve"> size, location and SDHB mutation status</w:t>
            </w:r>
          </w:p>
        </w:tc>
        <w:tc>
          <w:tcPr>
            <w:tcW w:w="854" w:type="pct"/>
            <w:noWrap/>
          </w:tcPr>
          <w:p w14:paraId="777340D7" w14:textId="77777777" w:rsidR="000F76A9" w:rsidRPr="00DD3438" w:rsidRDefault="000F76A9" w:rsidP="00DD3438">
            <w:r w:rsidRPr="00DD3438">
              <w:t>2012</w:t>
            </w:r>
          </w:p>
        </w:tc>
        <w:tc>
          <w:tcPr>
            <w:tcW w:w="427" w:type="pct"/>
            <w:noWrap/>
          </w:tcPr>
          <w:p w14:paraId="1B8B5CD0" w14:textId="77777777" w:rsidR="000F76A9" w:rsidRPr="00DD3438" w:rsidRDefault="000F76A9" w:rsidP="00DD3438">
            <w:r w:rsidRPr="00DD3438">
              <w:t>156</w:t>
            </w:r>
          </w:p>
        </w:tc>
        <w:tc>
          <w:tcPr>
            <w:tcW w:w="731" w:type="pct"/>
            <w:noWrap/>
          </w:tcPr>
          <w:p w14:paraId="4C744FD5" w14:textId="77777777" w:rsidR="000F76A9" w:rsidRPr="00DD3438" w:rsidRDefault="000F76A9" w:rsidP="00DD3438">
            <w:r w:rsidRPr="00DD3438">
              <w:t xml:space="preserve">19.50 </w:t>
            </w:r>
          </w:p>
        </w:tc>
      </w:tr>
      <w:tr w:rsidR="000F76A9" w:rsidRPr="00DD3438" w14:paraId="0631D8C7" w14:textId="77777777" w:rsidTr="000F22ED">
        <w:trPr>
          <w:trHeight w:val="280"/>
        </w:trPr>
        <w:tc>
          <w:tcPr>
            <w:tcW w:w="509" w:type="pct"/>
            <w:noWrap/>
          </w:tcPr>
          <w:p w14:paraId="789A52BA" w14:textId="77777777" w:rsidR="000F76A9" w:rsidRPr="00DD3438" w:rsidRDefault="000F76A9" w:rsidP="00DD3438">
            <w:r w:rsidRPr="00DD3438">
              <w:t>80</w:t>
            </w:r>
          </w:p>
        </w:tc>
        <w:tc>
          <w:tcPr>
            <w:tcW w:w="940" w:type="pct"/>
            <w:noWrap/>
          </w:tcPr>
          <w:p w14:paraId="53648FC6" w14:textId="77777777" w:rsidR="000F76A9" w:rsidRPr="00DD3438" w:rsidRDefault="000F76A9" w:rsidP="00DD3438">
            <w:r w:rsidRPr="00DD3438">
              <w:t>Gill, AJ</w:t>
            </w:r>
          </w:p>
        </w:tc>
        <w:tc>
          <w:tcPr>
            <w:tcW w:w="1538" w:type="pct"/>
            <w:noWrap/>
          </w:tcPr>
          <w:p w14:paraId="53EC6F7A" w14:textId="77777777" w:rsidR="000F76A9" w:rsidRPr="00DD3438" w:rsidRDefault="000F76A9" w:rsidP="00DD3438">
            <w:r w:rsidRPr="00DD3438">
              <w:t>Immunohistochemistry for SDHB triages genetic testing of SDHB, SDHC, and SDHD in paraganglioma-pheochromocytoma syndromes</w:t>
            </w:r>
          </w:p>
        </w:tc>
        <w:tc>
          <w:tcPr>
            <w:tcW w:w="854" w:type="pct"/>
            <w:noWrap/>
          </w:tcPr>
          <w:p w14:paraId="307D7F47" w14:textId="77777777" w:rsidR="000F76A9" w:rsidRPr="00DD3438" w:rsidRDefault="000F76A9" w:rsidP="00DD3438">
            <w:r w:rsidRPr="00DD3438">
              <w:t>2010</w:t>
            </w:r>
          </w:p>
        </w:tc>
        <w:tc>
          <w:tcPr>
            <w:tcW w:w="427" w:type="pct"/>
            <w:noWrap/>
          </w:tcPr>
          <w:p w14:paraId="5988861B" w14:textId="77777777" w:rsidR="000F76A9" w:rsidRPr="00DD3438" w:rsidRDefault="000F76A9" w:rsidP="00DD3438">
            <w:r w:rsidRPr="00DD3438">
              <w:t>156</w:t>
            </w:r>
          </w:p>
        </w:tc>
        <w:tc>
          <w:tcPr>
            <w:tcW w:w="731" w:type="pct"/>
            <w:noWrap/>
          </w:tcPr>
          <w:p w14:paraId="658DA64E" w14:textId="77777777" w:rsidR="000F76A9" w:rsidRPr="00DD3438" w:rsidRDefault="000F76A9" w:rsidP="00DD3438">
            <w:r w:rsidRPr="00DD3438">
              <w:t xml:space="preserve">15.60 </w:t>
            </w:r>
          </w:p>
        </w:tc>
      </w:tr>
      <w:tr w:rsidR="000F76A9" w:rsidRPr="00DD3438" w14:paraId="61BA337B" w14:textId="77777777" w:rsidTr="000F22ED">
        <w:trPr>
          <w:trHeight w:val="280"/>
        </w:trPr>
        <w:tc>
          <w:tcPr>
            <w:tcW w:w="509" w:type="pct"/>
            <w:noWrap/>
          </w:tcPr>
          <w:p w14:paraId="415606FC" w14:textId="77777777" w:rsidR="000F76A9" w:rsidRPr="00DD3438" w:rsidRDefault="000F76A9" w:rsidP="00DD3438">
            <w:r w:rsidRPr="00DD3438">
              <w:t>81</w:t>
            </w:r>
          </w:p>
        </w:tc>
        <w:tc>
          <w:tcPr>
            <w:tcW w:w="940" w:type="pct"/>
            <w:noWrap/>
          </w:tcPr>
          <w:p w14:paraId="1C56D055" w14:textId="77777777" w:rsidR="000F76A9" w:rsidRPr="00DD3438" w:rsidRDefault="000F76A9" w:rsidP="00DD3438">
            <w:r w:rsidRPr="00DD3438">
              <w:t>Walther, MM</w:t>
            </w:r>
          </w:p>
        </w:tc>
        <w:tc>
          <w:tcPr>
            <w:tcW w:w="1538" w:type="pct"/>
            <w:noWrap/>
          </w:tcPr>
          <w:p w14:paraId="49831E1A" w14:textId="77777777" w:rsidR="000F76A9" w:rsidRPr="00DD3438" w:rsidRDefault="000F76A9" w:rsidP="00DD3438">
            <w:r w:rsidRPr="00DD3438">
              <w:t>Clinical and genetic characterization of pheochromocytoma in von Hippel-Lindau families: Comparison with sporadic pheochromocytoma gives insight into natural history of pheochromocytoma</w:t>
            </w:r>
          </w:p>
        </w:tc>
        <w:tc>
          <w:tcPr>
            <w:tcW w:w="854" w:type="pct"/>
            <w:noWrap/>
          </w:tcPr>
          <w:p w14:paraId="4626A163" w14:textId="77777777" w:rsidR="000F76A9" w:rsidRPr="00DD3438" w:rsidRDefault="000F76A9" w:rsidP="00DD3438">
            <w:r w:rsidRPr="00DD3438">
              <w:t>1999</w:t>
            </w:r>
          </w:p>
        </w:tc>
        <w:tc>
          <w:tcPr>
            <w:tcW w:w="427" w:type="pct"/>
            <w:noWrap/>
          </w:tcPr>
          <w:p w14:paraId="530A39EA" w14:textId="77777777" w:rsidR="000F76A9" w:rsidRPr="00DD3438" w:rsidRDefault="000F76A9" w:rsidP="00DD3438">
            <w:r w:rsidRPr="00DD3438">
              <w:t>153</w:t>
            </w:r>
          </w:p>
        </w:tc>
        <w:tc>
          <w:tcPr>
            <w:tcW w:w="731" w:type="pct"/>
            <w:noWrap/>
          </w:tcPr>
          <w:p w14:paraId="4A5CB5E0" w14:textId="77777777" w:rsidR="000F76A9" w:rsidRPr="00DD3438" w:rsidRDefault="000F76A9" w:rsidP="00DD3438">
            <w:r w:rsidRPr="00DD3438">
              <w:t xml:space="preserve">7.29 </w:t>
            </w:r>
          </w:p>
        </w:tc>
      </w:tr>
      <w:tr w:rsidR="000F76A9" w:rsidRPr="00DD3438" w14:paraId="2D4B4C76" w14:textId="77777777" w:rsidTr="000F22ED">
        <w:trPr>
          <w:trHeight w:val="280"/>
        </w:trPr>
        <w:tc>
          <w:tcPr>
            <w:tcW w:w="509" w:type="pct"/>
            <w:noWrap/>
          </w:tcPr>
          <w:p w14:paraId="3F55DF1C" w14:textId="77777777" w:rsidR="000F76A9" w:rsidRPr="00DD3438" w:rsidRDefault="000F76A9" w:rsidP="00DD3438">
            <w:r w:rsidRPr="00DD3438">
              <w:t>82</w:t>
            </w:r>
          </w:p>
        </w:tc>
        <w:tc>
          <w:tcPr>
            <w:tcW w:w="940" w:type="pct"/>
            <w:noWrap/>
          </w:tcPr>
          <w:p w14:paraId="5C5CFE73" w14:textId="77777777" w:rsidR="000F76A9" w:rsidRPr="00DD3438" w:rsidRDefault="000F76A9" w:rsidP="00DD3438">
            <w:proofErr w:type="spellStart"/>
            <w:r w:rsidRPr="00DD3438">
              <w:t>Taieb</w:t>
            </w:r>
            <w:proofErr w:type="spellEnd"/>
            <w:r w:rsidRPr="00DD3438">
              <w:t>, D</w:t>
            </w:r>
          </w:p>
        </w:tc>
        <w:tc>
          <w:tcPr>
            <w:tcW w:w="1538" w:type="pct"/>
            <w:noWrap/>
          </w:tcPr>
          <w:p w14:paraId="769A7457" w14:textId="77777777" w:rsidR="000F76A9" w:rsidRPr="00DD3438" w:rsidRDefault="000F76A9" w:rsidP="00DD3438">
            <w:r w:rsidRPr="00DD3438">
              <w:t>EANM 2012 guidelines for radionuclide imaging of phaeochromocytoma and paraganglioma</w:t>
            </w:r>
          </w:p>
        </w:tc>
        <w:tc>
          <w:tcPr>
            <w:tcW w:w="854" w:type="pct"/>
            <w:noWrap/>
          </w:tcPr>
          <w:p w14:paraId="1E6E2365" w14:textId="77777777" w:rsidR="000F76A9" w:rsidRPr="00DD3438" w:rsidRDefault="000F76A9" w:rsidP="00DD3438">
            <w:r w:rsidRPr="00DD3438">
              <w:t>2012</w:t>
            </w:r>
          </w:p>
        </w:tc>
        <w:tc>
          <w:tcPr>
            <w:tcW w:w="427" w:type="pct"/>
            <w:noWrap/>
          </w:tcPr>
          <w:p w14:paraId="0250A1DA" w14:textId="77777777" w:rsidR="000F76A9" w:rsidRPr="00DD3438" w:rsidRDefault="000F76A9" w:rsidP="00DD3438">
            <w:r w:rsidRPr="00DD3438">
              <w:t>152</w:t>
            </w:r>
          </w:p>
        </w:tc>
        <w:tc>
          <w:tcPr>
            <w:tcW w:w="731" w:type="pct"/>
            <w:noWrap/>
          </w:tcPr>
          <w:p w14:paraId="6A5DD899" w14:textId="77777777" w:rsidR="000F76A9" w:rsidRPr="00DD3438" w:rsidRDefault="000F76A9" w:rsidP="00DD3438">
            <w:r w:rsidRPr="00DD3438">
              <w:t xml:space="preserve">19.00 </w:t>
            </w:r>
          </w:p>
        </w:tc>
      </w:tr>
      <w:tr w:rsidR="000F76A9" w:rsidRPr="00DD3438" w14:paraId="6A38AD4D" w14:textId="77777777" w:rsidTr="000F22ED">
        <w:trPr>
          <w:trHeight w:val="280"/>
        </w:trPr>
        <w:tc>
          <w:tcPr>
            <w:tcW w:w="509" w:type="pct"/>
            <w:noWrap/>
          </w:tcPr>
          <w:p w14:paraId="3CC12468" w14:textId="77777777" w:rsidR="000F76A9" w:rsidRPr="00DD3438" w:rsidRDefault="000F76A9" w:rsidP="00DD3438">
            <w:r w:rsidRPr="00DD3438">
              <w:t>83</w:t>
            </w:r>
          </w:p>
        </w:tc>
        <w:tc>
          <w:tcPr>
            <w:tcW w:w="940" w:type="pct"/>
            <w:noWrap/>
          </w:tcPr>
          <w:p w14:paraId="589E85F1" w14:textId="77777777" w:rsidR="000F76A9" w:rsidRPr="00DD3438" w:rsidRDefault="000F76A9" w:rsidP="00DD3438">
            <w:r w:rsidRPr="00DD3438">
              <w:t>John, H</w:t>
            </w:r>
          </w:p>
        </w:tc>
        <w:tc>
          <w:tcPr>
            <w:tcW w:w="1538" w:type="pct"/>
            <w:noWrap/>
          </w:tcPr>
          <w:p w14:paraId="5485586C" w14:textId="77777777" w:rsidR="000F76A9" w:rsidRPr="00DD3438" w:rsidRDefault="000F76A9" w:rsidP="00DD3438">
            <w:r w:rsidRPr="00DD3438">
              <w:t>Pheochromocytomas: Can malignant potential be predicted?</w:t>
            </w:r>
          </w:p>
        </w:tc>
        <w:tc>
          <w:tcPr>
            <w:tcW w:w="854" w:type="pct"/>
            <w:noWrap/>
          </w:tcPr>
          <w:p w14:paraId="1A9E1A54" w14:textId="77777777" w:rsidR="000F76A9" w:rsidRPr="00DD3438" w:rsidRDefault="000F76A9" w:rsidP="00DD3438">
            <w:r w:rsidRPr="00DD3438">
              <w:t>1999</w:t>
            </w:r>
          </w:p>
        </w:tc>
        <w:tc>
          <w:tcPr>
            <w:tcW w:w="427" w:type="pct"/>
            <w:noWrap/>
          </w:tcPr>
          <w:p w14:paraId="3E64BBFE" w14:textId="77777777" w:rsidR="000F76A9" w:rsidRPr="00DD3438" w:rsidRDefault="000F76A9" w:rsidP="00DD3438">
            <w:r w:rsidRPr="00DD3438">
              <w:t>150</w:t>
            </w:r>
          </w:p>
        </w:tc>
        <w:tc>
          <w:tcPr>
            <w:tcW w:w="731" w:type="pct"/>
            <w:noWrap/>
          </w:tcPr>
          <w:p w14:paraId="398CD0F2" w14:textId="77777777" w:rsidR="000F76A9" w:rsidRPr="00DD3438" w:rsidRDefault="000F76A9" w:rsidP="00DD3438">
            <w:r w:rsidRPr="00DD3438">
              <w:t xml:space="preserve">7.14 </w:t>
            </w:r>
          </w:p>
        </w:tc>
      </w:tr>
      <w:tr w:rsidR="000F76A9" w:rsidRPr="00DD3438" w14:paraId="1556EFB4" w14:textId="77777777" w:rsidTr="000F22ED">
        <w:trPr>
          <w:trHeight w:val="280"/>
        </w:trPr>
        <w:tc>
          <w:tcPr>
            <w:tcW w:w="509" w:type="pct"/>
            <w:noWrap/>
          </w:tcPr>
          <w:p w14:paraId="1B5D5790" w14:textId="77777777" w:rsidR="000F76A9" w:rsidRPr="00DD3438" w:rsidRDefault="000F76A9" w:rsidP="00DD3438">
            <w:r w:rsidRPr="00DD3438">
              <w:t>84</w:t>
            </w:r>
          </w:p>
        </w:tc>
        <w:tc>
          <w:tcPr>
            <w:tcW w:w="940" w:type="pct"/>
            <w:noWrap/>
          </w:tcPr>
          <w:p w14:paraId="66F4FB10" w14:textId="77777777" w:rsidR="000F76A9" w:rsidRPr="00DD3438" w:rsidRDefault="000F76A9" w:rsidP="00DD3438">
            <w:proofErr w:type="spellStart"/>
            <w:r w:rsidRPr="00DD3438">
              <w:t>Pasini</w:t>
            </w:r>
            <w:proofErr w:type="spellEnd"/>
            <w:r w:rsidRPr="00DD3438">
              <w:t>, B</w:t>
            </w:r>
          </w:p>
        </w:tc>
        <w:tc>
          <w:tcPr>
            <w:tcW w:w="1538" w:type="pct"/>
            <w:noWrap/>
          </w:tcPr>
          <w:p w14:paraId="5F508727" w14:textId="77777777" w:rsidR="000F76A9" w:rsidRPr="00DD3438" w:rsidRDefault="000F76A9" w:rsidP="00DD3438">
            <w:r w:rsidRPr="00DD3438">
              <w:t xml:space="preserve">SDH mutations in tumorigenesis and inherited endocrine </w:t>
            </w:r>
            <w:proofErr w:type="spellStart"/>
            <w:r w:rsidRPr="00DD3438">
              <w:t>tumours</w:t>
            </w:r>
            <w:proofErr w:type="spellEnd"/>
            <w:r w:rsidRPr="00DD3438">
              <w:t xml:space="preserve">: lesson from the </w:t>
            </w:r>
            <w:r w:rsidRPr="00DD3438">
              <w:lastRenderedPageBreak/>
              <w:t>phaeochromocytoma-paraganglioma syndromes</w:t>
            </w:r>
          </w:p>
        </w:tc>
        <w:tc>
          <w:tcPr>
            <w:tcW w:w="854" w:type="pct"/>
            <w:noWrap/>
          </w:tcPr>
          <w:p w14:paraId="2F5DC40D" w14:textId="77777777" w:rsidR="000F76A9" w:rsidRPr="00DD3438" w:rsidRDefault="000F76A9" w:rsidP="00DD3438">
            <w:r w:rsidRPr="00DD3438">
              <w:lastRenderedPageBreak/>
              <w:t>2009</w:t>
            </w:r>
          </w:p>
        </w:tc>
        <w:tc>
          <w:tcPr>
            <w:tcW w:w="427" w:type="pct"/>
            <w:noWrap/>
          </w:tcPr>
          <w:p w14:paraId="3B36FB3E" w14:textId="77777777" w:rsidR="000F76A9" w:rsidRPr="00DD3438" w:rsidRDefault="000F76A9" w:rsidP="00DD3438">
            <w:r w:rsidRPr="00DD3438">
              <w:t>147</w:t>
            </w:r>
          </w:p>
        </w:tc>
        <w:tc>
          <w:tcPr>
            <w:tcW w:w="731" w:type="pct"/>
            <w:noWrap/>
          </w:tcPr>
          <w:p w14:paraId="47514F2B" w14:textId="77777777" w:rsidR="000F76A9" w:rsidRPr="00DD3438" w:rsidRDefault="000F76A9" w:rsidP="00DD3438">
            <w:r w:rsidRPr="00DD3438">
              <w:t xml:space="preserve">13.36 </w:t>
            </w:r>
          </w:p>
        </w:tc>
      </w:tr>
      <w:tr w:rsidR="000F76A9" w:rsidRPr="00DD3438" w14:paraId="2D163904" w14:textId="77777777" w:rsidTr="000F22ED">
        <w:trPr>
          <w:trHeight w:val="280"/>
        </w:trPr>
        <w:tc>
          <w:tcPr>
            <w:tcW w:w="509" w:type="pct"/>
            <w:noWrap/>
          </w:tcPr>
          <w:p w14:paraId="43368004" w14:textId="77777777" w:rsidR="000F76A9" w:rsidRPr="00DD3438" w:rsidRDefault="000F76A9" w:rsidP="00DD3438">
            <w:r w:rsidRPr="00DD3438">
              <w:t>85</w:t>
            </w:r>
          </w:p>
        </w:tc>
        <w:tc>
          <w:tcPr>
            <w:tcW w:w="940" w:type="pct"/>
            <w:noWrap/>
          </w:tcPr>
          <w:p w14:paraId="1CD9F910" w14:textId="77777777" w:rsidR="000F76A9" w:rsidRPr="00DD3438" w:rsidRDefault="000F76A9" w:rsidP="00DD3438">
            <w:proofErr w:type="spellStart"/>
            <w:r w:rsidRPr="00DD3438">
              <w:t>Mannelli</w:t>
            </w:r>
            <w:proofErr w:type="spellEnd"/>
            <w:r w:rsidRPr="00DD3438">
              <w:t>, M</w:t>
            </w:r>
          </w:p>
        </w:tc>
        <w:tc>
          <w:tcPr>
            <w:tcW w:w="1538" w:type="pct"/>
            <w:noWrap/>
          </w:tcPr>
          <w:p w14:paraId="7134ABF5" w14:textId="77777777" w:rsidR="000F76A9" w:rsidRPr="00DD3438" w:rsidRDefault="000F76A9" w:rsidP="00DD3438">
            <w:r w:rsidRPr="00DD3438">
              <w:t>Pheochromocytoma in Italy: a multicentric retrospective study</w:t>
            </w:r>
          </w:p>
        </w:tc>
        <w:tc>
          <w:tcPr>
            <w:tcW w:w="854" w:type="pct"/>
            <w:noWrap/>
          </w:tcPr>
          <w:p w14:paraId="0CB5CB58" w14:textId="77777777" w:rsidR="000F76A9" w:rsidRPr="00DD3438" w:rsidRDefault="000F76A9" w:rsidP="00DD3438">
            <w:r w:rsidRPr="00DD3438">
              <w:t>1999</w:t>
            </w:r>
          </w:p>
        </w:tc>
        <w:tc>
          <w:tcPr>
            <w:tcW w:w="427" w:type="pct"/>
            <w:noWrap/>
          </w:tcPr>
          <w:p w14:paraId="3546B3D4" w14:textId="77777777" w:rsidR="000F76A9" w:rsidRPr="00DD3438" w:rsidRDefault="000F76A9" w:rsidP="00DD3438">
            <w:r w:rsidRPr="00DD3438">
              <w:t>147</w:t>
            </w:r>
          </w:p>
        </w:tc>
        <w:tc>
          <w:tcPr>
            <w:tcW w:w="731" w:type="pct"/>
            <w:noWrap/>
          </w:tcPr>
          <w:p w14:paraId="746DA314" w14:textId="77777777" w:rsidR="000F76A9" w:rsidRPr="00DD3438" w:rsidRDefault="000F76A9" w:rsidP="00DD3438">
            <w:r w:rsidRPr="00DD3438">
              <w:t xml:space="preserve">7.00 </w:t>
            </w:r>
          </w:p>
        </w:tc>
      </w:tr>
      <w:tr w:rsidR="000F76A9" w:rsidRPr="00DD3438" w14:paraId="2B483893" w14:textId="77777777" w:rsidTr="000F22ED">
        <w:trPr>
          <w:trHeight w:val="280"/>
        </w:trPr>
        <w:tc>
          <w:tcPr>
            <w:tcW w:w="509" w:type="pct"/>
            <w:noWrap/>
          </w:tcPr>
          <w:p w14:paraId="489626F1" w14:textId="77777777" w:rsidR="000F76A9" w:rsidRPr="00DD3438" w:rsidRDefault="000F76A9" w:rsidP="00DD3438">
            <w:r w:rsidRPr="00DD3438">
              <w:t>86</w:t>
            </w:r>
          </w:p>
        </w:tc>
        <w:tc>
          <w:tcPr>
            <w:tcW w:w="940" w:type="pct"/>
            <w:noWrap/>
          </w:tcPr>
          <w:p w14:paraId="4360D93F" w14:textId="77777777" w:rsidR="000F76A9" w:rsidRPr="00DD3438" w:rsidRDefault="000F76A9" w:rsidP="00DD3438">
            <w:r w:rsidRPr="00DD3438">
              <w:t>Jansen, JC</w:t>
            </w:r>
          </w:p>
        </w:tc>
        <w:tc>
          <w:tcPr>
            <w:tcW w:w="1538" w:type="pct"/>
            <w:noWrap/>
          </w:tcPr>
          <w:p w14:paraId="757B1CBA" w14:textId="77777777" w:rsidR="000F76A9" w:rsidRPr="00DD3438" w:rsidRDefault="000F76A9" w:rsidP="00DD3438">
            <w:r w:rsidRPr="00DD3438">
              <w:t>Estimation of growth rate in patients with head and neck paragangliomas influences the treatment proposal</w:t>
            </w:r>
          </w:p>
        </w:tc>
        <w:tc>
          <w:tcPr>
            <w:tcW w:w="854" w:type="pct"/>
            <w:noWrap/>
          </w:tcPr>
          <w:p w14:paraId="0F09F96B" w14:textId="77777777" w:rsidR="000F76A9" w:rsidRPr="00DD3438" w:rsidRDefault="000F76A9" w:rsidP="00DD3438">
            <w:r w:rsidRPr="00DD3438">
              <w:t>2000</w:t>
            </w:r>
          </w:p>
        </w:tc>
        <w:tc>
          <w:tcPr>
            <w:tcW w:w="427" w:type="pct"/>
            <w:noWrap/>
          </w:tcPr>
          <w:p w14:paraId="0CB23C71" w14:textId="77777777" w:rsidR="000F76A9" w:rsidRPr="00DD3438" w:rsidRDefault="000F76A9" w:rsidP="00DD3438">
            <w:r w:rsidRPr="00DD3438">
              <w:t>144</w:t>
            </w:r>
          </w:p>
        </w:tc>
        <w:tc>
          <w:tcPr>
            <w:tcW w:w="731" w:type="pct"/>
            <w:noWrap/>
          </w:tcPr>
          <w:p w14:paraId="2CC561DD" w14:textId="77777777" w:rsidR="000F76A9" w:rsidRPr="00DD3438" w:rsidRDefault="000F76A9" w:rsidP="00DD3438">
            <w:r w:rsidRPr="00DD3438">
              <w:t xml:space="preserve">7.20 </w:t>
            </w:r>
          </w:p>
        </w:tc>
      </w:tr>
      <w:tr w:rsidR="000F76A9" w:rsidRPr="00DD3438" w14:paraId="4A58E562" w14:textId="77777777" w:rsidTr="000F22ED">
        <w:trPr>
          <w:trHeight w:val="280"/>
        </w:trPr>
        <w:tc>
          <w:tcPr>
            <w:tcW w:w="509" w:type="pct"/>
            <w:noWrap/>
          </w:tcPr>
          <w:p w14:paraId="0CAF185A" w14:textId="77777777" w:rsidR="000F76A9" w:rsidRPr="00DD3438" w:rsidRDefault="000F76A9" w:rsidP="00DD3438">
            <w:r w:rsidRPr="00DD3438">
              <w:t>87</w:t>
            </w:r>
          </w:p>
        </w:tc>
        <w:tc>
          <w:tcPr>
            <w:tcW w:w="940" w:type="pct"/>
            <w:noWrap/>
          </w:tcPr>
          <w:p w14:paraId="3445E9F8" w14:textId="77777777" w:rsidR="000F76A9" w:rsidRPr="00DD3438" w:rsidRDefault="000F76A9" w:rsidP="00DD3438">
            <w:r w:rsidRPr="00DD3438">
              <w:t>Bayley, JP</w:t>
            </w:r>
          </w:p>
        </w:tc>
        <w:tc>
          <w:tcPr>
            <w:tcW w:w="1538" w:type="pct"/>
            <w:noWrap/>
          </w:tcPr>
          <w:p w14:paraId="792DAE8D" w14:textId="77777777" w:rsidR="000F76A9" w:rsidRPr="00DD3438" w:rsidRDefault="000F76A9" w:rsidP="00DD3438">
            <w:r w:rsidRPr="00DD3438">
              <w:t>The SDH mutation database: an online resource for succinate dehydrogenase sequence variants involved in pheochromocytoma, paraganglioma and mitochondrial complex II deficiency</w:t>
            </w:r>
          </w:p>
        </w:tc>
        <w:tc>
          <w:tcPr>
            <w:tcW w:w="854" w:type="pct"/>
            <w:noWrap/>
          </w:tcPr>
          <w:p w14:paraId="688E40CB" w14:textId="77777777" w:rsidR="000F76A9" w:rsidRPr="00DD3438" w:rsidRDefault="000F76A9" w:rsidP="00DD3438">
            <w:r w:rsidRPr="00DD3438">
              <w:t>2005</w:t>
            </w:r>
          </w:p>
        </w:tc>
        <w:tc>
          <w:tcPr>
            <w:tcW w:w="427" w:type="pct"/>
            <w:noWrap/>
          </w:tcPr>
          <w:p w14:paraId="3458A967" w14:textId="77777777" w:rsidR="000F76A9" w:rsidRPr="00DD3438" w:rsidRDefault="000F76A9" w:rsidP="00DD3438">
            <w:r w:rsidRPr="00DD3438">
              <w:t>140</w:t>
            </w:r>
          </w:p>
        </w:tc>
        <w:tc>
          <w:tcPr>
            <w:tcW w:w="731" w:type="pct"/>
            <w:noWrap/>
          </w:tcPr>
          <w:p w14:paraId="48679F59" w14:textId="77777777" w:rsidR="000F76A9" w:rsidRPr="00DD3438" w:rsidRDefault="000F76A9" w:rsidP="00DD3438">
            <w:r w:rsidRPr="00DD3438">
              <w:t xml:space="preserve">9.33 </w:t>
            </w:r>
          </w:p>
        </w:tc>
      </w:tr>
      <w:tr w:rsidR="000F76A9" w:rsidRPr="00DD3438" w14:paraId="150829FC" w14:textId="77777777" w:rsidTr="000F22ED">
        <w:trPr>
          <w:trHeight w:val="280"/>
        </w:trPr>
        <w:tc>
          <w:tcPr>
            <w:tcW w:w="509" w:type="pct"/>
            <w:noWrap/>
          </w:tcPr>
          <w:p w14:paraId="4F64C874" w14:textId="77777777" w:rsidR="000F76A9" w:rsidRPr="00DD3438" w:rsidRDefault="000F76A9" w:rsidP="00DD3438">
            <w:r w:rsidRPr="00DD3438">
              <w:t>88</w:t>
            </w:r>
          </w:p>
        </w:tc>
        <w:tc>
          <w:tcPr>
            <w:tcW w:w="940" w:type="pct"/>
            <w:noWrap/>
          </w:tcPr>
          <w:p w14:paraId="686ADA89" w14:textId="77777777" w:rsidR="000F76A9" w:rsidRPr="00DD3438" w:rsidRDefault="000F76A9" w:rsidP="00DD3438">
            <w:proofErr w:type="spellStart"/>
            <w:r w:rsidRPr="00DD3438">
              <w:t>Eisenhofer</w:t>
            </w:r>
            <w:proofErr w:type="spellEnd"/>
            <w:r w:rsidRPr="00DD3438">
              <w:t>, G</w:t>
            </w:r>
          </w:p>
        </w:tc>
        <w:tc>
          <w:tcPr>
            <w:tcW w:w="1538" w:type="pct"/>
            <w:noWrap/>
          </w:tcPr>
          <w:p w14:paraId="664EB626" w14:textId="77777777" w:rsidR="000F76A9" w:rsidRPr="00DD3438" w:rsidRDefault="000F76A9" w:rsidP="00DD3438">
            <w:r w:rsidRPr="00DD3438">
              <w:t>Distinct gene expression profiles in norepinephrine- and epinephrine-producing hereditary and sporadic pheochromocytomas: activation of hypoxia-driven angiogenic pathways in von Hippel-Lindau syndrome</w:t>
            </w:r>
          </w:p>
        </w:tc>
        <w:tc>
          <w:tcPr>
            <w:tcW w:w="854" w:type="pct"/>
            <w:noWrap/>
          </w:tcPr>
          <w:p w14:paraId="74AEBDB9" w14:textId="77777777" w:rsidR="000F76A9" w:rsidRPr="00DD3438" w:rsidRDefault="000F76A9" w:rsidP="00DD3438">
            <w:r w:rsidRPr="00DD3438">
              <w:t>2004</w:t>
            </w:r>
          </w:p>
        </w:tc>
        <w:tc>
          <w:tcPr>
            <w:tcW w:w="427" w:type="pct"/>
            <w:noWrap/>
          </w:tcPr>
          <w:p w14:paraId="6EB14DF4" w14:textId="77777777" w:rsidR="000F76A9" w:rsidRPr="00DD3438" w:rsidRDefault="000F76A9" w:rsidP="00DD3438">
            <w:r w:rsidRPr="00DD3438">
              <w:t>140</w:t>
            </w:r>
          </w:p>
        </w:tc>
        <w:tc>
          <w:tcPr>
            <w:tcW w:w="731" w:type="pct"/>
            <w:noWrap/>
          </w:tcPr>
          <w:p w14:paraId="23086B46" w14:textId="77777777" w:rsidR="000F76A9" w:rsidRPr="00DD3438" w:rsidRDefault="000F76A9" w:rsidP="00DD3438">
            <w:r w:rsidRPr="00DD3438">
              <w:t xml:space="preserve">8.75 </w:t>
            </w:r>
          </w:p>
        </w:tc>
      </w:tr>
      <w:tr w:rsidR="000F76A9" w:rsidRPr="00DD3438" w14:paraId="3C71FC0C" w14:textId="77777777" w:rsidTr="000F22ED">
        <w:trPr>
          <w:trHeight w:val="280"/>
        </w:trPr>
        <w:tc>
          <w:tcPr>
            <w:tcW w:w="509" w:type="pct"/>
            <w:noWrap/>
          </w:tcPr>
          <w:p w14:paraId="753F5BF2" w14:textId="77777777" w:rsidR="000F76A9" w:rsidRPr="00DD3438" w:rsidRDefault="000F76A9" w:rsidP="00DD3438">
            <w:r w:rsidRPr="00DD3438">
              <w:t>89</w:t>
            </w:r>
          </w:p>
        </w:tc>
        <w:tc>
          <w:tcPr>
            <w:tcW w:w="940" w:type="pct"/>
            <w:noWrap/>
          </w:tcPr>
          <w:p w14:paraId="1AB743FC" w14:textId="77777777" w:rsidR="000F76A9" w:rsidRPr="00DD3438" w:rsidRDefault="000F76A9" w:rsidP="00DD3438">
            <w:r w:rsidRPr="00DD3438">
              <w:t>Kinney, MAO</w:t>
            </w:r>
          </w:p>
        </w:tc>
        <w:tc>
          <w:tcPr>
            <w:tcW w:w="1538" w:type="pct"/>
            <w:noWrap/>
          </w:tcPr>
          <w:p w14:paraId="03B7D1C6" w14:textId="77777777" w:rsidR="000F76A9" w:rsidRPr="00DD3438" w:rsidRDefault="000F76A9" w:rsidP="00DD3438">
            <w:r w:rsidRPr="00DD3438">
              <w:t>Perioperative management of pheochromocytoma</w:t>
            </w:r>
          </w:p>
        </w:tc>
        <w:tc>
          <w:tcPr>
            <w:tcW w:w="854" w:type="pct"/>
            <w:noWrap/>
          </w:tcPr>
          <w:p w14:paraId="3DF74763" w14:textId="77777777" w:rsidR="000F76A9" w:rsidRPr="00DD3438" w:rsidRDefault="000F76A9" w:rsidP="00DD3438">
            <w:r w:rsidRPr="00DD3438">
              <w:t>2002</w:t>
            </w:r>
          </w:p>
        </w:tc>
        <w:tc>
          <w:tcPr>
            <w:tcW w:w="427" w:type="pct"/>
            <w:noWrap/>
          </w:tcPr>
          <w:p w14:paraId="527A6C1E" w14:textId="77777777" w:rsidR="000F76A9" w:rsidRPr="00DD3438" w:rsidRDefault="000F76A9" w:rsidP="00DD3438">
            <w:r w:rsidRPr="00DD3438">
              <w:t>140</w:t>
            </w:r>
          </w:p>
        </w:tc>
        <w:tc>
          <w:tcPr>
            <w:tcW w:w="731" w:type="pct"/>
            <w:noWrap/>
          </w:tcPr>
          <w:p w14:paraId="3D929BDB" w14:textId="77777777" w:rsidR="000F76A9" w:rsidRPr="00DD3438" w:rsidRDefault="000F76A9" w:rsidP="00DD3438">
            <w:r w:rsidRPr="00DD3438">
              <w:t xml:space="preserve">7.78 </w:t>
            </w:r>
          </w:p>
        </w:tc>
      </w:tr>
      <w:tr w:rsidR="000F76A9" w:rsidRPr="00DD3438" w14:paraId="01FB5DC0" w14:textId="77777777" w:rsidTr="000F22ED">
        <w:trPr>
          <w:trHeight w:val="280"/>
        </w:trPr>
        <w:tc>
          <w:tcPr>
            <w:tcW w:w="509" w:type="pct"/>
            <w:noWrap/>
          </w:tcPr>
          <w:p w14:paraId="7BDF29E1" w14:textId="77777777" w:rsidR="000F76A9" w:rsidRPr="00DD3438" w:rsidRDefault="000F76A9" w:rsidP="00DD3438">
            <w:r w:rsidRPr="00DD3438">
              <w:t>90</w:t>
            </w:r>
          </w:p>
        </w:tc>
        <w:tc>
          <w:tcPr>
            <w:tcW w:w="940" w:type="pct"/>
            <w:noWrap/>
          </w:tcPr>
          <w:p w14:paraId="3B568E8E" w14:textId="77777777" w:rsidR="000F76A9" w:rsidRPr="00DD3438" w:rsidRDefault="000F76A9" w:rsidP="00DD3438">
            <w:proofErr w:type="spellStart"/>
            <w:r w:rsidRPr="00DD3438">
              <w:t>Persky</w:t>
            </w:r>
            <w:proofErr w:type="spellEnd"/>
            <w:r w:rsidRPr="00DD3438">
              <w:t>, MS</w:t>
            </w:r>
          </w:p>
        </w:tc>
        <w:tc>
          <w:tcPr>
            <w:tcW w:w="1538" w:type="pct"/>
            <w:noWrap/>
          </w:tcPr>
          <w:p w14:paraId="02A7B422" w14:textId="77777777" w:rsidR="000F76A9" w:rsidRPr="00DD3438" w:rsidRDefault="000F76A9" w:rsidP="00DD3438">
            <w:r w:rsidRPr="00DD3438">
              <w:t>Combined endovascular and surgical treatment of head and neck paragangliomas - A team approach</w:t>
            </w:r>
          </w:p>
        </w:tc>
        <w:tc>
          <w:tcPr>
            <w:tcW w:w="854" w:type="pct"/>
            <w:noWrap/>
          </w:tcPr>
          <w:p w14:paraId="76B627F5" w14:textId="77777777" w:rsidR="000F76A9" w:rsidRPr="00DD3438" w:rsidRDefault="000F76A9" w:rsidP="00DD3438">
            <w:r w:rsidRPr="00DD3438">
              <w:t>2002</w:t>
            </w:r>
          </w:p>
        </w:tc>
        <w:tc>
          <w:tcPr>
            <w:tcW w:w="427" w:type="pct"/>
            <w:noWrap/>
          </w:tcPr>
          <w:p w14:paraId="4527D745" w14:textId="77777777" w:rsidR="000F76A9" w:rsidRPr="00DD3438" w:rsidRDefault="000F76A9" w:rsidP="00DD3438">
            <w:r w:rsidRPr="00DD3438">
              <w:t>140</w:t>
            </w:r>
          </w:p>
        </w:tc>
        <w:tc>
          <w:tcPr>
            <w:tcW w:w="731" w:type="pct"/>
            <w:noWrap/>
          </w:tcPr>
          <w:p w14:paraId="247A46D0" w14:textId="77777777" w:rsidR="000F76A9" w:rsidRPr="00DD3438" w:rsidRDefault="000F76A9" w:rsidP="00DD3438">
            <w:r w:rsidRPr="00DD3438">
              <w:t xml:space="preserve">7.78 </w:t>
            </w:r>
          </w:p>
        </w:tc>
      </w:tr>
      <w:tr w:rsidR="000F76A9" w:rsidRPr="00DD3438" w14:paraId="04DD7D70" w14:textId="77777777" w:rsidTr="000F22ED">
        <w:trPr>
          <w:trHeight w:val="280"/>
        </w:trPr>
        <w:tc>
          <w:tcPr>
            <w:tcW w:w="509" w:type="pct"/>
            <w:noWrap/>
          </w:tcPr>
          <w:p w14:paraId="23484D78" w14:textId="77777777" w:rsidR="000F76A9" w:rsidRPr="00DD3438" w:rsidRDefault="000F76A9" w:rsidP="00DD3438">
            <w:r w:rsidRPr="00DD3438">
              <w:t>91</w:t>
            </w:r>
          </w:p>
        </w:tc>
        <w:tc>
          <w:tcPr>
            <w:tcW w:w="940" w:type="pct"/>
            <w:noWrap/>
          </w:tcPr>
          <w:p w14:paraId="27D0A959" w14:textId="77777777" w:rsidR="000F76A9" w:rsidRPr="00DD3438" w:rsidRDefault="000F76A9" w:rsidP="00DD3438">
            <w:proofErr w:type="spellStart"/>
            <w:r w:rsidRPr="00DD3438">
              <w:t>Timmers</w:t>
            </w:r>
            <w:proofErr w:type="spellEnd"/>
            <w:r w:rsidRPr="00DD3438">
              <w:t>, HJLM</w:t>
            </w:r>
          </w:p>
        </w:tc>
        <w:tc>
          <w:tcPr>
            <w:tcW w:w="1538" w:type="pct"/>
            <w:noWrap/>
          </w:tcPr>
          <w:p w14:paraId="0AFD8105" w14:textId="77777777" w:rsidR="000F76A9" w:rsidRPr="00DD3438" w:rsidRDefault="000F76A9" w:rsidP="00DD3438">
            <w:r w:rsidRPr="00DD3438">
              <w:t>Staging and Functional Characterization of Pheochromocytoma and Paraganglioma by F-18-Fluorodeoxyglucose (F-18-FDG) Positron Emission Tomography</w:t>
            </w:r>
          </w:p>
        </w:tc>
        <w:tc>
          <w:tcPr>
            <w:tcW w:w="854" w:type="pct"/>
            <w:noWrap/>
          </w:tcPr>
          <w:p w14:paraId="3A4B4D72" w14:textId="77777777" w:rsidR="000F76A9" w:rsidRPr="00DD3438" w:rsidRDefault="000F76A9" w:rsidP="00DD3438">
            <w:r w:rsidRPr="00DD3438">
              <w:t>2012</w:t>
            </w:r>
          </w:p>
        </w:tc>
        <w:tc>
          <w:tcPr>
            <w:tcW w:w="427" w:type="pct"/>
            <w:noWrap/>
          </w:tcPr>
          <w:p w14:paraId="75E6E3D4" w14:textId="77777777" w:rsidR="000F76A9" w:rsidRPr="00DD3438" w:rsidRDefault="000F76A9" w:rsidP="00DD3438">
            <w:r w:rsidRPr="00DD3438">
              <w:t>139</w:t>
            </w:r>
          </w:p>
        </w:tc>
        <w:tc>
          <w:tcPr>
            <w:tcW w:w="731" w:type="pct"/>
            <w:noWrap/>
          </w:tcPr>
          <w:p w14:paraId="35BF3EEB" w14:textId="77777777" w:rsidR="000F76A9" w:rsidRPr="00DD3438" w:rsidRDefault="000F76A9" w:rsidP="00DD3438">
            <w:r w:rsidRPr="00DD3438">
              <w:t xml:space="preserve">17.38 </w:t>
            </w:r>
          </w:p>
        </w:tc>
      </w:tr>
      <w:tr w:rsidR="000F76A9" w:rsidRPr="00DD3438" w14:paraId="05B6E14B" w14:textId="77777777" w:rsidTr="000F22ED">
        <w:trPr>
          <w:trHeight w:val="280"/>
        </w:trPr>
        <w:tc>
          <w:tcPr>
            <w:tcW w:w="509" w:type="pct"/>
            <w:noWrap/>
          </w:tcPr>
          <w:p w14:paraId="4021F0C7" w14:textId="77777777" w:rsidR="000F76A9" w:rsidRPr="00DD3438" w:rsidRDefault="000F76A9" w:rsidP="00DD3438">
            <w:r w:rsidRPr="00DD3438">
              <w:t>92</w:t>
            </w:r>
          </w:p>
        </w:tc>
        <w:tc>
          <w:tcPr>
            <w:tcW w:w="940" w:type="pct"/>
            <w:noWrap/>
          </w:tcPr>
          <w:p w14:paraId="711ED9E2" w14:textId="77777777" w:rsidR="000F76A9" w:rsidRPr="00DD3438" w:rsidRDefault="000F76A9" w:rsidP="00DD3438">
            <w:r w:rsidRPr="00DD3438">
              <w:t>Lopez-</w:t>
            </w:r>
            <w:r w:rsidRPr="00DD3438">
              <w:lastRenderedPageBreak/>
              <w:t>Jimenez, E</w:t>
            </w:r>
          </w:p>
        </w:tc>
        <w:tc>
          <w:tcPr>
            <w:tcW w:w="1538" w:type="pct"/>
            <w:noWrap/>
          </w:tcPr>
          <w:p w14:paraId="479999E7" w14:textId="77777777" w:rsidR="000F76A9" w:rsidRPr="00DD3438" w:rsidRDefault="000F76A9" w:rsidP="00DD3438">
            <w:r w:rsidRPr="00DD3438">
              <w:lastRenderedPageBreak/>
              <w:t xml:space="preserve">Research Resource: </w:t>
            </w:r>
            <w:r w:rsidRPr="00DD3438">
              <w:lastRenderedPageBreak/>
              <w:t xml:space="preserve">Transcriptional Profiling Reveals Different </w:t>
            </w:r>
            <w:proofErr w:type="spellStart"/>
            <w:r w:rsidRPr="00DD3438">
              <w:t>Pseudohypoxic</w:t>
            </w:r>
            <w:proofErr w:type="spellEnd"/>
            <w:r w:rsidRPr="00DD3438">
              <w:t xml:space="preserve"> Signatures in SDHB and VHL-Related Pheochromocytomas</w:t>
            </w:r>
          </w:p>
        </w:tc>
        <w:tc>
          <w:tcPr>
            <w:tcW w:w="854" w:type="pct"/>
            <w:noWrap/>
          </w:tcPr>
          <w:p w14:paraId="6AB214D9" w14:textId="77777777" w:rsidR="000F76A9" w:rsidRPr="00DD3438" w:rsidRDefault="000F76A9" w:rsidP="00DD3438">
            <w:r w:rsidRPr="00DD3438">
              <w:lastRenderedPageBreak/>
              <w:t>2010</w:t>
            </w:r>
          </w:p>
        </w:tc>
        <w:tc>
          <w:tcPr>
            <w:tcW w:w="427" w:type="pct"/>
            <w:noWrap/>
          </w:tcPr>
          <w:p w14:paraId="4CD6B22E" w14:textId="77777777" w:rsidR="000F76A9" w:rsidRPr="00DD3438" w:rsidRDefault="000F76A9" w:rsidP="00DD3438">
            <w:r w:rsidRPr="00DD3438">
              <w:t>139</w:t>
            </w:r>
          </w:p>
        </w:tc>
        <w:tc>
          <w:tcPr>
            <w:tcW w:w="731" w:type="pct"/>
            <w:noWrap/>
          </w:tcPr>
          <w:p w14:paraId="637E7762" w14:textId="77777777" w:rsidR="000F76A9" w:rsidRPr="00DD3438" w:rsidRDefault="000F76A9" w:rsidP="00DD3438">
            <w:r w:rsidRPr="00DD3438">
              <w:t xml:space="preserve">13.90 </w:t>
            </w:r>
          </w:p>
        </w:tc>
      </w:tr>
      <w:tr w:rsidR="000F76A9" w:rsidRPr="00DD3438" w14:paraId="6CA03938" w14:textId="77777777" w:rsidTr="000F22ED">
        <w:trPr>
          <w:trHeight w:val="280"/>
        </w:trPr>
        <w:tc>
          <w:tcPr>
            <w:tcW w:w="509" w:type="pct"/>
            <w:noWrap/>
          </w:tcPr>
          <w:p w14:paraId="53EDA2EE" w14:textId="77777777" w:rsidR="000F76A9" w:rsidRPr="00DD3438" w:rsidRDefault="000F76A9" w:rsidP="00DD3438">
            <w:r w:rsidRPr="00DD3438">
              <w:t>93</w:t>
            </w:r>
          </w:p>
        </w:tc>
        <w:tc>
          <w:tcPr>
            <w:tcW w:w="940" w:type="pct"/>
            <w:noWrap/>
          </w:tcPr>
          <w:p w14:paraId="5E907680" w14:textId="77777777" w:rsidR="000F76A9" w:rsidRPr="00DD3438" w:rsidRDefault="000F76A9" w:rsidP="00DD3438">
            <w:r w:rsidRPr="00DD3438">
              <w:t>Taschner, PEM</w:t>
            </w:r>
          </w:p>
        </w:tc>
        <w:tc>
          <w:tcPr>
            <w:tcW w:w="1538" w:type="pct"/>
            <w:noWrap/>
          </w:tcPr>
          <w:p w14:paraId="671EF7DF" w14:textId="77777777" w:rsidR="000F76A9" w:rsidRPr="00DD3438" w:rsidRDefault="000F76A9" w:rsidP="00DD3438">
            <w:r w:rsidRPr="00DD3438">
              <w:t>Nearly all hereditary paragangliomas in the Netherlands are caused by two founder mutations in the SDHD gene</w:t>
            </w:r>
          </w:p>
        </w:tc>
        <w:tc>
          <w:tcPr>
            <w:tcW w:w="854" w:type="pct"/>
            <w:noWrap/>
          </w:tcPr>
          <w:p w14:paraId="2A180B04" w14:textId="77777777" w:rsidR="000F76A9" w:rsidRPr="00DD3438" w:rsidRDefault="000F76A9" w:rsidP="00DD3438">
            <w:r w:rsidRPr="00DD3438">
              <w:t>2001</w:t>
            </w:r>
          </w:p>
        </w:tc>
        <w:tc>
          <w:tcPr>
            <w:tcW w:w="427" w:type="pct"/>
            <w:noWrap/>
          </w:tcPr>
          <w:p w14:paraId="776B6C98" w14:textId="77777777" w:rsidR="000F76A9" w:rsidRPr="00DD3438" w:rsidRDefault="000F76A9" w:rsidP="00DD3438">
            <w:r w:rsidRPr="00DD3438">
              <w:t>139</w:t>
            </w:r>
          </w:p>
        </w:tc>
        <w:tc>
          <w:tcPr>
            <w:tcW w:w="731" w:type="pct"/>
            <w:noWrap/>
          </w:tcPr>
          <w:p w14:paraId="6F3202BF" w14:textId="77777777" w:rsidR="000F76A9" w:rsidRPr="00DD3438" w:rsidRDefault="000F76A9" w:rsidP="00DD3438">
            <w:r w:rsidRPr="00DD3438">
              <w:t xml:space="preserve">7.32 </w:t>
            </w:r>
          </w:p>
        </w:tc>
      </w:tr>
      <w:tr w:rsidR="000F76A9" w:rsidRPr="00DD3438" w14:paraId="52445412" w14:textId="77777777" w:rsidTr="000F22ED">
        <w:trPr>
          <w:trHeight w:val="280"/>
        </w:trPr>
        <w:tc>
          <w:tcPr>
            <w:tcW w:w="509" w:type="pct"/>
            <w:noWrap/>
          </w:tcPr>
          <w:p w14:paraId="59BFFF78" w14:textId="77777777" w:rsidR="000F76A9" w:rsidRPr="00DD3438" w:rsidRDefault="000F76A9" w:rsidP="00DD3438">
            <w:r w:rsidRPr="00DD3438">
              <w:t>94</w:t>
            </w:r>
          </w:p>
        </w:tc>
        <w:tc>
          <w:tcPr>
            <w:tcW w:w="940" w:type="pct"/>
            <w:noWrap/>
          </w:tcPr>
          <w:p w14:paraId="35B88E9D" w14:textId="77777777" w:rsidR="000F76A9" w:rsidRPr="00DD3438" w:rsidRDefault="000F76A9" w:rsidP="00DD3438">
            <w:proofErr w:type="spellStart"/>
            <w:r w:rsidRPr="00DD3438">
              <w:t>Plouin</w:t>
            </w:r>
            <w:proofErr w:type="spellEnd"/>
            <w:r w:rsidRPr="00DD3438">
              <w:t>, PF</w:t>
            </w:r>
          </w:p>
        </w:tc>
        <w:tc>
          <w:tcPr>
            <w:tcW w:w="1538" w:type="pct"/>
            <w:noWrap/>
          </w:tcPr>
          <w:p w14:paraId="0443E5B8" w14:textId="77777777" w:rsidR="000F76A9" w:rsidRPr="00DD3438" w:rsidRDefault="000F76A9" w:rsidP="00DD3438">
            <w:r w:rsidRPr="00DD3438">
              <w:t>Factors associated with perioperative morbidity and mortality in patients with pheochromocytoma: Analysis of 165 operations at a single center</w:t>
            </w:r>
          </w:p>
        </w:tc>
        <w:tc>
          <w:tcPr>
            <w:tcW w:w="854" w:type="pct"/>
            <w:noWrap/>
          </w:tcPr>
          <w:p w14:paraId="3BD07EAA" w14:textId="77777777" w:rsidR="000F76A9" w:rsidRPr="00DD3438" w:rsidRDefault="000F76A9" w:rsidP="00DD3438">
            <w:r w:rsidRPr="00DD3438">
              <w:t>2001</w:t>
            </w:r>
          </w:p>
        </w:tc>
        <w:tc>
          <w:tcPr>
            <w:tcW w:w="427" w:type="pct"/>
            <w:noWrap/>
          </w:tcPr>
          <w:p w14:paraId="489809C9" w14:textId="77777777" w:rsidR="000F76A9" w:rsidRPr="00DD3438" w:rsidRDefault="000F76A9" w:rsidP="00DD3438">
            <w:r w:rsidRPr="00DD3438">
              <w:t>136</w:t>
            </w:r>
          </w:p>
        </w:tc>
        <w:tc>
          <w:tcPr>
            <w:tcW w:w="731" w:type="pct"/>
            <w:noWrap/>
          </w:tcPr>
          <w:p w14:paraId="0BBC4F8C" w14:textId="77777777" w:rsidR="000F76A9" w:rsidRPr="00DD3438" w:rsidRDefault="000F76A9" w:rsidP="00DD3438">
            <w:r w:rsidRPr="00DD3438">
              <w:t xml:space="preserve">7.16 </w:t>
            </w:r>
          </w:p>
        </w:tc>
      </w:tr>
      <w:tr w:rsidR="000F76A9" w:rsidRPr="00DD3438" w14:paraId="420B7446" w14:textId="77777777" w:rsidTr="000F22ED">
        <w:trPr>
          <w:trHeight w:val="280"/>
        </w:trPr>
        <w:tc>
          <w:tcPr>
            <w:tcW w:w="509" w:type="pct"/>
            <w:noWrap/>
          </w:tcPr>
          <w:p w14:paraId="225A28CF" w14:textId="77777777" w:rsidR="000F76A9" w:rsidRPr="00DD3438" w:rsidRDefault="000F76A9" w:rsidP="00DD3438">
            <w:r w:rsidRPr="00DD3438">
              <w:t>95</w:t>
            </w:r>
          </w:p>
        </w:tc>
        <w:tc>
          <w:tcPr>
            <w:tcW w:w="940" w:type="pct"/>
            <w:noWrap/>
          </w:tcPr>
          <w:p w14:paraId="77DC40BF" w14:textId="77777777" w:rsidR="000F76A9" w:rsidRPr="00DD3438" w:rsidRDefault="000F76A9" w:rsidP="00DD3438">
            <w:r w:rsidRPr="00DD3438">
              <w:t>Tischler, AS</w:t>
            </w:r>
          </w:p>
        </w:tc>
        <w:tc>
          <w:tcPr>
            <w:tcW w:w="1538" w:type="pct"/>
            <w:noWrap/>
          </w:tcPr>
          <w:p w14:paraId="57ACDE64" w14:textId="77777777" w:rsidR="000F76A9" w:rsidRPr="00DD3438" w:rsidRDefault="000F76A9" w:rsidP="00DD3438">
            <w:r w:rsidRPr="00DD3438">
              <w:t>Pheochromocytoma and extra-adrenal paraganglioma - Updates</w:t>
            </w:r>
          </w:p>
        </w:tc>
        <w:tc>
          <w:tcPr>
            <w:tcW w:w="854" w:type="pct"/>
            <w:noWrap/>
          </w:tcPr>
          <w:p w14:paraId="1DDC77AD" w14:textId="77777777" w:rsidR="000F76A9" w:rsidRPr="00DD3438" w:rsidRDefault="000F76A9" w:rsidP="00DD3438">
            <w:r w:rsidRPr="00DD3438">
              <w:t>2008</w:t>
            </w:r>
          </w:p>
        </w:tc>
        <w:tc>
          <w:tcPr>
            <w:tcW w:w="427" w:type="pct"/>
            <w:noWrap/>
          </w:tcPr>
          <w:p w14:paraId="2DE7D70E" w14:textId="77777777" w:rsidR="000F76A9" w:rsidRPr="00DD3438" w:rsidRDefault="000F76A9" w:rsidP="00DD3438">
            <w:r w:rsidRPr="00DD3438">
              <w:t>135</w:t>
            </w:r>
          </w:p>
        </w:tc>
        <w:tc>
          <w:tcPr>
            <w:tcW w:w="731" w:type="pct"/>
            <w:noWrap/>
          </w:tcPr>
          <w:p w14:paraId="3231F832" w14:textId="77777777" w:rsidR="000F76A9" w:rsidRPr="00DD3438" w:rsidRDefault="000F76A9" w:rsidP="00DD3438">
            <w:r w:rsidRPr="00DD3438">
              <w:t xml:space="preserve">11.25 </w:t>
            </w:r>
          </w:p>
        </w:tc>
      </w:tr>
      <w:tr w:rsidR="000F76A9" w:rsidRPr="00DD3438" w14:paraId="2C6E2D1B" w14:textId="77777777" w:rsidTr="000F22ED">
        <w:trPr>
          <w:trHeight w:val="280"/>
        </w:trPr>
        <w:tc>
          <w:tcPr>
            <w:tcW w:w="509" w:type="pct"/>
            <w:noWrap/>
          </w:tcPr>
          <w:p w14:paraId="4C7880AA" w14:textId="77777777" w:rsidR="000F76A9" w:rsidRPr="00DD3438" w:rsidRDefault="000F76A9" w:rsidP="00DD3438">
            <w:r w:rsidRPr="00DD3438">
              <w:t>96</w:t>
            </w:r>
          </w:p>
        </w:tc>
        <w:tc>
          <w:tcPr>
            <w:tcW w:w="940" w:type="pct"/>
            <w:noWrap/>
          </w:tcPr>
          <w:p w14:paraId="45ECCE6D" w14:textId="77777777" w:rsidR="000F76A9" w:rsidRPr="00DD3438" w:rsidRDefault="000F76A9" w:rsidP="00DD3438">
            <w:proofErr w:type="spellStart"/>
            <w:r w:rsidRPr="00DD3438">
              <w:t>Pacak</w:t>
            </w:r>
            <w:proofErr w:type="spellEnd"/>
            <w:r w:rsidRPr="00DD3438">
              <w:t>, K</w:t>
            </w:r>
          </w:p>
        </w:tc>
        <w:tc>
          <w:tcPr>
            <w:tcW w:w="1538" w:type="pct"/>
            <w:noWrap/>
          </w:tcPr>
          <w:p w14:paraId="28B80F2E" w14:textId="77777777" w:rsidR="000F76A9" w:rsidRPr="00DD3438" w:rsidRDefault="000F76A9" w:rsidP="00DD3438">
            <w:r w:rsidRPr="00DD3438">
              <w:t xml:space="preserve">6-[F-18] </w:t>
            </w:r>
            <w:proofErr w:type="spellStart"/>
            <w:r w:rsidRPr="00DD3438">
              <w:t>fluorodopamine</w:t>
            </w:r>
            <w:proofErr w:type="spellEnd"/>
            <w:r w:rsidRPr="00DD3438">
              <w:t xml:space="preserve"> positron emission tomographic (PET) scanning for diagnostic localization of pheochromocytoma</w:t>
            </w:r>
          </w:p>
        </w:tc>
        <w:tc>
          <w:tcPr>
            <w:tcW w:w="854" w:type="pct"/>
            <w:noWrap/>
          </w:tcPr>
          <w:p w14:paraId="382B1A8C" w14:textId="77777777" w:rsidR="000F76A9" w:rsidRPr="00DD3438" w:rsidRDefault="000F76A9" w:rsidP="00DD3438">
            <w:r w:rsidRPr="00DD3438">
              <w:t>2001</w:t>
            </w:r>
          </w:p>
        </w:tc>
        <w:tc>
          <w:tcPr>
            <w:tcW w:w="427" w:type="pct"/>
            <w:noWrap/>
          </w:tcPr>
          <w:p w14:paraId="68A64798" w14:textId="77777777" w:rsidR="000F76A9" w:rsidRPr="00DD3438" w:rsidRDefault="000F76A9" w:rsidP="00DD3438">
            <w:r w:rsidRPr="00DD3438">
              <w:t>135</w:t>
            </w:r>
          </w:p>
        </w:tc>
        <w:tc>
          <w:tcPr>
            <w:tcW w:w="731" w:type="pct"/>
            <w:noWrap/>
          </w:tcPr>
          <w:p w14:paraId="4E159126" w14:textId="77777777" w:rsidR="000F76A9" w:rsidRPr="00DD3438" w:rsidRDefault="000F76A9" w:rsidP="00DD3438">
            <w:r w:rsidRPr="00DD3438">
              <w:t xml:space="preserve">7.11 </w:t>
            </w:r>
          </w:p>
        </w:tc>
      </w:tr>
      <w:tr w:rsidR="000F76A9" w:rsidRPr="00DD3438" w14:paraId="1A87B7C9" w14:textId="77777777" w:rsidTr="000F22ED">
        <w:trPr>
          <w:trHeight w:val="280"/>
        </w:trPr>
        <w:tc>
          <w:tcPr>
            <w:tcW w:w="509" w:type="pct"/>
            <w:noWrap/>
          </w:tcPr>
          <w:p w14:paraId="19C53788" w14:textId="77777777" w:rsidR="000F76A9" w:rsidRPr="00DD3438" w:rsidRDefault="000F76A9" w:rsidP="00DD3438">
            <w:r w:rsidRPr="00DD3438">
              <w:t>97</w:t>
            </w:r>
          </w:p>
        </w:tc>
        <w:tc>
          <w:tcPr>
            <w:tcW w:w="940" w:type="pct"/>
            <w:noWrap/>
          </w:tcPr>
          <w:p w14:paraId="3DF02443" w14:textId="77777777" w:rsidR="000F76A9" w:rsidRPr="00DD3438" w:rsidRDefault="000F76A9" w:rsidP="00DD3438">
            <w:proofErr w:type="spellStart"/>
            <w:r w:rsidRPr="00DD3438">
              <w:t>Plouin</w:t>
            </w:r>
            <w:proofErr w:type="spellEnd"/>
            <w:r w:rsidRPr="00DD3438">
              <w:t>, PF</w:t>
            </w:r>
          </w:p>
        </w:tc>
        <w:tc>
          <w:tcPr>
            <w:tcW w:w="1538" w:type="pct"/>
            <w:noWrap/>
          </w:tcPr>
          <w:p w14:paraId="40ABFF99" w14:textId="77777777" w:rsidR="000F76A9" w:rsidRPr="00DD3438" w:rsidRDefault="000F76A9" w:rsidP="00DD3438">
            <w:r w:rsidRPr="00DD3438">
              <w:t>European Society of Endocrinology Clinical Practice Guideline for long-term follow-up of patients operated on for a phaeochromocytoma or a paraganglioma</w:t>
            </w:r>
          </w:p>
        </w:tc>
        <w:tc>
          <w:tcPr>
            <w:tcW w:w="854" w:type="pct"/>
            <w:noWrap/>
          </w:tcPr>
          <w:p w14:paraId="21796195" w14:textId="77777777" w:rsidR="000F76A9" w:rsidRPr="00DD3438" w:rsidRDefault="000F76A9" w:rsidP="00DD3438">
            <w:r w:rsidRPr="00DD3438">
              <w:t>2016</w:t>
            </w:r>
          </w:p>
        </w:tc>
        <w:tc>
          <w:tcPr>
            <w:tcW w:w="427" w:type="pct"/>
            <w:noWrap/>
          </w:tcPr>
          <w:p w14:paraId="48A1522B" w14:textId="77777777" w:rsidR="000F76A9" w:rsidRPr="00DD3438" w:rsidRDefault="000F76A9" w:rsidP="00DD3438">
            <w:r w:rsidRPr="00DD3438">
              <w:t>133</w:t>
            </w:r>
          </w:p>
        </w:tc>
        <w:tc>
          <w:tcPr>
            <w:tcW w:w="731" w:type="pct"/>
            <w:noWrap/>
          </w:tcPr>
          <w:p w14:paraId="6FDA0892" w14:textId="77777777" w:rsidR="000F76A9" w:rsidRPr="00DD3438" w:rsidRDefault="000F76A9" w:rsidP="00DD3438">
            <w:r w:rsidRPr="00DD3438">
              <w:t xml:space="preserve">33.25 </w:t>
            </w:r>
          </w:p>
        </w:tc>
      </w:tr>
      <w:tr w:rsidR="000F76A9" w:rsidRPr="00DD3438" w14:paraId="2012FD1B" w14:textId="77777777" w:rsidTr="000F22ED">
        <w:trPr>
          <w:trHeight w:val="280"/>
        </w:trPr>
        <w:tc>
          <w:tcPr>
            <w:tcW w:w="509" w:type="pct"/>
            <w:noWrap/>
          </w:tcPr>
          <w:p w14:paraId="63A25F7A" w14:textId="77777777" w:rsidR="000F76A9" w:rsidRPr="00DD3438" w:rsidRDefault="000F76A9" w:rsidP="00DD3438">
            <w:r w:rsidRPr="00DD3438">
              <w:t>98</w:t>
            </w:r>
          </w:p>
        </w:tc>
        <w:tc>
          <w:tcPr>
            <w:tcW w:w="940" w:type="pct"/>
            <w:noWrap/>
          </w:tcPr>
          <w:p w14:paraId="6735B3C5" w14:textId="77777777" w:rsidR="000F76A9" w:rsidRPr="00DD3438" w:rsidRDefault="000F76A9" w:rsidP="00DD3438">
            <w:proofErr w:type="spellStart"/>
            <w:r w:rsidRPr="00DD3438">
              <w:t>Raber</w:t>
            </w:r>
            <w:proofErr w:type="spellEnd"/>
            <w:r w:rsidRPr="00DD3438">
              <w:t>, W</w:t>
            </w:r>
          </w:p>
        </w:tc>
        <w:tc>
          <w:tcPr>
            <w:tcW w:w="1538" w:type="pct"/>
            <w:noWrap/>
          </w:tcPr>
          <w:p w14:paraId="123E6E5A" w14:textId="77777777" w:rsidR="000F76A9" w:rsidRPr="00DD3438" w:rsidRDefault="000F76A9" w:rsidP="00DD3438">
            <w:r w:rsidRPr="00DD3438">
              <w:t xml:space="preserve">Diagnostic efficacy of unconjugated plasma </w:t>
            </w:r>
            <w:proofErr w:type="spellStart"/>
            <w:r w:rsidRPr="00DD3438">
              <w:t>metanephrines</w:t>
            </w:r>
            <w:proofErr w:type="spellEnd"/>
            <w:r w:rsidRPr="00DD3438">
              <w:t xml:space="preserve"> for the detection of pheochromocytoma</w:t>
            </w:r>
          </w:p>
        </w:tc>
        <w:tc>
          <w:tcPr>
            <w:tcW w:w="854" w:type="pct"/>
            <w:noWrap/>
          </w:tcPr>
          <w:p w14:paraId="001C27C0" w14:textId="77777777" w:rsidR="000F76A9" w:rsidRPr="00DD3438" w:rsidRDefault="000F76A9" w:rsidP="00DD3438">
            <w:r w:rsidRPr="00DD3438">
              <w:t>2000</w:t>
            </w:r>
          </w:p>
        </w:tc>
        <w:tc>
          <w:tcPr>
            <w:tcW w:w="427" w:type="pct"/>
            <w:noWrap/>
          </w:tcPr>
          <w:p w14:paraId="532D94F1" w14:textId="77777777" w:rsidR="000F76A9" w:rsidRPr="00DD3438" w:rsidRDefault="000F76A9" w:rsidP="00DD3438">
            <w:r w:rsidRPr="00DD3438">
              <w:t>132</w:t>
            </w:r>
          </w:p>
        </w:tc>
        <w:tc>
          <w:tcPr>
            <w:tcW w:w="731" w:type="pct"/>
            <w:noWrap/>
          </w:tcPr>
          <w:p w14:paraId="16B7B121" w14:textId="77777777" w:rsidR="000F76A9" w:rsidRPr="00DD3438" w:rsidRDefault="000F76A9" w:rsidP="00DD3438">
            <w:r w:rsidRPr="00DD3438">
              <w:t xml:space="preserve">6.60 </w:t>
            </w:r>
          </w:p>
        </w:tc>
      </w:tr>
      <w:tr w:rsidR="000F76A9" w:rsidRPr="00DD3438" w14:paraId="4182B540" w14:textId="77777777" w:rsidTr="000F22ED">
        <w:trPr>
          <w:trHeight w:val="280"/>
        </w:trPr>
        <w:tc>
          <w:tcPr>
            <w:tcW w:w="509" w:type="pct"/>
            <w:noWrap/>
          </w:tcPr>
          <w:p w14:paraId="1384BE8B" w14:textId="77777777" w:rsidR="000F76A9" w:rsidRPr="00DD3438" w:rsidRDefault="000F76A9" w:rsidP="00DD3438">
            <w:r w:rsidRPr="00DD3438">
              <w:t>99</w:t>
            </w:r>
          </w:p>
        </w:tc>
        <w:tc>
          <w:tcPr>
            <w:tcW w:w="940" w:type="pct"/>
            <w:noWrap/>
          </w:tcPr>
          <w:p w14:paraId="668E83C8" w14:textId="77777777" w:rsidR="000F76A9" w:rsidRPr="00DD3438" w:rsidRDefault="000F76A9" w:rsidP="00DD3438">
            <w:proofErr w:type="spellStart"/>
            <w:r w:rsidRPr="00DD3438">
              <w:t>Eisenhofer</w:t>
            </w:r>
            <w:proofErr w:type="spellEnd"/>
            <w:r w:rsidRPr="00DD3438">
              <w:t>, G</w:t>
            </w:r>
          </w:p>
        </w:tc>
        <w:tc>
          <w:tcPr>
            <w:tcW w:w="1538" w:type="pct"/>
            <w:noWrap/>
          </w:tcPr>
          <w:p w14:paraId="04626CB9" w14:textId="77777777" w:rsidR="000F76A9" w:rsidRPr="00DD3438" w:rsidRDefault="000F76A9" w:rsidP="00DD3438">
            <w:r w:rsidRPr="00DD3438">
              <w:t xml:space="preserve">Biochemical and clinical manifestations of dopamine-producing paragangliomas: Utility of plasma </w:t>
            </w:r>
            <w:proofErr w:type="spellStart"/>
            <w:r w:rsidRPr="00DD3438">
              <w:t>methoxytyramine</w:t>
            </w:r>
            <w:proofErr w:type="spellEnd"/>
          </w:p>
        </w:tc>
        <w:tc>
          <w:tcPr>
            <w:tcW w:w="854" w:type="pct"/>
            <w:noWrap/>
          </w:tcPr>
          <w:p w14:paraId="4EF1993F" w14:textId="77777777" w:rsidR="000F76A9" w:rsidRPr="00DD3438" w:rsidRDefault="000F76A9" w:rsidP="00DD3438">
            <w:r w:rsidRPr="00DD3438">
              <w:t>2005</w:t>
            </w:r>
          </w:p>
        </w:tc>
        <w:tc>
          <w:tcPr>
            <w:tcW w:w="427" w:type="pct"/>
            <w:noWrap/>
          </w:tcPr>
          <w:p w14:paraId="2590EDE4" w14:textId="77777777" w:rsidR="000F76A9" w:rsidRPr="00DD3438" w:rsidRDefault="000F76A9" w:rsidP="00DD3438">
            <w:r w:rsidRPr="00DD3438">
              <w:t>131</w:t>
            </w:r>
          </w:p>
        </w:tc>
        <w:tc>
          <w:tcPr>
            <w:tcW w:w="731" w:type="pct"/>
            <w:noWrap/>
          </w:tcPr>
          <w:p w14:paraId="4402FBCD" w14:textId="77777777" w:rsidR="000F76A9" w:rsidRPr="00DD3438" w:rsidRDefault="000F76A9" w:rsidP="00DD3438">
            <w:r w:rsidRPr="00DD3438">
              <w:t xml:space="preserve">8.73 </w:t>
            </w:r>
          </w:p>
        </w:tc>
      </w:tr>
      <w:tr w:rsidR="000F76A9" w:rsidRPr="00DD3438" w14:paraId="5675F859" w14:textId="77777777" w:rsidTr="000F22ED">
        <w:trPr>
          <w:trHeight w:val="280"/>
        </w:trPr>
        <w:tc>
          <w:tcPr>
            <w:tcW w:w="509" w:type="pct"/>
            <w:noWrap/>
          </w:tcPr>
          <w:p w14:paraId="4E70208E" w14:textId="77777777" w:rsidR="000F76A9" w:rsidRPr="00DD3438" w:rsidRDefault="000F76A9" w:rsidP="00DD3438">
            <w:r w:rsidRPr="00DD3438">
              <w:t>100</w:t>
            </w:r>
          </w:p>
        </w:tc>
        <w:tc>
          <w:tcPr>
            <w:tcW w:w="940" w:type="pct"/>
            <w:noWrap/>
          </w:tcPr>
          <w:p w14:paraId="3E9DCC4A" w14:textId="77777777" w:rsidR="000F76A9" w:rsidRPr="00DD3438" w:rsidRDefault="000F76A9" w:rsidP="00DD3438">
            <w:proofErr w:type="spellStart"/>
            <w:r w:rsidRPr="00DD3438">
              <w:t>Kudva</w:t>
            </w:r>
            <w:proofErr w:type="spellEnd"/>
            <w:r w:rsidRPr="00DD3438">
              <w:t xml:space="preserve">, YC; Sawka, AM; </w:t>
            </w:r>
            <w:r w:rsidRPr="00DD3438">
              <w:lastRenderedPageBreak/>
              <w:t>Young, WF</w:t>
            </w:r>
          </w:p>
        </w:tc>
        <w:tc>
          <w:tcPr>
            <w:tcW w:w="1538" w:type="pct"/>
            <w:noWrap/>
          </w:tcPr>
          <w:p w14:paraId="46B31184" w14:textId="77777777" w:rsidR="000F76A9" w:rsidRPr="00DD3438" w:rsidRDefault="000F76A9" w:rsidP="00DD3438">
            <w:r w:rsidRPr="00DD3438">
              <w:lastRenderedPageBreak/>
              <w:t xml:space="preserve">Clinical review 164 - The laboratory diagnosis of </w:t>
            </w:r>
            <w:r w:rsidRPr="00DD3438">
              <w:lastRenderedPageBreak/>
              <w:t>adrenal pheochromocytoma: The Mayo Clinic experience</w:t>
            </w:r>
          </w:p>
        </w:tc>
        <w:tc>
          <w:tcPr>
            <w:tcW w:w="854" w:type="pct"/>
            <w:noWrap/>
          </w:tcPr>
          <w:p w14:paraId="5EB3DE9A" w14:textId="77777777" w:rsidR="000F76A9" w:rsidRPr="00DD3438" w:rsidRDefault="000F76A9" w:rsidP="00DD3438">
            <w:r w:rsidRPr="00DD3438">
              <w:lastRenderedPageBreak/>
              <w:t>2003</w:t>
            </w:r>
          </w:p>
        </w:tc>
        <w:tc>
          <w:tcPr>
            <w:tcW w:w="427" w:type="pct"/>
            <w:noWrap/>
          </w:tcPr>
          <w:p w14:paraId="356F9822" w14:textId="77777777" w:rsidR="000F76A9" w:rsidRPr="00DD3438" w:rsidRDefault="000F76A9" w:rsidP="00DD3438">
            <w:r w:rsidRPr="00DD3438">
              <w:t>131</w:t>
            </w:r>
          </w:p>
        </w:tc>
        <w:tc>
          <w:tcPr>
            <w:tcW w:w="731" w:type="pct"/>
            <w:noWrap/>
          </w:tcPr>
          <w:p w14:paraId="152C1032" w14:textId="77777777" w:rsidR="000F76A9" w:rsidRPr="00DD3438" w:rsidRDefault="000F76A9" w:rsidP="00DD3438">
            <w:r w:rsidRPr="00DD3438">
              <w:t xml:space="preserve">7.71 </w:t>
            </w:r>
          </w:p>
        </w:tc>
      </w:tr>
    </w:tbl>
    <w:p w14:paraId="6D5A311D" w14:textId="33E7F3BE" w:rsidR="000F76A9" w:rsidRDefault="000F76A9" w:rsidP="00DD3438">
      <w:pPr>
        <w:rPr>
          <w:rFonts w:eastAsiaTheme="minorEastAsia"/>
        </w:rPr>
      </w:pPr>
    </w:p>
    <w:p w14:paraId="00C24C35" w14:textId="77777777" w:rsidR="00F67F06" w:rsidRPr="00F67F06" w:rsidRDefault="00F67F06" w:rsidP="00577A31">
      <w:pPr>
        <w:rPr>
          <w:rFonts w:eastAsiaTheme="minorEastAsia" w:hint="eastAsia"/>
        </w:rPr>
      </w:pPr>
    </w:p>
    <w:sectPr w:rsidR="00F67F06" w:rsidRPr="00F67F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6DE5E9E" w14:textId="77777777" w:rsidR="00D210C6" w:rsidRDefault="00D210C6" w:rsidP="00DD3438">
      <w:r>
        <w:separator/>
      </w:r>
    </w:p>
  </w:endnote>
  <w:endnote w:type="continuationSeparator" w:id="0">
    <w:p w14:paraId="1F1642E3" w14:textId="77777777" w:rsidR="00D210C6" w:rsidRDefault="00D210C6" w:rsidP="00DD34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F8AD679" w14:textId="77777777" w:rsidR="00D210C6" w:rsidRDefault="00D210C6" w:rsidP="00DD3438">
      <w:r>
        <w:separator/>
      </w:r>
    </w:p>
  </w:footnote>
  <w:footnote w:type="continuationSeparator" w:id="0">
    <w:p w14:paraId="793F005A" w14:textId="77777777" w:rsidR="00D210C6" w:rsidRDefault="00D210C6" w:rsidP="00DD34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55D0"/>
    <w:rsid w:val="000159BF"/>
    <w:rsid w:val="000630B7"/>
    <w:rsid w:val="000655D0"/>
    <w:rsid w:val="000F76A9"/>
    <w:rsid w:val="00177E7A"/>
    <w:rsid w:val="002C4ECC"/>
    <w:rsid w:val="00430D67"/>
    <w:rsid w:val="004D6965"/>
    <w:rsid w:val="00577A31"/>
    <w:rsid w:val="0060605C"/>
    <w:rsid w:val="008550C2"/>
    <w:rsid w:val="00864D09"/>
    <w:rsid w:val="009A09EA"/>
    <w:rsid w:val="00D210C6"/>
    <w:rsid w:val="00DD3438"/>
    <w:rsid w:val="00F67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BE8046"/>
  <w15:chartTrackingRefBased/>
  <w15:docId w15:val="{A2CD84BE-D2A9-4198-886C-E4E647EB40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7A31"/>
    <w:pPr>
      <w:widowControl w:val="0"/>
      <w:jc w:val="both"/>
    </w:pPr>
    <w:rPr>
      <w:rFonts w:eastAsia="Times New Roman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76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F76A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F76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F76A9"/>
    <w:rPr>
      <w:sz w:val="18"/>
      <w:szCs w:val="18"/>
    </w:rPr>
  </w:style>
  <w:style w:type="table" w:styleId="a7">
    <w:name w:val="Table Grid"/>
    <w:basedOn w:val="a1"/>
    <w:uiPriority w:val="39"/>
    <w:rsid w:val="000F76A9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3</Pages>
  <Words>2112</Words>
  <Characters>12041</Characters>
  <Application>Microsoft Office Word</Application>
  <DocSecurity>0</DocSecurity>
  <Lines>100</Lines>
  <Paragraphs>28</Paragraphs>
  <ScaleCrop>false</ScaleCrop>
  <Company/>
  <LinksUpToDate>false</LinksUpToDate>
  <CharactersWithSpaces>14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yong</dc:creator>
  <cp:keywords/>
  <dc:description/>
  <cp:lastModifiedBy>wang yong</cp:lastModifiedBy>
  <cp:revision>12</cp:revision>
  <dcterms:created xsi:type="dcterms:W3CDTF">2021-01-06T02:36:00Z</dcterms:created>
  <dcterms:modified xsi:type="dcterms:W3CDTF">2021-01-23T15:11:00Z</dcterms:modified>
</cp:coreProperties>
</file>